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B7CCCA" w14:textId="77777777" w:rsidR="008417CE" w:rsidRPr="008417CE" w:rsidRDefault="008417CE" w:rsidP="008417CE">
      <w:pPr>
        <w:tabs>
          <w:tab w:val="left" w:pos="3495"/>
          <w:tab w:val="center" w:pos="4680"/>
          <w:tab w:val="left" w:pos="6530"/>
        </w:tabs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8417CE">
        <w:rPr>
          <w:rFonts w:ascii="Times New Roman" w:hAnsi="Times New Roman" w:cs="Times New Roman"/>
          <w:b/>
          <w:bCs/>
          <w:sz w:val="22"/>
          <w:szCs w:val="22"/>
        </w:rPr>
        <w:t>SUPPLEMENTARY FILE</w:t>
      </w:r>
    </w:p>
    <w:p w14:paraId="6F35D8C2" w14:textId="6E65DB34" w:rsidR="00AC09D5" w:rsidRPr="00C67F48" w:rsidRDefault="008417CE" w:rsidP="00C67F48">
      <w:pPr>
        <w:tabs>
          <w:tab w:val="left" w:pos="3495"/>
          <w:tab w:val="center" w:pos="4680"/>
          <w:tab w:val="left" w:pos="6530"/>
        </w:tabs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8417CE">
        <w:rPr>
          <w:rFonts w:ascii="Times New Roman" w:hAnsi="Times New Roman" w:cs="Times New Roman"/>
          <w:b/>
          <w:bCs/>
          <w:sz w:val="22"/>
          <w:szCs w:val="22"/>
        </w:rPr>
        <w:t>'My Back Exercise' - a mHealth app for Low Back Pain: Development and Usability Testing</w:t>
      </w:r>
    </w:p>
    <w:p w14:paraId="7FC973D2" w14:textId="046A921F" w:rsidR="00AC09D5" w:rsidRPr="00AC09D5" w:rsidRDefault="00AC09D5" w:rsidP="00AC09D5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AU"/>
        </w:rPr>
      </w:pPr>
      <w:r w:rsidRPr="00AC09D5">
        <w:rPr>
          <w:rFonts w:ascii="Times New Roman" w:eastAsia="Times New Roman" w:hAnsi="Times New Roman" w:cs="Times New Roman"/>
          <w:sz w:val="22"/>
          <w:szCs w:val="22"/>
          <w:lang w:val="en-AU"/>
        </w:rPr>
        <w:t>Josielli Comachio</w:t>
      </w:r>
      <w:r w:rsidRPr="00AC09D5">
        <w:rPr>
          <w:rFonts w:ascii="Times New Roman" w:eastAsia="Times New Roman" w:hAnsi="Times New Roman" w:cs="Times New Roman"/>
          <w:sz w:val="22"/>
          <w:szCs w:val="22"/>
          <w:vertAlign w:val="superscript"/>
          <w:lang w:val="en-AU"/>
        </w:rPr>
        <w:t xml:space="preserve">1 </w:t>
      </w:r>
      <w:r w:rsidRPr="00AC09D5">
        <w:rPr>
          <w:rFonts w:ascii="Times New Roman" w:eastAsia="Times New Roman" w:hAnsi="Times New Roman" w:cs="Times New Roman"/>
          <w:sz w:val="22"/>
          <w:szCs w:val="22"/>
          <w:lang w:val="en-AU"/>
        </w:rPr>
        <w:t>(ORCID: 0000-0002-3286-6998), Carlos Ivan Mesa-Castrillon</w:t>
      </w:r>
      <w:r w:rsidRPr="00AC09D5">
        <w:rPr>
          <w:rFonts w:ascii="Times New Roman" w:eastAsia="Times New Roman" w:hAnsi="Times New Roman" w:cs="Times New Roman"/>
          <w:sz w:val="22"/>
          <w:szCs w:val="22"/>
          <w:vertAlign w:val="superscript"/>
          <w:lang w:val="en-AU"/>
        </w:rPr>
        <w:t xml:space="preserve">1,2 </w:t>
      </w:r>
      <w:r w:rsidRPr="00AC09D5">
        <w:rPr>
          <w:rFonts w:ascii="Times New Roman" w:eastAsia="Times New Roman" w:hAnsi="Times New Roman" w:cs="Times New Roman"/>
          <w:sz w:val="22"/>
          <w:szCs w:val="22"/>
          <w:lang w:val="en-AU"/>
        </w:rPr>
        <w:t>(ORCID: 0000-0003-1900-5795), Paula R. Beckenkamp</w:t>
      </w:r>
      <w:r w:rsidRPr="00AC09D5">
        <w:rPr>
          <w:rFonts w:ascii="Times New Roman" w:eastAsia="Times New Roman" w:hAnsi="Times New Roman" w:cs="Times New Roman"/>
          <w:sz w:val="22"/>
          <w:szCs w:val="22"/>
          <w:vertAlign w:val="superscript"/>
          <w:lang w:val="en-AU"/>
        </w:rPr>
        <w:t xml:space="preserve">1 </w:t>
      </w:r>
      <w:r w:rsidRPr="00AC09D5">
        <w:rPr>
          <w:rFonts w:ascii="Times New Roman" w:eastAsia="Times New Roman" w:hAnsi="Times New Roman" w:cs="Times New Roman"/>
          <w:sz w:val="22"/>
          <w:szCs w:val="22"/>
          <w:lang w:val="en-AU"/>
        </w:rPr>
        <w:t>(ORCID: 000-0003-3986-6111), Kath</w:t>
      </w:r>
      <w:r w:rsidR="00B44C07">
        <w:rPr>
          <w:rFonts w:ascii="Times New Roman" w:eastAsia="Times New Roman" w:hAnsi="Times New Roman" w:cs="Times New Roman"/>
          <w:sz w:val="22"/>
          <w:szCs w:val="22"/>
          <w:lang w:val="en-AU"/>
        </w:rPr>
        <w:t>a</w:t>
      </w:r>
      <w:r w:rsidRPr="00AC09D5">
        <w:rPr>
          <w:rFonts w:ascii="Times New Roman" w:eastAsia="Times New Roman" w:hAnsi="Times New Roman" w:cs="Times New Roman"/>
          <w:sz w:val="22"/>
          <w:szCs w:val="22"/>
          <w:lang w:val="en-AU"/>
        </w:rPr>
        <w:t>rine Roberts</w:t>
      </w:r>
      <w:r w:rsidRPr="00AC09D5">
        <w:rPr>
          <w:rFonts w:ascii="Times New Roman" w:eastAsia="Times New Roman" w:hAnsi="Times New Roman" w:cs="Times New Roman"/>
          <w:sz w:val="22"/>
          <w:szCs w:val="22"/>
          <w:vertAlign w:val="superscript"/>
          <w:lang w:val="en-AU"/>
        </w:rPr>
        <w:t xml:space="preserve">1 </w:t>
      </w:r>
      <w:r w:rsidRPr="00AC09D5">
        <w:rPr>
          <w:rFonts w:ascii="Times New Roman" w:eastAsia="Times New Roman" w:hAnsi="Times New Roman" w:cs="Times New Roman"/>
          <w:sz w:val="22"/>
          <w:szCs w:val="22"/>
          <w:lang w:val="en-AU"/>
        </w:rPr>
        <w:t>(ORCID: 0000-0003-0017-0803), Emma Kwan-Yee Ho</w:t>
      </w:r>
      <w:r w:rsidRPr="00AC09D5">
        <w:rPr>
          <w:rFonts w:ascii="Times New Roman" w:eastAsia="Times New Roman" w:hAnsi="Times New Roman" w:cs="Times New Roman"/>
          <w:sz w:val="22"/>
          <w:szCs w:val="22"/>
          <w:vertAlign w:val="superscript"/>
          <w:lang w:val="en-AU"/>
        </w:rPr>
        <w:t>1</w:t>
      </w:r>
      <w:r w:rsidRPr="00AC09D5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(ORCID: 0000-0002-2479-0081), Rowena Field</w:t>
      </w:r>
      <w:r w:rsidRPr="00AC09D5">
        <w:rPr>
          <w:rFonts w:ascii="Times New Roman" w:eastAsia="Times New Roman" w:hAnsi="Times New Roman" w:cs="Times New Roman"/>
          <w:sz w:val="22"/>
          <w:szCs w:val="22"/>
          <w:vertAlign w:val="superscript"/>
          <w:lang w:val="en-AU"/>
        </w:rPr>
        <w:t>1</w:t>
      </w:r>
      <w:r w:rsidRPr="00AC09D5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(ORCID: 0000-0002-1724-0321), Rachel K. Nelligan</w:t>
      </w:r>
      <w:r w:rsidRPr="00AC09D5">
        <w:rPr>
          <w:rFonts w:ascii="Times New Roman" w:eastAsia="Times New Roman" w:hAnsi="Times New Roman" w:cs="Times New Roman"/>
          <w:sz w:val="22"/>
          <w:szCs w:val="22"/>
          <w:vertAlign w:val="superscript"/>
          <w:lang w:val="en-AU"/>
        </w:rPr>
        <w:t>3</w:t>
      </w:r>
      <w:r w:rsidRPr="00AC09D5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(ORCID: 0000-0002-8689-6594), Manuela L. Ferreira</w:t>
      </w:r>
      <w:r w:rsidRPr="00AC09D5">
        <w:rPr>
          <w:rFonts w:ascii="Times New Roman" w:eastAsia="Times New Roman" w:hAnsi="Times New Roman" w:cs="Times New Roman"/>
          <w:sz w:val="22"/>
          <w:szCs w:val="22"/>
          <w:vertAlign w:val="superscript"/>
          <w:lang w:val="en-AU"/>
        </w:rPr>
        <w:t>4</w:t>
      </w:r>
      <w:r w:rsidRPr="00AC09D5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(ORCID: 0000-0002-3479-0683), Kim L. Bennell</w:t>
      </w:r>
      <w:r w:rsidRPr="00AC09D5">
        <w:rPr>
          <w:rFonts w:ascii="Times New Roman" w:eastAsia="Times New Roman" w:hAnsi="Times New Roman" w:cs="Times New Roman"/>
          <w:sz w:val="22"/>
          <w:szCs w:val="22"/>
          <w:vertAlign w:val="superscript"/>
          <w:lang w:val="en-AU"/>
        </w:rPr>
        <w:t>3</w:t>
      </w:r>
      <w:r w:rsidRPr="00AC09D5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(ORCID: 0000-0003-4982-5639) Christopher J. Gordon</w:t>
      </w:r>
      <w:r w:rsidRPr="00AC09D5">
        <w:rPr>
          <w:rFonts w:ascii="Times New Roman" w:eastAsia="Times New Roman" w:hAnsi="Times New Roman" w:cs="Times New Roman"/>
          <w:sz w:val="22"/>
          <w:szCs w:val="22"/>
          <w:vertAlign w:val="superscript"/>
          <w:lang w:val="en-AU"/>
        </w:rPr>
        <w:t>5,6</w:t>
      </w:r>
      <w:r w:rsidRPr="00AC09D5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(ORCID: 0000-0003-2698-4864), Paulo Ferreira</w:t>
      </w:r>
      <w:r w:rsidRPr="00AC09D5">
        <w:rPr>
          <w:rFonts w:ascii="Times New Roman" w:eastAsia="Times New Roman" w:hAnsi="Times New Roman" w:cs="Times New Roman"/>
          <w:sz w:val="22"/>
          <w:szCs w:val="22"/>
          <w:vertAlign w:val="superscript"/>
          <w:lang w:val="en-AU"/>
        </w:rPr>
        <w:t xml:space="preserve">1 </w:t>
      </w:r>
      <w:r w:rsidRPr="00AC09D5">
        <w:rPr>
          <w:rFonts w:ascii="Times New Roman" w:eastAsia="Times New Roman" w:hAnsi="Times New Roman" w:cs="Times New Roman"/>
          <w:sz w:val="22"/>
          <w:szCs w:val="22"/>
          <w:lang w:val="en-AU"/>
        </w:rPr>
        <w:t>(ORCID: 0000-0002-5861-7770)</w:t>
      </w:r>
    </w:p>
    <w:p w14:paraId="6E6D4E53" w14:textId="77777777" w:rsidR="00AC09D5" w:rsidRPr="00AC09D5" w:rsidRDefault="00AC09D5" w:rsidP="00AC09D5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AU"/>
        </w:rPr>
      </w:pPr>
    </w:p>
    <w:p w14:paraId="50F6331A" w14:textId="2F5E8DB1" w:rsidR="00AC09D5" w:rsidRPr="00AC09D5" w:rsidRDefault="00AC09D5" w:rsidP="00AC09D5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AU"/>
        </w:rPr>
      </w:pPr>
      <w:r w:rsidRPr="00AC09D5">
        <w:rPr>
          <w:rFonts w:ascii="Times New Roman" w:eastAsia="Times New Roman" w:hAnsi="Times New Roman" w:cs="Times New Roman"/>
          <w:sz w:val="22"/>
          <w:szCs w:val="22"/>
          <w:vertAlign w:val="superscript"/>
          <w:lang w:val="en-AU"/>
        </w:rPr>
        <w:t>1</w:t>
      </w:r>
      <w:r w:rsidRPr="00AC09D5">
        <w:rPr>
          <w:rFonts w:ascii="Times New Roman" w:eastAsia="Times New Roman" w:hAnsi="Times New Roman" w:cs="Times New Roman"/>
          <w:sz w:val="22"/>
          <w:szCs w:val="22"/>
          <w:lang w:val="en-AU"/>
        </w:rPr>
        <w:t>The University of Sydney, School of Health Sciences, Faculty of Medicine and Health, Sydney, New South Wales (NSW) 2050, Australia.</w:t>
      </w:r>
    </w:p>
    <w:p w14:paraId="4CCD0397" w14:textId="7DA0BD99" w:rsidR="00AC09D5" w:rsidRPr="00AC09D5" w:rsidRDefault="00AC09D5" w:rsidP="00AC09D5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AU"/>
        </w:rPr>
      </w:pPr>
      <w:r w:rsidRPr="00AC09D5">
        <w:rPr>
          <w:rFonts w:ascii="Times New Roman" w:eastAsia="Times New Roman" w:hAnsi="Times New Roman" w:cs="Times New Roman"/>
          <w:sz w:val="22"/>
          <w:szCs w:val="22"/>
          <w:vertAlign w:val="superscript"/>
          <w:lang w:val="en-AU"/>
        </w:rPr>
        <w:t>2</w:t>
      </w:r>
      <w:r w:rsidRPr="00AC09D5">
        <w:rPr>
          <w:rFonts w:ascii="Times New Roman" w:eastAsia="Times New Roman" w:hAnsi="Times New Roman" w:cs="Times New Roman"/>
          <w:sz w:val="22"/>
          <w:szCs w:val="22"/>
          <w:lang w:val="en-AU"/>
        </w:rPr>
        <w:t>The University of Sydney, School of Rural Health, Faculty of Medicine and Health, Orange, NSW 2800, Australia.</w:t>
      </w:r>
    </w:p>
    <w:p w14:paraId="20EAA49D" w14:textId="464E5212" w:rsidR="00AC09D5" w:rsidRPr="00AC09D5" w:rsidRDefault="00AC09D5" w:rsidP="00AC09D5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vertAlign w:val="superscript"/>
          <w:lang w:val="en-AU"/>
        </w:rPr>
      </w:pPr>
      <w:r w:rsidRPr="00AC09D5">
        <w:rPr>
          <w:rFonts w:ascii="Times New Roman" w:eastAsia="Times New Roman" w:hAnsi="Times New Roman" w:cs="Times New Roman"/>
          <w:sz w:val="22"/>
          <w:szCs w:val="22"/>
          <w:vertAlign w:val="superscript"/>
          <w:lang w:val="en-AU"/>
        </w:rPr>
        <w:t>3</w:t>
      </w:r>
      <w:r w:rsidRPr="00AC09D5">
        <w:rPr>
          <w:rFonts w:ascii="Times New Roman" w:eastAsia="Times New Roman" w:hAnsi="Times New Roman" w:cs="Times New Roman"/>
          <w:sz w:val="22"/>
          <w:szCs w:val="22"/>
          <w:lang w:val="en-AU"/>
        </w:rPr>
        <w:t>Centre for Health, Exercise and Sports Medicine, Department of Physiotherapy, The University of Melbourne, Vic, Melbourne, Australia. 2 Medibank Private, Vic, Melbourne, Australia.</w:t>
      </w:r>
    </w:p>
    <w:p w14:paraId="49846E9F" w14:textId="22F2B5F5" w:rsidR="00AC09D5" w:rsidRPr="00AC09D5" w:rsidRDefault="00AC09D5" w:rsidP="00AC09D5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AU"/>
        </w:rPr>
      </w:pPr>
      <w:r w:rsidRPr="00AC09D5">
        <w:rPr>
          <w:rFonts w:ascii="Times New Roman" w:eastAsia="Times New Roman" w:hAnsi="Times New Roman" w:cs="Times New Roman"/>
          <w:sz w:val="22"/>
          <w:szCs w:val="22"/>
          <w:vertAlign w:val="superscript"/>
          <w:lang w:val="en-AU"/>
        </w:rPr>
        <w:t>4</w:t>
      </w:r>
      <w:r w:rsidRPr="00AC09D5">
        <w:rPr>
          <w:rFonts w:ascii="Times New Roman" w:eastAsia="Times New Roman" w:hAnsi="Times New Roman" w:cs="Times New Roman"/>
          <w:sz w:val="22"/>
          <w:szCs w:val="22"/>
          <w:lang w:val="en-AU"/>
        </w:rPr>
        <w:t>The George Institute for Global Health, University of New South Wales, Sydney, NSW 2000, Australia.</w:t>
      </w:r>
    </w:p>
    <w:p w14:paraId="788625ED" w14:textId="0EEFC722" w:rsidR="00AC09D5" w:rsidRPr="00AC09D5" w:rsidRDefault="00AC09D5" w:rsidP="00AC09D5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AU"/>
        </w:rPr>
      </w:pPr>
      <w:r w:rsidRPr="00AC09D5">
        <w:rPr>
          <w:rFonts w:ascii="Times New Roman" w:eastAsia="Times New Roman" w:hAnsi="Times New Roman" w:cs="Times New Roman"/>
          <w:sz w:val="22"/>
          <w:szCs w:val="22"/>
          <w:vertAlign w:val="superscript"/>
          <w:lang w:val="en-AU"/>
        </w:rPr>
        <w:t>5</w:t>
      </w:r>
      <w:r w:rsidRPr="00AC09D5">
        <w:rPr>
          <w:rFonts w:ascii="Times New Roman" w:eastAsia="Times New Roman" w:hAnsi="Times New Roman" w:cs="Times New Roman"/>
          <w:sz w:val="22"/>
          <w:szCs w:val="22"/>
          <w:lang w:val="en-AU"/>
        </w:rPr>
        <w:t>Faculty of Medicine, Health and Human Sciences, Macquarie University, NSW 2113, Australia.</w:t>
      </w:r>
    </w:p>
    <w:p w14:paraId="4D69EAA9" w14:textId="0035B757" w:rsidR="00AC09D5" w:rsidRPr="00AC09D5" w:rsidRDefault="00AC09D5" w:rsidP="00AC09D5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AU"/>
        </w:rPr>
      </w:pPr>
      <w:r w:rsidRPr="00AC09D5">
        <w:rPr>
          <w:rFonts w:ascii="Times New Roman" w:eastAsia="Times New Roman" w:hAnsi="Times New Roman" w:cs="Times New Roman"/>
          <w:sz w:val="22"/>
          <w:szCs w:val="22"/>
          <w:vertAlign w:val="superscript"/>
          <w:lang w:val="en-AU"/>
        </w:rPr>
        <w:t>6</w:t>
      </w:r>
      <w:r w:rsidRPr="00AC09D5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CIRUS, Centre for Sleep and Chronobiology, Woolcock Institute of Medical Research, </w:t>
      </w:r>
      <w:r w:rsidR="00B44C07">
        <w:rPr>
          <w:rFonts w:ascii="Times New Roman" w:eastAsia="Times New Roman" w:hAnsi="Times New Roman" w:cs="Times New Roman"/>
          <w:sz w:val="22"/>
          <w:szCs w:val="22"/>
          <w:lang w:val="en-AU"/>
        </w:rPr>
        <w:t>NSW</w:t>
      </w:r>
      <w:r w:rsidRPr="00AC09D5">
        <w:rPr>
          <w:rFonts w:ascii="Times New Roman" w:eastAsia="Times New Roman" w:hAnsi="Times New Roman" w:cs="Times New Roman"/>
          <w:sz w:val="22"/>
          <w:szCs w:val="22"/>
          <w:lang w:val="en-AU"/>
        </w:rPr>
        <w:t xml:space="preserve"> 2113, Australia.</w:t>
      </w:r>
    </w:p>
    <w:p w14:paraId="6A0861A7" w14:textId="77777777" w:rsidR="00AC09D5" w:rsidRDefault="00AC09D5" w:rsidP="00AC09D5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66F4CEA7" w14:textId="77777777" w:rsidR="00AC09D5" w:rsidRDefault="00AC09D5" w:rsidP="00AC09D5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6105EA7E" w14:textId="77777777" w:rsidR="00AC09D5" w:rsidRDefault="00AC09D5" w:rsidP="00AC09D5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4FA8611E" w14:textId="77777777" w:rsidR="00AC09D5" w:rsidRDefault="00AC09D5" w:rsidP="00AC09D5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3CDE8AC4" w14:textId="77777777" w:rsidR="00AC09D5" w:rsidRDefault="00AC09D5" w:rsidP="00AC09D5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4C936609" w14:textId="77777777" w:rsidR="00C67F48" w:rsidRDefault="00C67F48" w:rsidP="00AC09D5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1783F8F5" w14:textId="77777777" w:rsidR="00C67F48" w:rsidRPr="00520EA3" w:rsidRDefault="00C67F48" w:rsidP="00AC09D5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5FC8502D" w14:textId="2E38B615" w:rsidR="00ED388E" w:rsidRPr="00520EA3" w:rsidRDefault="008C237C" w:rsidP="00520EA3">
      <w:pPr>
        <w:tabs>
          <w:tab w:val="left" w:pos="3495"/>
        </w:tabs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F6475C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654A96" w:rsidRPr="00F6475C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F6475C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520EA3">
        <w:rPr>
          <w:rFonts w:ascii="Times New Roman" w:hAnsi="Times New Roman" w:cs="Times New Roman"/>
          <w:sz w:val="22"/>
          <w:szCs w:val="22"/>
        </w:rPr>
        <w:t xml:space="preserve"> </w:t>
      </w:r>
      <w:r w:rsidR="00307902" w:rsidRPr="00520EA3">
        <w:rPr>
          <w:rFonts w:ascii="Times New Roman" w:hAnsi="Times New Roman" w:cs="Times New Roman"/>
          <w:sz w:val="22"/>
          <w:szCs w:val="22"/>
        </w:rPr>
        <w:t>Usability Testing Activities</w:t>
      </w:r>
      <w:r w:rsidR="000B5129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7"/>
        <w:gridCol w:w="3715"/>
        <w:gridCol w:w="3118"/>
      </w:tblGrid>
      <w:tr w:rsidR="00307902" w:rsidRPr="00520EA3" w14:paraId="08F55EFC" w14:textId="3F161F75" w:rsidTr="00A066B2">
        <w:tc>
          <w:tcPr>
            <w:tcW w:w="2517" w:type="dxa"/>
            <w:shd w:val="clear" w:color="auto" w:fill="E7E6E6" w:themeFill="background2"/>
          </w:tcPr>
          <w:p w14:paraId="5B8DF33E" w14:textId="11583A4C" w:rsidR="00307902" w:rsidRPr="00520EA3" w:rsidRDefault="00307902" w:rsidP="00357809">
            <w:pPr>
              <w:tabs>
                <w:tab w:val="left" w:pos="3495"/>
              </w:tabs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520EA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ctivity</w:t>
            </w:r>
          </w:p>
        </w:tc>
        <w:tc>
          <w:tcPr>
            <w:tcW w:w="3715" w:type="dxa"/>
            <w:shd w:val="clear" w:color="auto" w:fill="E7E6E6" w:themeFill="background2"/>
          </w:tcPr>
          <w:p w14:paraId="16C46F7A" w14:textId="43F10420" w:rsidR="00307902" w:rsidRPr="00520EA3" w:rsidRDefault="00307902" w:rsidP="00357809">
            <w:pPr>
              <w:tabs>
                <w:tab w:val="left" w:pos="3495"/>
              </w:tabs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0E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3118" w:type="dxa"/>
            <w:shd w:val="clear" w:color="auto" w:fill="E7E6E6" w:themeFill="background2"/>
          </w:tcPr>
          <w:p w14:paraId="4EC1A365" w14:textId="55A16544" w:rsidR="00307902" w:rsidRPr="00520EA3" w:rsidRDefault="00307902" w:rsidP="00357809">
            <w:pPr>
              <w:tabs>
                <w:tab w:val="left" w:pos="3495"/>
              </w:tabs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0EA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sure</w:t>
            </w:r>
          </w:p>
        </w:tc>
      </w:tr>
      <w:tr w:rsidR="00307902" w:rsidRPr="00520EA3" w14:paraId="0FF09C79" w14:textId="77777777" w:rsidTr="000B5129">
        <w:trPr>
          <w:trHeight w:val="1653"/>
        </w:trPr>
        <w:tc>
          <w:tcPr>
            <w:tcW w:w="2517" w:type="dxa"/>
          </w:tcPr>
          <w:p w14:paraId="7A425181" w14:textId="1DABDD6F" w:rsidR="00307902" w:rsidRPr="00F1027A" w:rsidRDefault="00307902" w:rsidP="00BA5B58">
            <w:pPr>
              <w:tabs>
                <w:tab w:val="left" w:pos="3495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1027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reate a new account and complete onboarding</w:t>
            </w:r>
          </w:p>
        </w:tc>
        <w:tc>
          <w:tcPr>
            <w:tcW w:w="3715" w:type="dxa"/>
          </w:tcPr>
          <w:p w14:paraId="5D3DC76C" w14:textId="59096F28" w:rsidR="00475CFF" w:rsidRPr="00520EA3" w:rsidRDefault="00475CFF" w:rsidP="00BA5B58">
            <w:pPr>
              <w:tabs>
                <w:tab w:val="left" w:pos="3495"/>
              </w:tabs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20E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cipants are instructed to create a new account and go through the onboarding process.</w:t>
            </w:r>
          </w:p>
        </w:tc>
        <w:tc>
          <w:tcPr>
            <w:tcW w:w="3118" w:type="dxa"/>
          </w:tcPr>
          <w:p w14:paraId="26185E91" w14:textId="3144DA07" w:rsidR="00307902" w:rsidRPr="00520EA3" w:rsidRDefault="00475CFF" w:rsidP="00357809">
            <w:pPr>
              <w:tabs>
                <w:tab w:val="left" w:pos="3495"/>
              </w:tabs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20EA3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Time </w:t>
            </w:r>
            <w:r w:rsidR="000B512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is </w:t>
            </w:r>
            <w:r w:rsidRPr="00520EA3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taken to complete registration, ease of understanding onboarding instructions, and overall satisfaction.</w:t>
            </w:r>
          </w:p>
        </w:tc>
      </w:tr>
      <w:tr w:rsidR="00307902" w:rsidRPr="00520EA3" w14:paraId="730ED161" w14:textId="3AEA111F" w:rsidTr="000B5129">
        <w:tc>
          <w:tcPr>
            <w:tcW w:w="2517" w:type="dxa"/>
          </w:tcPr>
          <w:p w14:paraId="272D32FB" w14:textId="369CCE34" w:rsidR="00307902" w:rsidRPr="00F1027A" w:rsidRDefault="00307902" w:rsidP="00BA5B58">
            <w:pPr>
              <w:tabs>
                <w:tab w:val="left" w:pos="3495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1027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Quick access to commands</w:t>
            </w:r>
          </w:p>
        </w:tc>
        <w:tc>
          <w:tcPr>
            <w:tcW w:w="3715" w:type="dxa"/>
          </w:tcPr>
          <w:p w14:paraId="157A2805" w14:textId="396D1DDA" w:rsidR="00475CFF" w:rsidRPr="00520EA3" w:rsidRDefault="00475CFF" w:rsidP="00BA5B58">
            <w:pPr>
              <w:tabs>
                <w:tab w:val="left" w:pos="3495"/>
              </w:tabs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20E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ers are asked to log in and log out of the app, with a focus on identifying any issues during the process.</w:t>
            </w:r>
          </w:p>
          <w:p w14:paraId="4B395F6E" w14:textId="04AF3DD7" w:rsidR="00307902" w:rsidRPr="00520EA3" w:rsidRDefault="00475CFF" w:rsidP="00BA5B58">
            <w:pPr>
              <w:tabs>
                <w:tab w:val="left" w:pos="3495"/>
              </w:tabs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20EA3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Prompt: </w:t>
            </w:r>
            <w:r w:rsidR="00DF69BB" w:rsidRPr="00DF69BB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Can you log in and log out </w:t>
            </w:r>
            <w:r w:rsidR="000B5129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of</w:t>
            </w:r>
            <w:r w:rsidR="00DF69BB" w:rsidRPr="00DF69BB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the app?</w:t>
            </w:r>
            <w:r w:rsidRPr="00520EA3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Any issues?</w:t>
            </w:r>
          </w:p>
        </w:tc>
        <w:tc>
          <w:tcPr>
            <w:tcW w:w="3118" w:type="dxa"/>
          </w:tcPr>
          <w:p w14:paraId="409FB3D2" w14:textId="508B76CF" w:rsidR="00307902" w:rsidRPr="00520EA3" w:rsidRDefault="00475CFF" w:rsidP="00357809">
            <w:pPr>
              <w:tabs>
                <w:tab w:val="left" w:pos="3495"/>
              </w:tabs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20EA3">
              <w:rPr>
                <w:rFonts w:ascii="Times New Roman" w:hAnsi="Times New Roman" w:cs="Times New Roman"/>
                <w:sz w:val="22"/>
                <w:szCs w:val="22"/>
              </w:rPr>
              <w:t>Identification of any issues during the login/logout process.</w:t>
            </w:r>
          </w:p>
        </w:tc>
      </w:tr>
      <w:tr w:rsidR="00307902" w:rsidRPr="00520EA3" w14:paraId="354E7B67" w14:textId="03DC1F21" w:rsidTr="000B5129">
        <w:tc>
          <w:tcPr>
            <w:tcW w:w="2517" w:type="dxa"/>
          </w:tcPr>
          <w:p w14:paraId="45333C67" w14:textId="11D73018" w:rsidR="00307902" w:rsidRPr="00F1027A" w:rsidRDefault="00307902" w:rsidP="00BA5B58">
            <w:pPr>
              <w:tabs>
                <w:tab w:val="left" w:pos="3495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1027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inding and checking study email</w:t>
            </w:r>
          </w:p>
        </w:tc>
        <w:tc>
          <w:tcPr>
            <w:tcW w:w="3715" w:type="dxa"/>
          </w:tcPr>
          <w:p w14:paraId="334113FB" w14:textId="77777777" w:rsidR="00D078DC" w:rsidRPr="00520EA3" w:rsidRDefault="00A57211" w:rsidP="00BA5B58">
            <w:pPr>
              <w:tabs>
                <w:tab w:val="left" w:pos="3495"/>
              </w:tabs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20E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cipants who are stuck in the app are prompted to locate and check the study email, assessing their ability to navigate and troubleshoot within the application.</w:t>
            </w:r>
            <w:r w:rsidR="00D078DC" w:rsidRPr="00520EA3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</w:p>
          <w:p w14:paraId="3F442BBB" w14:textId="3F4AC7D6" w:rsidR="00307902" w:rsidRPr="00520EA3" w:rsidRDefault="00D078DC" w:rsidP="00BA5B58">
            <w:pPr>
              <w:tabs>
                <w:tab w:val="left" w:pos="3495"/>
              </w:tabs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20EA3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Prompt: </w:t>
            </w:r>
            <w:r w:rsidR="00DF69BB" w:rsidRPr="00DF69BB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an you find and check the study email?</w:t>
            </w:r>
          </w:p>
        </w:tc>
        <w:tc>
          <w:tcPr>
            <w:tcW w:w="3118" w:type="dxa"/>
          </w:tcPr>
          <w:p w14:paraId="2EA2F2BB" w14:textId="769229FA" w:rsidR="00307902" w:rsidRPr="00520EA3" w:rsidRDefault="00D078DC" w:rsidP="00357809">
            <w:pPr>
              <w:tabs>
                <w:tab w:val="left" w:pos="3495"/>
              </w:tabs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20EA3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User's capability to find and check the study email when encountering difficulties.</w:t>
            </w:r>
          </w:p>
        </w:tc>
      </w:tr>
      <w:tr w:rsidR="00307902" w:rsidRPr="00520EA3" w14:paraId="64884C57" w14:textId="76E4A9B3" w:rsidTr="000B5129">
        <w:tc>
          <w:tcPr>
            <w:tcW w:w="2517" w:type="dxa"/>
          </w:tcPr>
          <w:p w14:paraId="229EF6BD" w14:textId="397C1143" w:rsidR="00307902" w:rsidRPr="00F1027A" w:rsidRDefault="00307902" w:rsidP="00BA5B58">
            <w:pPr>
              <w:tabs>
                <w:tab w:val="left" w:pos="3495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1027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xercise list retrieval</w:t>
            </w:r>
          </w:p>
        </w:tc>
        <w:tc>
          <w:tcPr>
            <w:tcW w:w="3715" w:type="dxa"/>
          </w:tcPr>
          <w:p w14:paraId="084E4BDE" w14:textId="77777777" w:rsidR="00D078DC" w:rsidRPr="00520EA3" w:rsidRDefault="00384F52" w:rsidP="00BA5B58">
            <w:pPr>
              <w:tabs>
                <w:tab w:val="left" w:pos="3495"/>
              </w:tabs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20E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ers are asked to imagine needing to check their exercise list due to forgetfulness and are tasked with finding this information within the app.</w:t>
            </w:r>
            <w:r w:rsidR="00A57211" w:rsidRPr="00520EA3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</w:p>
          <w:p w14:paraId="3567A742" w14:textId="4C0C20AC" w:rsidR="00307902" w:rsidRPr="00520EA3" w:rsidRDefault="00D078DC" w:rsidP="00BA5B58">
            <w:pPr>
              <w:tabs>
                <w:tab w:val="left" w:pos="3495"/>
              </w:tabs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20EA3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rompt:</w:t>
            </w:r>
            <w:r w:rsidR="00A57211" w:rsidRPr="00520EA3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r w:rsidR="00021958" w:rsidRPr="0002195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You are not sure about the correct position to start the exercise. Can you find this information?</w:t>
            </w:r>
          </w:p>
        </w:tc>
        <w:tc>
          <w:tcPr>
            <w:tcW w:w="3118" w:type="dxa"/>
          </w:tcPr>
          <w:p w14:paraId="3D4F3A67" w14:textId="6BD80B96" w:rsidR="00307902" w:rsidRPr="00520EA3" w:rsidRDefault="00A57211" w:rsidP="00357809">
            <w:pPr>
              <w:tabs>
                <w:tab w:val="left" w:pos="3495"/>
              </w:tabs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20EA3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Ability to locate and retrieve exercise information when needed.</w:t>
            </w:r>
          </w:p>
        </w:tc>
      </w:tr>
      <w:tr w:rsidR="00307902" w:rsidRPr="00520EA3" w14:paraId="22D9A244" w14:textId="3F4935CC" w:rsidTr="000B5129">
        <w:tc>
          <w:tcPr>
            <w:tcW w:w="2517" w:type="dxa"/>
          </w:tcPr>
          <w:p w14:paraId="1CA1B75D" w14:textId="25D0C68C" w:rsidR="00307902" w:rsidRPr="00F1027A" w:rsidRDefault="003A1A18" w:rsidP="00BA5B58">
            <w:pPr>
              <w:tabs>
                <w:tab w:val="left" w:pos="3495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027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tting reminders for push notifications</w:t>
            </w:r>
          </w:p>
        </w:tc>
        <w:tc>
          <w:tcPr>
            <w:tcW w:w="3715" w:type="dxa"/>
          </w:tcPr>
          <w:p w14:paraId="01292769" w14:textId="1AB0341A" w:rsidR="00307902" w:rsidRPr="00520EA3" w:rsidRDefault="003A1A18" w:rsidP="00BA5B58">
            <w:pPr>
              <w:tabs>
                <w:tab w:val="left" w:pos="3495"/>
              </w:tabs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20EA3">
              <w:rPr>
                <w:rFonts w:ascii="Times New Roman" w:hAnsi="Times New Roman" w:cs="Times New Roman"/>
                <w:color w:val="0D0D0D"/>
                <w:sz w:val="22"/>
                <w:szCs w:val="22"/>
                <w:shd w:val="clear" w:color="auto" w:fill="FFFFFF"/>
              </w:rPr>
              <w:t>Participants are directed to set a reminder for push notifications, evaluating the effectiveness of reminder settings, the clarity of instructions, and user satisfaction with the reminder feature.</w:t>
            </w:r>
          </w:p>
        </w:tc>
        <w:tc>
          <w:tcPr>
            <w:tcW w:w="3118" w:type="dxa"/>
          </w:tcPr>
          <w:p w14:paraId="76A198CA" w14:textId="2E15ACAE" w:rsidR="00307902" w:rsidRPr="00520EA3" w:rsidRDefault="001E10C6" w:rsidP="00357809">
            <w:pPr>
              <w:tabs>
                <w:tab w:val="left" w:pos="3495"/>
              </w:tabs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20EA3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Effectiveness of reminder settings, clarity of instructions, and user satisfaction with the reminder feature.</w:t>
            </w:r>
          </w:p>
        </w:tc>
      </w:tr>
      <w:tr w:rsidR="00307902" w:rsidRPr="00520EA3" w14:paraId="4751BECF" w14:textId="77777777" w:rsidTr="000B5129">
        <w:tc>
          <w:tcPr>
            <w:tcW w:w="2517" w:type="dxa"/>
          </w:tcPr>
          <w:p w14:paraId="2F1CB84B" w14:textId="760ACD96" w:rsidR="00307902" w:rsidRPr="00F1027A" w:rsidRDefault="003A1A18" w:rsidP="00357809">
            <w:pPr>
              <w:tabs>
                <w:tab w:val="left" w:pos="3495"/>
              </w:tabs>
              <w:spacing w:after="0" w:line="360" w:lineRule="auto"/>
              <w:jc w:val="left"/>
              <w:rPr>
                <w:rStyle w:val="Strong"/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F1027A">
              <w:rPr>
                <w:rStyle w:val="Strong"/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lastRenderedPageBreak/>
              <w:t>Exploratory task: Evaluating exercise module, sleep, diet and educational</w:t>
            </w:r>
          </w:p>
        </w:tc>
        <w:tc>
          <w:tcPr>
            <w:tcW w:w="3715" w:type="dxa"/>
          </w:tcPr>
          <w:p w14:paraId="59A4ADAD" w14:textId="4CDFDB39" w:rsidR="00307902" w:rsidRPr="00520EA3" w:rsidRDefault="003A1A18" w:rsidP="00BA5B58">
            <w:pPr>
              <w:tabs>
                <w:tab w:val="left" w:pos="3495"/>
              </w:tabs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20EA3">
              <w:rPr>
                <w:rStyle w:val="Strong"/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Participants are presented with an open-ended question asking if they like the exercise module, allowing for subjective opinions and feedback.</w:t>
            </w:r>
          </w:p>
        </w:tc>
        <w:tc>
          <w:tcPr>
            <w:tcW w:w="3118" w:type="dxa"/>
          </w:tcPr>
          <w:p w14:paraId="1DA7BEDC" w14:textId="0F79BE5C" w:rsidR="00307902" w:rsidRPr="00520EA3" w:rsidRDefault="003A1A18" w:rsidP="00BA5B58">
            <w:pPr>
              <w:tabs>
                <w:tab w:val="left" w:pos="3495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520EA3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Qualitative feedback on participants' preferences and satisfaction with the exercise module.</w:t>
            </w:r>
          </w:p>
        </w:tc>
      </w:tr>
    </w:tbl>
    <w:p w14:paraId="01F958C1" w14:textId="77777777" w:rsidR="008C237C" w:rsidRPr="00520EA3" w:rsidRDefault="008C237C" w:rsidP="00520EA3">
      <w:pPr>
        <w:tabs>
          <w:tab w:val="left" w:pos="3495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0B277BF" w14:textId="77777777" w:rsidR="00F4491A" w:rsidRPr="00A066B2" w:rsidRDefault="00F4491A" w:rsidP="00520EA3">
      <w:pPr>
        <w:tabs>
          <w:tab w:val="left" w:pos="3495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A58EF54" w14:textId="6756E6B0" w:rsidR="00A066B2" w:rsidRPr="00A066B2" w:rsidRDefault="00A066B2" w:rsidP="00A066B2">
      <w:pPr>
        <w:tabs>
          <w:tab w:val="left" w:pos="3495"/>
        </w:tabs>
        <w:spacing w:line="360" w:lineRule="auto"/>
        <w:rPr>
          <w:rFonts w:ascii="Times New Roman" w:hAnsi="Times New Roman" w:cs="Times New Roman"/>
          <w:sz w:val="22"/>
          <w:szCs w:val="22"/>
          <w:lang w:val="en-AU"/>
        </w:rPr>
      </w:pPr>
      <w:r w:rsidRPr="00BA5B58">
        <w:rPr>
          <w:rFonts w:ascii="Times New Roman" w:hAnsi="Times New Roman" w:cs="Times New Roman"/>
          <w:b/>
          <w:bCs/>
          <w:sz w:val="22"/>
          <w:szCs w:val="22"/>
          <w:lang w:val="en-AU"/>
        </w:rPr>
        <w:t>Table 2</w:t>
      </w:r>
      <w:r w:rsidRPr="00A066B2">
        <w:rPr>
          <w:rFonts w:ascii="Times New Roman" w:hAnsi="Times New Roman" w:cs="Times New Roman"/>
          <w:sz w:val="22"/>
          <w:szCs w:val="22"/>
          <w:lang w:val="en-AU"/>
        </w:rPr>
        <w:t>. Results based on the usability tasks and their corresponding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118"/>
        <w:gridCol w:w="3685"/>
      </w:tblGrid>
      <w:tr w:rsidR="00A066B2" w:rsidRPr="00A066B2" w14:paraId="3D5C458A" w14:textId="77777777" w:rsidTr="00BA5B58">
        <w:tc>
          <w:tcPr>
            <w:tcW w:w="2547" w:type="dxa"/>
            <w:shd w:val="clear" w:color="auto" w:fill="E7E6E6" w:themeFill="background2"/>
            <w:hideMark/>
          </w:tcPr>
          <w:p w14:paraId="10E2320D" w14:textId="77777777" w:rsidR="00A066B2" w:rsidRPr="00A066B2" w:rsidRDefault="00A066B2" w:rsidP="00A066B2">
            <w:pPr>
              <w:tabs>
                <w:tab w:val="left" w:pos="349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A066B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Activity</w:t>
            </w:r>
          </w:p>
        </w:tc>
        <w:tc>
          <w:tcPr>
            <w:tcW w:w="3118" w:type="dxa"/>
            <w:shd w:val="clear" w:color="auto" w:fill="E7E6E6" w:themeFill="background2"/>
            <w:hideMark/>
          </w:tcPr>
          <w:p w14:paraId="50A6C99B" w14:textId="77777777" w:rsidR="00A066B2" w:rsidRPr="00A066B2" w:rsidRDefault="00A066B2" w:rsidP="00A066B2">
            <w:pPr>
              <w:tabs>
                <w:tab w:val="left" w:pos="349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A066B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Measure</w:t>
            </w:r>
          </w:p>
        </w:tc>
        <w:tc>
          <w:tcPr>
            <w:tcW w:w="3685" w:type="dxa"/>
            <w:shd w:val="clear" w:color="auto" w:fill="E7E6E6" w:themeFill="background2"/>
            <w:hideMark/>
          </w:tcPr>
          <w:p w14:paraId="29911195" w14:textId="77777777" w:rsidR="00A066B2" w:rsidRPr="00A066B2" w:rsidRDefault="00A066B2" w:rsidP="00A066B2">
            <w:pPr>
              <w:tabs>
                <w:tab w:val="left" w:pos="3495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A066B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Results</w:t>
            </w:r>
          </w:p>
        </w:tc>
      </w:tr>
      <w:tr w:rsidR="00A066B2" w:rsidRPr="00A066B2" w14:paraId="14A3BFA3" w14:textId="77777777" w:rsidTr="00BA5B58">
        <w:tc>
          <w:tcPr>
            <w:tcW w:w="2547" w:type="dxa"/>
            <w:hideMark/>
          </w:tcPr>
          <w:p w14:paraId="17E492C1" w14:textId="77777777" w:rsidR="00A066B2" w:rsidRPr="00A066B2" w:rsidRDefault="00A066B2" w:rsidP="00A066B2">
            <w:pPr>
              <w:tabs>
                <w:tab w:val="left" w:pos="349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066B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Create a new account and complete onboarding</w:t>
            </w:r>
          </w:p>
        </w:tc>
        <w:tc>
          <w:tcPr>
            <w:tcW w:w="3118" w:type="dxa"/>
            <w:hideMark/>
          </w:tcPr>
          <w:p w14:paraId="36DEC4DD" w14:textId="77777777" w:rsidR="00A066B2" w:rsidRPr="00A066B2" w:rsidRDefault="00A066B2" w:rsidP="00A066B2">
            <w:pPr>
              <w:tabs>
                <w:tab w:val="left" w:pos="349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066B2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Time to complete registration, ease of understanding, satisfaction</w:t>
            </w:r>
          </w:p>
        </w:tc>
        <w:tc>
          <w:tcPr>
            <w:tcW w:w="3685" w:type="dxa"/>
            <w:hideMark/>
          </w:tcPr>
          <w:p w14:paraId="1B332875" w14:textId="77777777" w:rsidR="00A066B2" w:rsidRPr="00A066B2" w:rsidRDefault="00A066B2" w:rsidP="00A066B2">
            <w:pPr>
              <w:tabs>
                <w:tab w:val="left" w:pos="349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066B2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Average time: 2.5 minutes. 8/10 participants found the onboarding instructions clear, overall satisfaction: 85%.</w:t>
            </w:r>
          </w:p>
        </w:tc>
      </w:tr>
      <w:tr w:rsidR="00A066B2" w:rsidRPr="00A066B2" w14:paraId="62508036" w14:textId="77777777" w:rsidTr="00BA5B58">
        <w:tc>
          <w:tcPr>
            <w:tcW w:w="2547" w:type="dxa"/>
            <w:hideMark/>
          </w:tcPr>
          <w:p w14:paraId="68FB8D5B" w14:textId="77777777" w:rsidR="00A066B2" w:rsidRPr="00A066B2" w:rsidRDefault="00A066B2" w:rsidP="00A066B2">
            <w:pPr>
              <w:tabs>
                <w:tab w:val="left" w:pos="349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066B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Quick access to commands (Login/Logout)</w:t>
            </w:r>
          </w:p>
        </w:tc>
        <w:tc>
          <w:tcPr>
            <w:tcW w:w="3118" w:type="dxa"/>
            <w:hideMark/>
          </w:tcPr>
          <w:p w14:paraId="156ABE4B" w14:textId="77777777" w:rsidR="00A066B2" w:rsidRPr="00A066B2" w:rsidRDefault="00A066B2" w:rsidP="00A066B2">
            <w:pPr>
              <w:tabs>
                <w:tab w:val="left" w:pos="349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066B2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Issues encountered, time taken, satisfaction</w:t>
            </w:r>
          </w:p>
        </w:tc>
        <w:tc>
          <w:tcPr>
            <w:tcW w:w="3685" w:type="dxa"/>
            <w:hideMark/>
          </w:tcPr>
          <w:p w14:paraId="3B12FBBE" w14:textId="77777777" w:rsidR="00A066B2" w:rsidRPr="00A066B2" w:rsidRDefault="00A066B2" w:rsidP="00A066B2">
            <w:pPr>
              <w:tabs>
                <w:tab w:val="left" w:pos="349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066B2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2/10 participants faced minor issues logging in. Average login/logout time: 30 seconds. Satisfaction: 90%.</w:t>
            </w:r>
          </w:p>
        </w:tc>
      </w:tr>
      <w:tr w:rsidR="00A066B2" w:rsidRPr="00A066B2" w14:paraId="189BBD02" w14:textId="77777777" w:rsidTr="00BA5B58">
        <w:tc>
          <w:tcPr>
            <w:tcW w:w="2547" w:type="dxa"/>
            <w:hideMark/>
          </w:tcPr>
          <w:p w14:paraId="45538FCD" w14:textId="77777777" w:rsidR="00A066B2" w:rsidRPr="00A066B2" w:rsidRDefault="00A066B2" w:rsidP="00A066B2">
            <w:pPr>
              <w:tabs>
                <w:tab w:val="left" w:pos="349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066B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Finding and checking study email</w:t>
            </w:r>
          </w:p>
        </w:tc>
        <w:tc>
          <w:tcPr>
            <w:tcW w:w="3118" w:type="dxa"/>
            <w:hideMark/>
          </w:tcPr>
          <w:p w14:paraId="31C092CD" w14:textId="77777777" w:rsidR="00A066B2" w:rsidRPr="00A066B2" w:rsidRDefault="00A066B2" w:rsidP="00A066B2">
            <w:pPr>
              <w:tabs>
                <w:tab w:val="left" w:pos="349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066B2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Ability to locate and check study email</w:t>
            </w:r>
          </w:p>
        </w:tc>
        <w:tc>
          <w:tcPr>
            <w:tcW w:w="3685" w:type="dxa"/>
            <w:hideMark/>
          </w:tcPr>
          <w:p w14:paraId="43CC8875" w14:textId="788FB10D" w:rsidR="00A066B2" w:rsidRPr="00A066B2" w:rsidRDefault="00F1027A" w:rsidP="00A066B2">
            <w:pPr>
              <w:tabs>
                <w:tab w:val="left" w:pos="349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</w:t>
            </w:r>
            <w:r w:rsidR="00A066B2" w:rsidRPr="00A066B2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/10 participants were able to find and check the study email without difficulty.</w:t>
            </w:r>
          </w:p>
        </w:tc>
      </w:tr>
      <w:tr w:rsidR="00A066B2" w:rsidRPr="00A066B2" w14:paraId="011828DD" w14:textId="77777777" w:rsidTr="00BA5B58">
        <w:tc>
          <w:tcPr>
            <w:tcW w:w="2547" w:type="dxa"/>
            <w:hideMark/>
          </w:tcPr>
          <w:p w14:paraId="29AEBAAA" w14:textId="77777777" w:rsidR="00A066B2" w:rsidRPr="00A066B2" w:rsidRDefault="00A066B2" w:rsidP="00A066B2">
            <w:pPr>
              <w:tabs>
                <w:tab w:val="left" w:pos="349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066B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Exercise list retrieval</w:t>
            </w:r>
          </w:p>
        </w:tc>
        <w:tc>
          <w:tcPr>
            <w:tcW w:w="3118" w:type="dxa"/>
            <w:hideMark/>
          </w:tcPr>
          <w:p w14:paraId="2F3BC36E" w14:textId="77777777" w:rsidR="00A066B2" w:rsidRPr="00A066B2" w:rsidRDefault="00A066B2" w:rsidP="00A066B2">
            <w:pPr>
              <w:tabs>
                <w:tab w:val="left" w:pos="349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066B2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Ability to locate and retrieve exercise information</w:t>
            </w:r>
          </w:p>
        </w:tc>
        <w:tc>
          <w:tcPr>
            <w:tcW w:w="3685" w:type="dxa"/>
            <w:hideMark/>
          </w:tcPr>
          <w:p w14:paraId="22C52B3B" w14:textId="2733D899" w:rsidR="00A066B2" w:rsidRPr="00A066B2" w:rsidRDefault="00A066B2" w:rsidP="00A066B2">
            <w:pPr>
              <w:tabs>
                <w:tab w:val="left" w:pos="349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066B2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6/10 participants successfully retrieved exercise information. </w:t>
            </w:r>
            <w:r w:rsidR="00504B47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3/10</w:t>
            </w:r>
            <w:r w:rsidRPr="00A066B2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found navigation confusing.</w:t>
            </w:r>
          </w:p>
        </w:tc>
      </w:tr>
      <w:tr w:rsidR="00A066B2" w:rsidRPr="00A066B2" w14:paraId="6C78B9F0" w14:textId="77777777" w:rsidTr="00BA5B58">
        <w:tc>
          <w:tcPr>
            <w:tcW w:w="2547" w:type="dxa"/>
            <w:hideMark/>
          </w:tcPr>
          <w:p w14:paraId="16E46321" w14:textId="77777777" w:rsidR="00A066B2" w:rsidRPr="00A066B2" w:rsidRDefault="00A066B2" w:rsidP="00A066B2">
            <w:pPr>
              <w:tabs>
                <w:tab w:val="left" w:pos="349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066B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Setting reminders for push notifications</w:t>
            </w:r>
          </w:p>
        </w:tc>
        <w:tc>
          <w:tcPr>
            <w:tcW w:w="3118" w:type="dxa"/>
            <w:hideMark/>
          </w:tcPr>
          <w:p w14:paraId="52BBAF59" w14:textId="77777777" w:rsidR="00A066B2" w:rsidRPr="00A066B2" w:rsidRDefault="00A066B2" w:rsidP="00A066B2">
            <w:pPr>
              <w:tabs>
                <w:tab w:val="left" w:pos="349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066B2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Effectiveness, clarity of instructions, satisfaction</w:t>
            </w:r>
          </w:p>
        </w:tc>
        <w:tc>
          <w:tcPr>
            <w:tcW w:w="3685" w:type="dxa"/>
            <w:hideMark/>
          </w:tcPr>
          <w:p w14:paraId="0542BDD1" w14:textId="17DAB4AA" w:rsidR="00A066B2" w:rsidRPr="00A066B2" w:rsidRDefault="00504B47" w:rsidP="00A066B2">
            <w:pPr>
              <w:tabs>
                <w:tab w:val="left" w:pos="349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9</w:t>
            </w:r>
            <w:r w:rsidR="00A066B2" w:rsidRPr="00A066B2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/10 participants set reminders successfully. 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/10 forgot to do that.</w:t>
            </w:r>
          </w:p>
        </w:tc>
      </w:tr>
      <w:tr w:rsidR="00A066B2" w:rsidRPr="00A066B2" w14:paraId="622A907B" w14:textId="77777777" w:rsidTr="00BA5B58">
        <w:tc>
          <w:tcPr>
            <w:tcW w:w="2547" w:type="dxa"/>
            <w:hideMark/>
          </w:tcPr>
          <w:p w14:paraId="6E82232C" w14:textId="77777777" w:rsidR="00A066B2" w:rsidRPr="00A066B2" w:rsidRDefault="00A066B2" w:rsidP="00A066B2">
            <w:pPr>
              <w:tabs>
                <w:tab w:val="left" w:pos="349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066B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Exploratory task: Evaluating exercise module, sleep, diet, and education</w:t>
            </w:r>
          </w:p>
        </w:tc>
        <w:tc>
          <w:tcPr>
            <w:tcW w:w="3118" w:type="dxa"/>
            <w:hideMark/>
          </w:tcPr>
          <w:p w14:paraId="118C39E9" w14:textId="77777777" w:rsidR="00A066B2" w:rsidRPr="00A066B2" w:rsidRDefault="00A066B2" w:rsidP="00A066B2">
            <w:pPr>
              <w:tabs>
                <w:tab w:val="left" w:pos="349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066B2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Qualitative feedback on modules</w:t>
            </w:r>
          </w:p>
        </w:tc>
        <w:tc>
          <w:tcPr>
            <w:tcW w:w="3685" w:type="dxa"/>
            <w:hideMark/>
          </w:tcPr>
          <w:p w14:paraId="4B965AEA" w14:textId="77777777" w:rsidR="00A066B2" w:rsidRPr="00A066B2" w:rsidRDefault="00A066B2" w:rsidP="00A066B2">
            <w:pPr>
              <w:tabs>
                <w:tab w:val="left" w:pos="3495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A066B2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articipants found the exercise module most useful (90% positive feedback), while sleep and diet modules received mixed reviews.</w:t>
            </w:r>
          </w:p>
        </w:tc>
      </w:tr>
    </w:tbl>
    <w:p w14:paraId="02F34F7C" w14:textId="77777777" w:rsidR="006366D6" w:rsidRDefault="006366D6" w:rsidP="00520EA3">
      <w:pPr>
        <w:tabs>
          <w:tab w:val="left" w:pos="3495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297DDCF" w14:textId="77777777" w:rsidR="00BA5B58" w:rsidRDefault="00BA5B58" w:rsidP="00520EA3">
      <w:pPr>
        <w:tabs>
          <w:tab w:val="left" w:pos="3495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D9C2E29" w14:textId="3E269A05" w:rsidR="00985DE1" w:rsidRPr="000B44C3" w:rsidRDefault="00BA5B58" w:rsidP="00BA5B58">
      <w:pPr>
        <w:spacing w:line="360" w:lineRule="auto"/>
        <w:rPr>
          <w:rFonts w:ascii="Times New Roman" w:hAnsi="Times New Roman" w:cs="Times New Roman"/>
          <w:sz w:val="22"/>
          <w:szCs w:val="22"/>
          <w:lang w:val="en-AU"/>
        </w:rPr>
      </w:pPr>
      <w:r w:rsidRPr="00BA5B58">
        <w:rPr>
          <w:rFonts w:ascii="Times New Roman" w:hAnsi="Times New Roman" w:cs="Times New Roman"/>
          <w:b/>
          <w:bCs/>
          <w:sz w:val="22"/>
          <w:szCs w:val="22"/>
        </w:rPr>
        <w:t>Table 3.</w:t>
      </w:r>
      <w:r>
        <w:rPr>
          <w:rFonts w:ascii="Times New Roman" w:hAnsi="Times New Roman" w:cs="Times New Roman"/>
          <w:sz w:val="22"/>
          <w:szCs w:val="22"/>
        </w:rPr>
        <w:t xml:space="preserve"> Q</w:t>
      </w:r>
      <w:proofErr w:type="spellStart"/>
      <w:r w:rsidRPr="003838D8">
        <w:rPr>
          <w:rFonts w:ascii="Times New Roman" w:hAnsi="Times New Roman" w:cs="Times New Roman"/>
          <w:sz w:val="22"/>
          <w:szCs w:val="22"/>
          <w:lang w:val="en-AU"/>
        </w:rPr>
        <w:t>uotes</w:t>
      </w:r>
      <w:proofErr w:type="spellEnd"/>
      <w:r w:rsidRPr="003838D8">
        <w:rPr>
          <w:rFonts w:ascii="Times New Roman" w:hAnsi="Times New Roman" w:cs="Times New Roman"/>
          <w:sz w:val="22"/>
          <w:szCs w:val="22"/>
          <w:lang w:val="en-AU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AU"/>
        </w:rPr>
        <w:t>from</w:t>
      </w:r>
      <w:r w:rsidRPr="003838D8">
        <w:rPr>
          <w:rFonts w:ascii="Times New Roman" w:hAnsi="Times New Roman" w:cs="Times New Roman"/>
          <w:sz w:val="22"/>
          <w:szCs w:val="22"/>
          <w:lang w:val="en-AU"/>
        </w:rPr>
        <w:t xml:space="preserve"> users</w:t>
      </w:r>
      <w:r w:rsidR="00BE4C9D">
        <w:rPr>
          <w:rFonts w:ascii="Times New Roman" w:hAnsi="Times New Roman" w:cs="Times New Roman"/>
          <w:sz w:val="22"/>
          <w:szCs w:val="22"/>
          <w:lang w:val="en-AU"/>
        </w:rPr>
        <w:t>’</w:t>
      </w:r>
      <w:r w:rsidRPr="003838D8">
        <w:rPr>
          <w:rFonts w:ascii="Times New Roman" w:hAnsi="Times New Roman" w:cs="Times New Roman"/>
          <w:sz w:val="22"/>
          <w:szCs w:val="22"/>
          <w:lang w:val="en-AU"/>
        </w:rPr>
        <w:t xml:space="preserve"> experience during the think-aloud s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6"/>
        <w:gridCol w:w="6814"/>
      </w:tblGrid>
      <w:tr w:rsidR="00924A50" w:rsidRPr="003838D8" w14:paraId="19BF250C" w14:textId="77777777" w:rsidTr="003838D8">
        <w:tc>
          <w:tcPr>
            <w:tcW w:w="0" w:type="auto"/>
            <w:shd w:val="clear" w:color="auto" w:fill="E7E6E6" w:themeFill="background2"/>
            <w:hideMark/>
          </w:tcPr>
          <w:p w14:paraId="1D06C9DF" w14:textId="77777777" w:rsidR="003838D8" w:rsidRPr="003838D8" w:rsidRDefault="003838D8" w:rsidP="003838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3838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Task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287B3579" w14:textId="77777777" w:rsidR="003838D8" w:rsidRPr="003838D8" w:rsidRDefault="003838D8" w:rsidP="003838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3838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User Quote</w:t>
            </w:r>
          </w:p>
        </w:tc>
      </w:tr>
      <w:tr w:rsidR="00924A50" w:rsidRPr="003838D8" w14:paraId="1089A781" w14:textId="77777777" w:rsidTr="003838D8">
        <w:tc>
          <w:tcPr>
            <w:tcW w:w="0" w:type="auto"/>
          </w:tcPr>
          <w:p w14:paraId="781D5525" w14:textId="6DDAD79F" w:rsidR="004725F7" w:rsidRPr="003838D8" w:rsidRDefault="004725F7" w:rsidP="003838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Downloading the app</w:t>
            </w:r>
          </w:p>
        </w:tc>
        <w:tc>
          <w:tcPr>
            <w:tcW w:w="0" w:type="auto"/>
          </w:tcPr>
          <w:p w14:paraId="5E1241A6" w14:textId="6D55072A" w:rsidR="00B13438" w:rsidRPr="00B13438" w:rsidRDefault="004725F7" w:rsidP="003838D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“</w:t>
            </w:r>
            <w:r w:rsidRPr="004725F7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I thought it was very clear. I like the outlook of the app is great. I had issues </w:t>
            </w:r>
            <w:r w:rsidR="00B13438" w:rsidRPr="004725F7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downloading</w:t>
            </w:r>
            <w:r w:rsidRPr="004725F7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the app to start off with. But once I was in, it looks </w:t>
            </w:r>
            <w:proofErr w:type="gramStart"/>
            <w:r w:rsidRPr="004725F7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pretty easy</w:t>
            </w:r>
            <w:proofErr w:type="gramEnd"/>
            <w:r w:rsidRPr="004725F7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to use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”. </w:t>
            </w:r>
            <w:r w:rsidRPr="00B1343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(participant</w:t>
            </w:r>
            <w:r w:rsidR="00B13438" w:rsidRPr="00B1343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 xml:space="preserve"> 1)</w:t>
            </w:r>
          </w:p>
          <w:p w14:paraId="6B946AE0" w14:textId="77777777" w:rsidR="00895B02" w:rsidRDefault="00B13438" w:rsidP="003838D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“</w:t>
            </w:r>
            <w:r w:rsidRPr="00B1343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I have nothing to add. I'd like to agree with </w:t>
            </w:r>
            <w:r w:rsidRPr="00B1343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participant 1</w:t>
            </w:r>
            <w:r w:rsidRPr="00B1343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, and I'll share with you. I'm not very good at doing this stuff. I call </w:t>
            </w:r>
            <w:r w:rsidR="001D594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the</w:t>
            </w:r>
            <w:r w:rsidRPr="00B1343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IT</w:t>
            </w:r>
            <w:r w:rsidR="001D594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services</w:t>
            </w:r>
            <w:r w:rsidRPr="00B1343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, but I found this very easy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”. </w:t>
            </w:r>
            <w:r w:rsidRPr="00B1343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(participant 2)</w:t>
            </w:r>
          </w:p>
          <w:p w14:paraId="18585A37" w14:textId="0872F52A" w:rsidR="00E50753" w:rsidRPr="00516443" w:rsidRDefault="00E50753" w:rsidP="003838D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</w:pPr>
            <w:r w:rsidRPr="007D450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“The user interface design is clean and logical.”</w:t>
            </w:r>
            <w:r w:rsidR="007B153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 xml:space="preserve"> (participant </w:t>
            </w:r>
            <w:r w:rsidR="007D450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4)</w:t>
            </w:r>
          </w:p>
        </w:tc>
      </w:tr>
      <w:tr w:rsidR="00924A50" w:rsidRPr="003838D8" w14:paraId="550D7B4E" w14:textId="77777777" w:rsidTr="003838D8">
        <w:tc>
          <w:tcPr>
            <w:tcW w:w="0" w:type="auto"/>
            <w:hideMark/>
          </w:tcPr>
          <w:p w14:paraId="54FCF8C7" w14:textId="77777777" w:rsidR="003838D8" w:rsidRPr="003838D8" w:rsidRDefault="003838D8" w:rsidP="003838D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838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Create a new account and complete onboarding</w:t>
            </w:r>
          </w:p>
        </w:tc>
        <w:tc>
          <w:tcPr>
            <w:tcW w:w="0" w:type="auto"/>
            <w:hideMark/>
          </w:tcPr>
          <w:p w14:paraId="236CF624" w14:textId="0C1CB645" w:rsidR="00B34CB8" w:rsidRDefault="00870D9E" w:rsidP="003838D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r w:rsidR="003838D8" w:rsidRPr="003838D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“I’m not sure where to start with this... Oh, I see the button now, but it’s not very obvious</w:t>
            </w:r>
            <w:r w:rsidR="00211ACE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, however I could not open in my computer, is this app design for iPad or computer?</w:t>
            </w:r>
            <w:r w:rsidR="003838D8" w:rsidRPr="003838D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”</w:t>
            </w:r>
            <w:r w:rsidR="00FA6945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r w:rsidR="00FA6945" w:rsidRPr="001469F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(particip</w:t>
            </w:r>
            <w:r w:rsidR="007E16F3" w:rsidRPr="001469F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ant 1)</w:t>
            </w:r>
            <w:r w:rsidR="00B34CB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</w:p>
          <w:p w14:paraId="47763B00" w14:textId="633E52D6" w:rsidR="003838D8" w:rsidRDefault="00B34CB8" w:rsidP="003838D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“I could not believe that I did the onboard process myself, without asking for help.” </w:t>
            </w:r>
            <w:r w:rsidRPr="001469F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(participant 2)</w:t>
            </w:r>
          </w:p>
          <w:p w14:paraId="18002EF9" w14:textId="77777777" w:rsidR="00576F42" w:rsidRDefault="007E16F3" w:rsidP="003838D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“</w:t>
            </w:r>
            <w:r w:rsidR="003541A3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The onboard process was very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easy</w:t>
            </w:r>
            <w:r w:rsidR="002A6461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, but I wonder if this possible more information on that I will find in this app</w:t>
            </w:r>
            <w:r w:rsidR="00F56AB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, for example the modules</w:t>
            </w:r>
            <w:r w:rsidR="00576F42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”</w:t>
            </w:r>
            <w:r w:rsidR="00B34CB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r w:rsidR="00B34CB8" w:rsidRPr="001469F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(participant 3)</w:t>
            </w:r>
          </w:p>
          <w:p w14:paraId="07E0C5B6" w14:textId="334C2633" w:rsidR="001469FC" w:rsidRPr="003838D8" w:rsidRDefault="001469FC" w:rsidP="003838D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“</w:t>
            </w:r>
            <w:proofErr w:type="gramStart"/>
            <w:r w:rsidRPr="001469F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o</w:t>
            </w:r>
            <w:proofErr w:type="gramEnd"/>
            <w:r w:rsidRPr="001469F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from memory, it sounds like you needed just to create the account with your phone rather than your email, which I think is good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.” </w:t>
            </w:r>
            <w:r w:rsidRPr="001469F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(participant 4)</w:t>
            </w:r>
          </w:p>
        </w:tc>
      </w:tr>
      <w:tr w:rsidR="00924A50" w:rsidRPr="003838D8" w14:paraId="4E2FC735" w14:textId="77777777" w:rsidTr="003838D8">
        <w:tc>
          <w:tcPr>
            <w:tcW w:w="0" w:type="auto"/>
            <w:hideMark/>
          </w:tcPr>
          <w:p w14:paraId="01405547" w14:textId="77777777" w:rsidR="003838D8" w:rsidRPr="003838D8" w:rsidRDefault="003838D8" w:rsidP="003838D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838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Quick access to commands (Login/Logout)</w:t>
            </w:r>
          </w:p>
        </w:tc>
        <w:tc>
          <w:tcPr>
            <w:tcW w:w="0" w:type="auto"/>
            <w:hideMark/>
          </w:tcPr>
          <w:p w14:paraId="26E988A7" w14:textId="77777777" w:rsidR="005E48F6" w:rsidRDefault="003838D8" w:rsidP="003838D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</w:pPr>
            <w:r w:rsidRPr="003838D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“Logging in was easy, but I can’t seem to find the logout button. Is it in the settings?”</w:t>
            </w:r>
            <w:r w:rsidR="005E48F6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r w:rsidR="005E48F6" w:rsidRPr="00895B0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(participant 3)</w:t>
            </w:r>
          </w:p>
          <w:p w14:paraId="4F823374" w14:textId="7DA44A71" w:rsidR="00AF51D8" w:rsidRDefault="00AF51D8" w:rsidP="003838D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</w:pPr>
            <w:r w:rsidRPr="002E2C5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“I login and log out but </w:t>
            </w:r>
            <w:proofErr w:type="gramStart"/>
            <w:r w:rsidRPr="002E2C5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its</w:t>
            </w:r>
            <w:proofErr w:type="gramEnd"/>
            <w:r w:rsidRPr="002E2C5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asking my name again</w:t>
            </w:r>
            <w:r w:rsidR="009212B0" w:rsidRPr="002E2C5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.</w:t>
            </w:r>
            <w:r w:rsidRPr="002E2C5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”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 xml:space="preserve"> (participant 2)</w:t>
            </w:r>
          </w:p>
          <w:p w14:paraId="1C143486" w14:textId="2C4813BA" w:rsidR="00AF51D8" w:rsidRPr="003838D8" w:rsidRDefault="009212B0" w:rsidP="003838D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“No problem at all.” </w:t>
            </w:r>
            <w:r w:rsidRPr="009212B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 xml:space="preserve">(participant </w:t>
            </w:r>
            <w:r w:rsidR="002E2C5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6</w:t>
            </w:r>
            <w:r w:rsidRPr="009212B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)</w:t>
            </w:r>
          </w:p>
        </w:tc>
      </w:tr>
      <w:tr w:rsidR="00924A50" w:rsidRPr="003838D8" w14:paraId="2669DFBC" w14:textId="77777777" w:rsidTr="003838D8">
        <w:tc>
          <w:tcPr>
            <w:tcW w:w="0" w:type="auto"/>
            <w:hideMark/>
          </w:tcPr>
          <w:p w14:paraId="19FA0905" w14:textId="77777777" w:rsidR="003838D8" w:rsidRPr="003838D8" w:rsidRDefault="003838D8" w:rsidP="003838D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838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Finding and checking study email</w:t>
            </w:r>
          </w:p>
        </w:tc>
        <w:tc>
          <w:tcPr>
            <w:tcW w:w="0" w:type="auto"/>
            <w:hideMark/>
          </w:tcPr>
          <w:p w14:paraId="57F2CA72" w14:textId="77777777" w:rsidR="003838D8" w:rsidRPr="001E7AB8" w:rsidRDefault="003838D8" w:rsidP="003838D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</w:pPr>
            <w:r w:rsidRPr="003838D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“I’ve been searching for the email for a few minutes now, but I can’t seem to figure out where it is.”</w:t>
            </w:r>
            <w:r w:rsidR="001435F0" w:rsidRPr="001E7AB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r w:rsidR="001435F0" w:rsidRPr="001E7AB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 xml:space="preserve">(participant </w:t>
            </w:r>
            <w:r w:rsidR="005E68D5" w:rsidRPr="001E7AB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2)</w:t>
            </w:r>
          </w:p>
          <w:p w14:paraId="6FC44403" w14:textId="77777777" w:rsidR="00A02788" w:rsidRPr="001E7AB8" w:rsidRDefault="00A02788" w:rsidP="003838D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</w:pPr>
            <w:r w:rsidRPr="001E7AB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“I did not find it.” </w:t>
            </w:r>
            <w:r w:rsidRPr="001E7AB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(participant 3)</w:t>
            </w:r>
          </w:p>
          <w:p w14:paraId="2838CEFF" w14:textId="07636DF5" w:rsidR="00A02788" w:rsidRPr="003838D8" w:rsidRDefault="00A02788" w:rsidP="003838D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1E7AB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“This is so easy to find.” </w:t>
            </w:r>
            <w:r w:rsidRPr="001E7AB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 xml:space="preserve">(participants </w:t>
            </w:r>
            <w:r w:rsidR="001E7AB8" w:rsidRPr="001E7AB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4)</w:t>
            </w:r>
          </w:p>
        </w:tc>
      </w:tr>
      <w:tr w:rsidR="00924A50" w:rsidRPr="003838D8" w14:paraId="5807D9BC" w14:textId="77777777" w:rsidTr="003838D8">
        <w:tc>
          <w:tcPr>
            <w:tcW w:w="0" w:type="auto"/>
            <w:hideMark/>
          </w:tcPr>
          <w:p w14:paraId="46B8F3A2" w14:textId="77777777" w:rsidR="003838D8" w:rsidRPr="003838D8" w:rsidRDefault="003838D8" w:rsidP="003838D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838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Exercise list retrieval</w:t>
            </w:r>
          </w:p>
        </w:tc>
        <w:tc>
          <w:tcPr>
            <w:tcW w:w="0" w:type="auto"/>
            <w:hideMark/>
          </w:tcPr>
          <w:p w14:paraId="567DE4E2" w14:textId="77777777" w:rsidR="00F22178" w:rsidRDefault="003838D8" w:rsidP="003838D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</w:pPr>
            <w:r w:rsidRPr="003838D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“</w:t>
            </w:r>
            <w:r w:rsidR="0002189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I got a bit stuck here</w:t>
            </w:r>
            <w:r w:rsidR="00F2217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.</w:t>
            </w:r>
            <w:r w:rsidR="0002189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” </w:t>
            </w:r>
            <w:r w:rsidR="0002189C" w:rsidRPr="0002189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(participant 1)</w:t>
            </w:r>
          </w:p>
          <w:p w14:paraId="40675A81" w14:textId="664EAA81" w:rsidR="00D4338E" w:rsidRPr="003838D8" w:rsidRDefault="00D4338E" w:rsidP="003838D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D4338E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“Easy to find</w:t>
            </w:r>
            <w:r w:rsidR="0053075B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.</w:t>
            </w:r>
            <w:r w:rsidRPr="00D4338E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” </w:t>
            </w:r>
            <w:r w:rsidRPr="00D4338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 xml:space="preserve">(participant </w:t>
            </w:r>
            <w:r w:rsidR="0053075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5</w:t>
            </w:r>
            <w:r w:rsidRPr="00D4338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)</w:t>
            </w:r>
          </w:p>
        </w:tc>
      </w:tr>
      <w:tr w:rsidR="00924A50" w:rsidRPr="003838D8" w14:paraId="27841C43" w14:textId="77777777" w:rsidTr="003838D8">
        <w:tc>
          <w:tcPr>
            <w:tcW w:w="0" w:type="auto"/>
            <w:hideMark/>
          </w:tcPr>
          <w:p w14:paraId="4038D717" w14:textId="77777777" w:rsidR="003838D8" w:rsidRPr="003838D8" w:rsidRDefault="003838D8" w:rsidP="003838D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838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Setting reminders for push notifications</w:t>
            </w:r>
          </w:p>
        </w:tc>
        <w:tc>
          <w:tcPr>
            <w:tcW w:w="0" w:type="auto"/>
            <w:hideMark/>
          </w:tcPr>
          <w:p w14:paraId="5FA0665E" w14:textId="50ACAAFD" w:rsidR="003838D8" w:rsidRPr="003838D8" w:rsidRDefault="003838D8" w:rsidP="003838D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838D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“The reminders were easy to set, but it took me a while to find where to set them. I expected it to be simpler.”</w:t>
            </w:r>
            <w:r w:rsidR="00BD336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r w:rsidR="00BD3364" w:rsidRPr="00BD336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(participant 1)</w:t>
            </w:r>
          </w:p>
        </w:tc>
      </w:tr>
      <w:tr w:rsidR="00924A50" w:rsidRPr="003838D8" w14:paraId="22246B76" w14:textId="77777777" w:rsidTr="003838D8">
        <w:tc>
          <w:tcPr>
            <w:tcW w:w="0" w:type="auto"/>
            <w:hideMark/>
          </w:tcPr>
          <w:p w14:paraId="123CF056" w14:textId="77777777" w:rsidR="003838D8" w:rsidRPr="003838D8" w:rsidRDefault="003838D8" w:rsidP="003838D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838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Exploratory task: Evaluating exercise module</w:t>
            </w:r>
          </w:p>
        </w:tc>
        <w:tc>
          <w:tcPr>
            <w:tcW w:w="0" w:type="auto"/>
            <w:hideMark/>
          </w:tcPr>
          <w:p w14:paraId="1641208A" w14:textId="54D00351" w:rsidR="003838D8" w:rsidRPr="007359D5" w:rsidRDefault="003838D8" w:rsidP="003838D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3838D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“I really like the exercise module, it’s clear and easy to follow, but the sleep section doesn’t seem as helpful.”</w:t>
            </w:r>
            <w:r w:rsidR="00823B1E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r w:rsidR="00823B1E" w:rsidRPr="00823B1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(participant 3)</w:t>
            </w:r>
          </w:p>
          <w:p w14:paraId="46DCDD59" w14:textId="256370AB" w:rsidR="00054253" w:rsidRPr="003838D8" w:rsidRDefault="007359D5" w:rsidP="003838D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</w:pPr>
            <w:r w:rsidRPr="007359D5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I answered the questions about myself, what pain, those sorts of things, got the exercises and went, </w:t>
            </w:r>
            <w:proofErr w:type="gramStart"/>
            <w:r w:rsidRPr="007359D5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Oh</w:t>
            </w:r>
            <w:proofErr w:type="gramEnd"/>
            <w:r w:rsidRPr="007359D5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, yeah, the exercises look simple enough. That's great. </w:t>
            </w:r>
            <w:r w:rsidRPr="007359D5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(participant 5)</w:t>
            </w:r>
          </w:p>
        </w:tc>
      </w:tr>
      <w:tr w:rsidR="00924A50" w:rsidRPr="003838D8" w14:paraId="398382CE" w14:textId="77777777" w:rsidTr="003838D8">
        <w:tc>
          <w:tcPr>
            <w:tcW w:w="0" w:type="auto"/>
          </w:tcPr>
          <w:p w14:paraId="0895DC3E" w14:textId="61AD81F6" w:rsidR="00870D9E" w:rsidRPr="003838D8" w:rsidRDefault="00870D9E" w:rsidP="003838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 w:rsidRPr="00A066B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Evaluating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 xml:space="preserve"> </w:t>
            </w:r>
            <w:r w:rsidR="00823B1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 xml:space="preserve">exercise, </w:t>
            </w:r>
            <w:r w:rsidRPr="00A066B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slee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 xml:space="preserve"> module</w:t>
            </w:r>
            <w:r w:rsidRPr="00A066B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, diet, and education</w:t>
            </w:r>
          </w:p>
        </w:tc>
        <w:tc>
          <w:tcPr>
            <w:tcW w:w="0" w:type="auto"/>
          </w:tcPr>
          <w:p w14:paraId="18F9239E" w14:textId="77777777" w:rsidR="00870D9E" w:rsidRDefault="00413326" w:rsidP="003838D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7359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“I found the exercise program section fun with the avatar component and the videos.” </w:t>
            </w:r>
            <w:r w:rsidRPr="007359D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(participant 2)</w:t>
            </w:r>
          </w:p>
          <w:p w14:paraId="1D87D914" w14:textId="77777777" w:rsidR="00BF7254" w:rsidRDefault="00BF7254" w:rsidP="003838D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“Y</w:t>
            </w:r>
            <w:r w:rsidRPr="00BF725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ou've got your exercise program, you're like, Great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!... </w:t>
            </w:r>
            <w:r w:rsidRPr="00BF7254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where there wasn't anything really prompting me to explore the other parts of the app.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” </w:t>
            </w:r>
            <w:r w:rsidRPr="00BF7254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(participant 3)</w:t>
            </w:r>
          </w:p>
          <w:p w14:paraId="1D85C83F" w14:textId="77777777" w:rsidR="00823B1E" w:rsidRDefault="00820080" w:rsidP="003838D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</w:pPr>
            <w:r w:rsidRPr="00820080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“I agree with participant 3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.” </w:t>
            </w:r>
            <w:r w:rsidR="00823B1E" w:rsidRPr="00823B1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(participant 1)</w:t>
            </w:r>
          </w:p>
          <w:p w14:paraId="4A672CCA" w14:textId="77777777" w:rsidR="00A02788" w:rsidRDefault="00924A50" w:rsidP="003838D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“...</w:t>
            </w:r>
            <w:r w:rsidRPr="00924A50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I </w:t>
            </w:r>
            <w:proofErr w:type="gramStart"/>
            <w:r w:rsidRPr="00924A50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have to</w:t>
            </w:r>
            <w:proofErr w:type="gramEnd"/>
            <w:r w:rsidRPr="00924A50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go into those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modules</w:t>
            </w:r>
            <w:r w:rsidRPr="00924A50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, which I did anyway, because I'm a very curious person, but I thought maybe they were there just for information. It would be good if it was clear why they're there and how they're an essential part of this program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.” </w:t>
            </w:r>
            <w:r w:rsidRPr="00924A5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(participant 6)</w:t>
            </w:r>
          </w:p>
          <w:p w14:paraId="287417C8" w14:textId="77777777" w:rsidR="00AB6542" w:rsidRDefault="00AB6542" w:rsidP="003838D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</w:pPr>
            <w:r w:rsidRPr="00AB6542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“I can access everything very easy</w:t>
            </w:r>
            <w:r w:rsidR="00054253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, watch the videos, it’s very helpful</w:t>
            </w: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” (</w:t>
            </w:r>
            <w:r w:rsidRPr="00AB6542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participant 5)</w:t>
            </w:r>
          </w:p>
          <w:p w14:paraId="18B4AB67" w14:textId="56A06C1F" w:rsidR="003B31D5" w:rsidRDefault="00210994" w:rsidP="003838D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</w:pPr>
            <w:r w:rsidRPr="0021510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“Sleep </w:t>
            </w:r>
            <w:r w:rsidR="0021510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module</w:t>
            </w:r>
            <w:r w:rsidR="00215108" w:rsidRPr="0021510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, </w:t>
            </w:r>
            <w:r w:rsidR="0021510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the language could be </w:t>
            </w:r>
            <w:r w:rsidR="003B31D5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clearer</w:t>
            </w:r>
            <w:r w:rsidR="0021510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” </w:t>
            </w:r>
            <w:r w:rsidR="00215108" w:rsidRPr="0021510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(participant 3)</w:t>
            </w:r>
          </w:p>
          <w:p w14:paraId="5360D3EC" w14:textId="77777777" w:rsidR="00EE186B" w:rsidRDefault="003B31D5" w:rsidP="003838D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</w:pPr>
            <w:r w:rsidRPr="008B228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“</w:t>
            </w:r>
            <w:r w:rsidR="008B228C" w:rsidRPr="008B228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Diet</w:t>
            </w:r>
            <w:r w:rsidR="0051792F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module</w:t>
            </w:r>
            <w:r w:rsidR="008B228C" w:rsidRPr="008B228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could be harder to engage, because I don’t like diet, </w:t>
            </w:r>
            <w:r w:rsidR="00EE186B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people don’t like to talk about this, </w:t>
            </w:r>
            <w:r w:rsidR="008B228C" w:rsidRPr="008B228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this probably needs more engagement, because it’s hard to talk about diet”</w:t>
            </w:r>
            <w:r w:rsidR="008B228C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r w:rsidR="008B228C" w:rsidRPr="0051792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>(participant 4)</w:t>
            </w:r>
          </w:p>
          <w:p w14:paraId="2111B306" w14:textId="77777777" w:rsidR="00EE186B" w:rsidRDefault="00EE186B" w:rsidP="003838D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</w:pPr>
            <w:r w:rsidRPr="00EE186B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“The diet module I feel so many words.”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 xml:space="preserve"> (participant 5)</w:t>
            </w:r>
          </w:p>
          <w:p w14:paraId="782EE13B" w14:textId="7AC35309" w:rsidR="000B44C3" w:rsidRPr="00EE186B" w:rsidRDefault="000B44C3" w:rsidP="003838D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</w:pPr>
            <w:r w:rsidRPr="000B44C3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“I feel the diet module is very empower, even I knew some content.”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AU"/>
              </w:rPr>
              <w:t xml:space="preserve"> (participant 1)</w:t>
            </w:r>
          </w:p>
        </w:tc>
      </w:tr>
      <w:tr w:rsidR="00924A50" w:rsidRPr="003838D8" w14:paraId="75ABCA38" w14:textId="77777777" w:rsidTr="003838D8">
        <w:tc>
          <w:tcPr>
            <w:tcW w:w="0" w:type="auto"/>
          </w:tcPr>
          <w:p w14:paraId="69B77D27" w14:textId="2BA28A80" w:rsidR="00870D9E" w:rsidRDefault="00870D9E" w:rsidP="003838D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Avatar feedback</w:t>
            </w:r>
          </w:p>
        </w:tc>
        <w:tc>
          <w:tcPr>
            <w:tcW w:w="0" w:type="auto"/>
          </w:tcPr>
          <w:p w14:paraId="31F658DF" w14:textId="77777777" w:rsidR="006D16AE" w:rsidRDefault="00985DE1" w:rsidP="006D16A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7359D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“I loved the avatar; I don’t feel alone.” </w:t>
            </w:r>
            <w:r w:rsidRPr="00E1438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(participant 2)</w:t>
            </w:r>
          </w:p>
          <w:p w14:paraId="44A5636B" w14:textId="2A0FD4F1" w:rsidR="006D16AE" w:rsidRDefault="006D16AE" w:rsidP="006D16AE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D16A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“</w:t>
            </w:r>
            <w:r w:rsidRPr="006D16AE">
              <w:rPr>
                <w:rFonts w:ascii="Times New Roman" w:eastAsia="Times New Roman" w:hAnsi="Times New Roman" w:cs="Times New Roman"/>
                <w:sz w:val="22"/>
                <w:szCs w:val="22"/>
              </w:rPr>
              <w:t>It’s a tool with potential</w:t>
            </w:r>
            <w:r w:rsidR="00967D78">
              <w:rPr>
                <w:rFonts w:ascii="Times New Roman" w:eastAsia="Times New Roman" w:hAnsi="Times New Roman" w:cs="Times New Roman"/>
                <w:sz w:val="22"/>
                <w:szCs w:val="22"/>
              </w:rPr>
              <w:t>… This is a good way to keep people engaged</w:t>
            </w:r>
            <w:r w:rsidRPr="006D16AE">
              <w:rPr>
                <w:rFonts w:ascii="Times New Roman" w:eastAsia="Times New Roman" w:hAnsi="Times New Roman" w:cs="Times New Roman"/>
                <w:sz w:val="22"/>
                <w:szCs w:val="22"/>
              </w:rPr>
              <w:t>”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6D16AE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(participant 4)</w:t>
            </w:r>
          </w:p>
          <w:p w14:paraId="3F492F63" w14:textId="271F05D1" w:rsidR="0051792F" w:rsidRPr="0051792F" w:rsidRDefault="00021737" w:rsidP="003838D8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021737">
              <w:rPr>
                <w:rFonts w:ascii="Times New Roman" w:eastAsia="Times New Roman" w:hAnsi="Times New Roman" w:cs="Times New Roman"/>
                <w:sz w:val="22"/>
                <w:szCs w:val="22"/>
              </w:rPr>
              <w:t>“I found the exercise program section fun with the avatar component and the videos.”</w:t>
            </w:r>
            <w:r w:rsidR="00BD336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BD3364" w:rsidRPr="00BD336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(participant </w:t>
            </w:r>
            <w:r w:rsidR="002E2C5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6</w:t>
            </w:r>
            <w:r w:rsidR="00BD3364" w:rsidRPr="00BD336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)</w:t>
            </w:r>
          </w:p>
        </w:tc>
      </w:tr>
    </w:tbl>
    <w:p w14:paraId="49E1B9C0" w14:textId="77777777" w:rsidR="00C42189" w:rsidRDefault="00C42189" w:rsidP="00520E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4FF7E9C" w14:textId="4B9C7426" w:rsidR="00DA58D4" w:rsidRPr="00654A96" w:rsidRDefault="00DA58D4" w:rsidP="00520EA3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25D106A" w14:textId="34D7C0FC" w:rsidR="0092038F" w:rsidRPr="006F3CF5" w:rsidRDefault="00130408" w:rsidP="00357809">
      <w:pPr>
        <w:spacing w:after="0"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F6475C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Table </w:t>
      </w:r>
      <w:r w:rsidR="00BA5B58">
        <w:rPr>
          <w:rFonts w:ascii="Times New Roman" w:eastAsia="Times New Roman" w:hAnsi="Times New Roman" w:cs="Times New Roman"/>
          <w:b/>
          <w:bCs/>
          <w:sz w:val="22"/>
          <w:szCs w:val="22"/>
        </w:rPr>
        <w:t>4</w:t>
      </w:r>
      <w:r w:rsidRPr="00F6475C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520EA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A96750" w:rsidRPr="00520EA3">
        <w:rPr>
          <w:rFonts w:ascii="Times New Roman" w:eastAsia="Times New Roman" w:hAnsi="Times New Roman" w:cs="Times New Roman"/>
          <w:sz w:val="22"/>
          <w:szCs w:val="22"/>
        </w:rPr>
        <w:t>Mobile App Rating Scale</w:t>
      </w:r>
      <w:r w:rsidR="009B74D9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0B5129">
        <w:rPr>
          <w:rFonts w:ascii="Times New Roman" w:eastAsia="Times New Roman" w:hAnsi="Times New Roman" w:cs="Times New Roman"/>
          <w:sz w:val="22"/>
          <w:szCs w:val="22"/>
        </w:rPr>
        <w:t>(</w:t>
      </w:r>
      <w:r w:rsidR="009B74D9">
        <w:rPr>
          <w:rFonts w:ascii="Times New Roman" w:eastAsia="Times New Roman" w:hAnsi="Times New Roman" w:cs="Times New Roman"/>
          <w:sz w:val="22"/>
          <w:szCs w:val="22"/>
        </w:rPr>
        <w:t>MARS</w:t>
      </w:r>
      <w:r w:rsidR="000B5129">
        <w:rPr>
          <w:rFonts w:ascii="Times New Roman" w:eastAsia="Times New Roman" w:hAnsi="Times New Roman" w:cs="Times New Roman"/>
          <w:sz w:val="22"/>
          <w:szCs w:val="22"/>
        </w:rPr>
        <w:t>).</w:t>
      </w:r>
    </w:p>
    <w:tbl>
      <w:tblPr>
        <w:tblStyle w:val="TableGrid"/>
        <w:tblW w:w="9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126"/>
        <w:gridCol w:w="1985"/>
        <w:gridCol w:w="1984"/>
        <w:gridCol w:w="2127"/>
      </w:tblGrid>
      <w:tr w:rsidR="00967E76" w:rsidRPr="00967E76" w14:paraId="137D1913" w14:textId="77777777" w:rsidTr="00970CC9">
        <w:trPr>
          <w:trHeight w:val="284"/>
        </w:trPr>
        <w:tc>
          <w:tcPr>
            <w:tcW w:w="155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16BFA319" w14:textId="4039B68D" w:rsidR="00967E76" w:rsidRPr="00967E76" w:rsidRDefault="00967E76" w:rsidP="0035780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20F51">
              <w:rPr>
                <w:rFonts w:ascii="Times New Roman" w:hAnsi="Times New Roman" w:cs="Times New Roman"/>
                <w:b/>
                <w:bCs/>
                <w:color w:val="000000"/>
              </w:rPr>
              <w:t>Participant ID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0E0AFC7" w14:textId="77777777" w:rsidR="00967E76" w:rsidRPr="00967E76" w:rsidRDefault="00967E76" w:rsidP="0035780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ngagement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56C439E3" w14:textId="77777777" w:rsidR="00967E76" w:rsidRPr="00967E76" w:rsidRDefault="00967E76" w:rsidP="0035780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unctionality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40ED9614" w14:textId="77777777" w:rsidR="00967E76" w:rsidRPr="00967E76" w:rsidRDefault="00967E76" w:rsidP="0035780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esthetics</w:t>
            </w:r>
          </w:p>
        </w:tc>
        <w:tc>
          <w:tcPr>
            <w:tcW w:w="21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hideMark/>
          </w:tcPr>
          <w:p w14:paraId="75A34438" w14:textId="77777777" w:rsidR="00967E76" w:rsidRPr="00967E76" w:rsidRDefault="00967E76" w:rsidP="00357809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formation</w:t>
            </w:r>
          </w:p>
        </w:tc>
      </w:tr>
      <w:tr w:rsidR="00B96D23" w:rsidRPr="00967E76" w14:paraId="694BC121" w14:textId="77777777" w:rsidTr="000B5129">
        <w:trPr>
          <w:trHeight w:val="118"/>
        </w:trPr>
        <w:tc>
          <w:tcPr>
            <w:tcW w:w="1555" w:type="dxa"/>
            <w:tcBorders>
              <w:top w:val="single" w:sz="4" w:space="0" w:color="000000" w:themeColor="text1"/>
            </w:tcBorders>
            <w:noWrap/>
          </w:tcPr>
          <w:p w14:paraId="680A4566" w14:textId="24683261" w:rsidR="00B96D23" w:rsidRPr="00B96D23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6D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noWrap/>
          </w:tcPr>
          <w:p w14:paraId="6D155070" w14:textId="4C617925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985" w:type="dxa"/>
            <w:tcBorders>
              <w:top w:val="single" w:sz="4" w:space="0" w:color="000000" w:themeColor="text1"/>
            </w:tcBorders>
            <w:noWrap/>
          </w:tcPr>
          <w:p w14:paraId="65BBD897" w14:textId="52716C56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984" w:type="dxa"/>
            <w:tcBorders>
              <w:top w:val="single" w:sz="4" w:space="0" w:color="000000" w:themeColor="text1"/>
            </w:tcBorders>
            <w:noWrap/>
          </w:tcPr>
          <w:p w14:paraId="7270F517" w14:textId="64560EA9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2127" w:type="dxa"/>
            <w:tcBorders>
              <w:top w:val="single" w:sz="4" w:space="0" w:color="000000" w:themeColor="text1"/>
            </w:tcBorders>
            <w:noWrap/>
          </w:tcPr>
          <w:p w14:paraId="72776432" w14:textId="547D470E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</w:t>
            </w:r>
          </w:p>
        </w:tc>
      </w:tr>
      <w:tr w:rsidR="00B96D23" w:rsidRPr="00967E76" w14:paraId="50D250E3" w14:textId="77777777" w:rsidTr="000B5129">
        <w:trPr>
          <w:trHeight w:val="284"/>
        </w:trPr>
        <w:tc>
          <w:tcPr>
            <w:tcW w:w="1555" w:type="dxa"/>
            <w:noWrap/>
            <w:hideMark/>
          </w:tcPr>
          <w:p w14:paraId="4D341F5A" w14:textId="77777777" w:rsidR="00B96D23" w:rsidRPr="00B96D23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6D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63A39D0E" w14:textId="7CCC4EC5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985" w:type="dxa"/>
            <w:noWrap/>
            <w:hideMark/>
          </w:tcPr>
          <w:p w14:paraId="16CD085E" w14:textId="77777777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984" w:type="dxa"/>
            <w:noWrap/>
            <w:hideMark/>
          </w:tcPr>
          <w:p w14:paraId="52C6AF4D" w14:textId="7EE3353D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2127" w:type="dxa"/>
            <w:noWrap/>
            <w:hideMark/>
          </w:tcPr>
          <w:p w14:paraId="2B3FFCCF" w14:textId="77777777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</w:tr>
      <w:tr w:rsidR="00B96D23" w:rsidRPr="00967E76" w14:paraId="503FB4AF" w14:textId="77777777" w:rsidTr="000B5129">
        <w:trPr>
          <w:trHeight w:val="284"/>
        </w:trPr>
        <w:tc>
          <w:tcPr>
            <w:tcW w:w="1555" w:type="dxa"/>
            <w:noWrap/>
            <w:hideMark/>
          </w:tcPr>
          <w:p w14:paraId="2F75FD71" w14:textId="77777777" w:rsidR="00B96D23" w:rsidRPr="00B96D23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6D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5C889DE2" w14:textId="57CB3579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985" w:type="dxa"/>
            <w:noWrap/>
            <w:hideMark/>
          </w:tcPr>
          <w:p w14:paraId="001DCC09" w14:textId="11D54B83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984" w:type="dxa"/>
            <w:noWrap/>
            <w:hideMark/>
          </w:tcPr>
          <w:p w14:paraId="12291C16" w14:textId="5BA3FDBE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2127" w:type="dxa"/>
            <w:noWrap/>
            <w:hideMark/>
          </w:tcPr>
          <w:p w14:paraId="4E272EEA" w14:textId="77777777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</w:tr>
      <w:tr w:rsidR="00B96D23" w:rsidRPr="00967E76" w14:paraId="4D46570E" w14:textId="77777777" w:rsidTr="000B5129">
        <w:trPr>
          <w:trHeight w:val="284"/>
        </w:trPr>
        <w:tc>
          <w:tcPr>
            <w:tcW w:w="1555" w:type="dxa"/>
            <w:noWrap/>
            <w:hideMark/>
          </w:tcPr>
          <w:p w14:paraId="37037C49" w14:textId="77777777" w:rsidR="00B96D23" w:rsidRPr="00B96D23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6D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1BC3C6C7" w14:textId="52011D07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985" w:type="dxa"/>
            <w:noWrap/>
            <w:hideMark/>
          </w:tcPr>
          <w:p w14:paraId="40AD73FE" w14:textId="33B59A25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984" w:type="dxa"/>
            <w:noWrap/>
            <w:hideMark/>
          </w:tcPr>
          <w:p w14:paraId="5947BDD9" w14:textId="64AAD629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2127" w:type="dxa"/>
            <w:noWrap/>
            <w:hideMark/>
          </w:tcPr>
          <w:p w14:paraId="304B2139" w14:textId="77777777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</w:t>
            </w:r>
          </w:p>
        </w:tc>
      </w:tr>
      <w:tr w:rsidR="00B96D23" w:rsidRPr="00967E76" w14:paraId="555A193D" w14:textId="77777777" w:rsidTr="000B5129">
        <w:trPr>
          <w:trHeight w:val="284"/>
        </w:trPr>
        <w:tc>
          <w:tcPr>
            <w:tcW w:w="1555" w:type="dxa"/>
            <w:noWrap/>
            <w:hideMark/>
          </w:tcPr>
          <w:p w14:paraId="1E869BA4" w14:textId="77777777" w:rsidR="00B96D23" w:rsidRPr="00B96D23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6D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2D0D971B" w14:textId="29CF43EA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985" w:type="dxa"/>
            <w:noWrap/>
            <w:hideMark/>
          </w:tcPr>
          <w:p w14:paraId="7D6AA6F2" w14:textId="3E1A962F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984" w:type="dxa"/>
            <w:noWrap/>
            <w:hideMark/>
          </w:tcPr>
          <w:p w14:paraId="7F937E55" w14:textId="1AD15CB5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2127" w:type="dxa"/>
            <w:noWrap/>
            <w:hideMark/>
          </w:tcPr>
          <w:p w14:paraId="58627CC9" w14:textId="77777777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</w:tr>
      <w:tr w:rsidR="00B96D23" w:rsidRPr="00967E76" w14:paraId="4534BBF2" w14:textId="77777777" w:rsidTr="000B5129">
        <w:trPr>
          <w:trHeight w:val="284"/>
        </w:trPr>
        <w:tc>
          <w:tcPr>
            <w:tcW w:w="1555" w:type="dxa"/>
            <w:noWrap/>
            <w:hideMark/>
          </w:tcPr>
          <w:p w14:paraId="7C871A6A" w14:textId="77777777" w:rsidR="00B96D23" w:rsidRPr="00B96D23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6D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660D4BDE" w14:textId="0F6D4380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985" w:type="dxa"/>
            <w:noWrap/>
            <w:hideMark/>
          </w:tcPr>
          <w:p w14:paraId="27246B20" w14:textId="2FB7C106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984" w:type="dxa"/>
            <w:noWrap/>
            <w:hideMark/>
          </w:tcPr>
          <w:p w14:paraId="3B2E7E8C" w14:textId="276B723E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2127" w:type="dxa"/>
            <w:noWrap/>
            <w:hideMark/>
          </w:tcPr>
          <w:p w14:paraId="01B98520" w14:textId="77777777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</w:tr>
      <w:tr w:rsidR="00B96D23" w:rsidRPr="00967E76" w14:paraId="4AA6D784" w14:textId="77777777" w:rsidTr="000B5129">
        <w:trPr>
          <w:trHeight w:val="284"/>
        </w:trPr>
        <w:tc>
          <w:tcPr>
            <w:tcW w:w="1555" w:type="dxa"/>
            <w:noWrap/>
            <w:hideMark/>
          </w:tcPr>
          <w:p w14:paraId="131B09E9" w14:textId="77777777" w:rsidR="00B96D23" w:rsidRPr="00B96D23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6D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0F57F5B5" w14:textId="6DC330A8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985" w:type="dxa"/>
            <w:noWrap/>
            <w:hideMark/>
          </w:tcPr>
          <w:p w14:paraId="3C79CDDC" w14:textId="1A1703EE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984" w:type="dxa"/>
            <w:noWrap/>
            <w:hideMark/>
          </w:tcPr>
          <w:p w14:paraId="27DB581A" w14:textId="0D2A384F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2127" w:type="dxa"/>
            <w:noWrap/>
            <w:hideMark/>
          </w:tcPr>
          <w:p w14:paraId="24CF957E" w14:textId="049B3B2B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</w:tr>
      <w:tr w:rsidR="00B96D23" w:rsidRPr="00967E76" w14:paraId="182801B5" w14:textId="77777777" w:rsidTr="000B5129">
        <w:trPr>
          <w:trHeight w:val="284"/>
        </w:trPr>
        <w:tc>
          <w:tcPr>
            <w:tcW w:w="1555" w:type="dxa"/>
            <w:noWrap/>
            <w:hideMark/>
          </w:tcPr>
          <w:p w14:paraId="7DA6CD7F" w14:textId="77777777" w:rsidR="00B96D23" w:rsidRPr="00B96D23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6D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03268C95" w14:textId="742E8ED8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985" w:type="dxa"/>
            <w:noWrap/>
            <w:hideMark/>
          </w:tcPr>
          <w:p w14:paraId="78EBE4F3" w14:textId="148FF132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984" w:type="dxa"/>
            <w:noWrap/>
            <w:hideMark/>
          </w:tcPr>
          <w:p w14:paraId="0CBB40A9" w14:textId="628A17E9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2127" w:type="dxa"/>
            <w:noWrap/>
            <w:hideMark/>
          </w:tcPr>
          <w:p w14:paraId="06AC3989" w14:textId="77777777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</w:tr>
      <w:tr w:rsidR="00B96D23" w:rsidRPr="00967E76" w14:paraId="058A9265" w14:textId="77777777" w:rsidTr="000B5129">
        <w:trPr>
          <w:trHeight w:val="284"/>
        </w:trPr>
        <w:tc>
          <w:tcPr>
            <w:tcW w:w="1555" w:type="dxa"/>
            <w:noWrap/>
            <w:hideMark/>
          </w:tcPr>
          <w:p w14:paraId="51D6346D" w14:textId="77777777" w:rsidR="00B96D23" w:rsidRPr="00B96D23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6D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26" w:type="dxa"/>
            <w:noWrap/>
            <w:hideMark/>
          </w:tcPr>
          <w:p w14:paraId="21A611DE" w14:textId="392AF160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985" w:type="dxa"/>
            <w:noWrap/>
            <w:hideMark/>
          </w:tcPr>
          <w:p w14:paraId="7B082412" w14:textId="7FFE8F15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984" w:type="dxa"/>
            <w:noWrap/>
            <w:hideMark/>
          </w:tcPr>
          <w:p w14:paraId="025CD01D" w14:textId="126DAADF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2127" w:type="dxa"/>
            <w:noWrap/>
            <w:hideMark/>
          </w:tcPr>
          <w:p w14:paraId="3DA88888" w14:textId="77777777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</w:tr>
      <w:tr w:rsidR="00B96D23" w:rsidRPr="00967E76" w14:paraId="042082ED" w14:textId="77777777" w:rsidTr="00970CC9">
        <w:trPr>
          <w:trHeight w:val="284"/>
        </w:trPr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301ECDA9" w14:textId="77777777" w:rsidR="00B96D23" w:rsidRPr="00B96D23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6D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28C4A33D" w14:textId="5A34BDF3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1AB722A5" w14:textId="63C41FB9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EB8D25A" w14:textId="16AEFB92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136AD2AA" w14:textId="77777777" w:rsidR="00B96D23" w:rsidRPr="00967E76" w:rsidRDefault="00B96D23" w:rsidP="0035780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</w:tr>
      <w:tr w:rsidR="00B96D23" w:rsidRPr="00967E76" w14:paraId="39FCD567" w14:textId="77777777" w:rsidTr="00A707EF">
        <w:trPr>
          <w:trHeight w:val="284"/>
        </w:trPr>
        <w:tc>
          <w:tcPr>
            <w:tcW w:w="1555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6E4B764B" w14:textId="1E6C091A" w:rsidR="00B96D23" w:rsidRPr="000B5129" w:rsidRDefault="00B96D23" w:rsidP="00481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B512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otal score</w:t>
            </w:r>
            <w:r w:rsidR="00153CA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153CAD" w:rsidRPr="00153CAD">
              <w:rPr>
                <w:rFonts w:ascii="Times New Roman" w:hAnsi="Times New Roman" w:cs="Times New Roman"/>
                <w:b/>
                <w:bCs/>
                <w:color w:val="000000"/>
              </w:rPr>
              <w:t>(mean and SD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6005FDED" w14:textId="0D48F29F" w:rsidR="00B96D23" w:rsidRPr="00967E76" w:rsidRDefault="00B96D23" w:rsidP="00481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  <w:r w:rsidR="00153C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60EB4F7A" w14:textId="30A6351F" w:rsidR="00B96D23" w:rsidRPr="00967E76" w:rsidRDefault="00B96D23" w:rsidP="00481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="00153CA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4</w:t>
            </w:r>
            <w:r w:rsidR="004227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3E54E81E" w14:textId="75FE3134" w:rsidR="00B96D23" w:rsidRPr="00967E76" w:rsidRDefault="00B96D23" w:rsidP="00481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  <w:r w:rsidR="004227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6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5A5996D8" w14:textId="2563DFEE" w:rsidR="00B96D23" w:rsidRPr="00967E76" w:rsidRDefault="00B96D23" w:rsidP="004817E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7E7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</w:t>
            </w:r>
            <w:r w:rsidR="004227A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)</w:t>
            </w:r>
          </w:p>
        </w:tc>
      </w:tr>
    </w:tbl>
    <w:p w14:paraId="7E749DE2" w14:textId="5B6E1876" w:rsidR="00790901" w:rsidRPr="006B7DAE" w:rsidRDefault="00EF3200" w:rsidP="006B7DAE">
      <w:pPr>
        <w:spacing w:after="0"/>
        <w:rPr>
          <w:rFonts w:ascii="Times New Roman" w:eastAsia="Times New Roman" w:hAnsi="Times New Roman" w:cs="Times New Roman"/>
          <w:sz w:val="22"/>
          <w:szCs w:val="22"/>
          <w:lang w:val="en-AU" w:eastAsia="en-GB"/>
        </w:rPr>
        <w:sectPr w:rsidR="00790901" w:rsidRPr="006B7DAE" w:rsidSect="00D775A1">
          <w:footerReference w:type="even" r:id="rId8"/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EF3200">
        <w:rPr>
          <w:rFonts w:ascii="Times New Roman" w:eastAsia="Times New Roman" w:hAnsi="Times New Roman" w:cs="Times New Roman"/>
          <w:sz w:val="22"/>
          <w:szCs w:val="22"/>
          <w:lang w:val="en-AU" w:eastAsia="en-GB"/>
        </w:rPr>
        <w:t xml:space="preserve">The </w:t>
      </w:r>
      <w:r w:rsidR="00A707EF">
        <w:rPr>
          <w:rFonts w:ascii="Times New Roman" w:eastAsia="Times New Roman" w:hAnsi="Times New Roman" w:cs="Times New Roman"/>
          <w:sz w:val="22"/>
          <w:szCs w:val="22"/>
          <w:lang w:val="en-AU" w:eastAsia="en-GB"/>
        </w:rPr>
        <w:t>r</w:t>
      </w:r>
      <w:r w:rsidRPr="00EF3200">
        <w:rPr>
          <w:rFonts w:ascii="Times New Roman" w:eastAsia="Times New Roman" w:hAnsi="Times New Roman" w:cs="Times New Roman"/>
          <w:sz w:val="22"/>
          <w:szCs w:val="22"/>
          <w:lang w:val="en-AU" w:eastAsia="en-GB"/>
        </w:rPr>
        <w:t xml:space="preserve">ating scale assesses app quality </w:t>
      </w:r>
      <w:r w:rsidR="00A707EF">
        <w:rPr>
          <w:rFonts w:ascii="Times New Roman" w:eastAsia="Times New Roman" w:hAnsi="Times New Roman" w:cs="Times New Roman"/>
          <w:sz w:val="22"/>
          <w:szCs w:val="22"/>
          <w:lang w:val="en-AU" w:eastAsia="en-GB"/>
        </w:rPr>
        <w:t>using</w:t>
      </w:r>
      <w:r w:rsidRPr="00EF3200">
        <w:rPr>
          <w:rFonts w:ascii="Times New Roman" w:eastAsia="Times New Roman" w:hAnsi="Times New Roman" w:cs="Times New Roman"/>
          <w:sz w:val="22"/>
          <w:szCs w:val="22"/>
          <w:lang w:val="en-AU" w:eastAsia="en-GB"/>
        </w:rPr>
        <w:t xml:space="preserve"> four dimensions. All items are rated on a 5-point scale from “</w:t>
      </w:r>
      <w:r w:rsidRPr="00520EA3">
        <w:rPr>
          <w:rFonts w:ascii="Times New Roman" w:eastAsia="Times New Roman" w:hAnsi="Times New Roman" w:cs="Times New Roman"/>
          <w:sz w:val="22"/>
          <w:szCs w:val="22"/>
          <w:lang w:val="en-AU" w:eastAsia="en-GB"/>
        </w:rPr>
        <w:t>1.</w:t>
      </w:r>
      <w:r w:rsidR="006F3CF5">
        <w:rPr>
          <w:rFonts w:ascii="Times New Roman" w:eastAsia="Times New Roman" w:hAnsi="Times New Roman" w:cs="Times New Roman"/>
          <w:sz w:val="22"/>
          <w:szCs w:val="22"/>
          <w:lang w:val="en-AU" w:eastAsia="en-GB"/>
        </w:rPr>
        <w:t xml:space="preserve"> </w:t>
      </w:r>
      <w:r w:rsidRPr="00520EA3">
        <w:rPr>
          <w:rFonts w:ascii="Times New Roman" w:eastAsia="Times New Roman" w:hAnsi="Times New Roman" w:cs="Times New Roman"/>
          <w:sz w:val="22"/>
          <w:szCs w:val="22"/>
          <w:lang w:val="en-AU" w:eastAsia="en-GB"/>
        </w:rPr>
        <w:t>Inadequate</w:t>
      </w:r>
      <w:r w:rsidRPr="00EF3200">
        <w:rPr>
          <w:rFonts w:ascii="Times New Roman" w:eastAsia="Times New Roman" w:hAnsi="Times New Roman" w:cs="Times New Roman"/>
          <w:sz w:val="22"/>
          <w:szCs w:val="22"/>
          <w:lang w:val="en-AU" w:eastAsia="en-GB"/>
        </w:rPr>
        <w:t>” to “</w:t>
      </w:r>
      <w:r w:rsidR="00520EA3" w:rsidRPr="00EF3200">
        <w:rPr>
          <w:rFonts w:ascii="Times New Roman" w:eastAsia="Times New Roman" w:hAnsi="Times New Roman" w:cs="Times New Roman"/>
          <w:sz w:val="22"/>
          <w:szCs w:val="22"/>
          <w:lang w:val="en-AU" w:eastAsia="en-GB"/>
        </w:rPr>
        <w:t>5. Excellent</w:t>
      </w:r>
      <w:r w:rsidRPr="00EF3200">
        <w:rPr>
          <w:rFonts w:ascii="Times New Roman" w:eastAsia="Times New Roman" w:hAnsi="Times New Roman" w:cs="Times New Roman"/>
          <w:sz w:val="22"/>
          <w:szCs w:val="22"/>
          <w:lang w:val="en-AU" w:eastAsia="en-GB"/>
        </w:rPr>
        <w:t xml:space="preserve">”. </w:t>
      </w:r>
    </w:p>
    <w:p w14:paraId="548753E4" w14:textId="5E753E16" w:rsidR="000128D4" w:rsidRPr="00CE70A1" w:rsidRDefault="000128D4" w:rsidP="00FA036E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2D81A0F2" w14:textId="77777777" w:rsidR="000128D4" w:rsidRPr="007D373E" w:rsidRDefault="000128D4" w:rsidP="00520EA3">
      <w:pPr>
        <w:spacing w:after="240" w:line="360" w:lineRule="auto"/>
        <w:rPr>
          <w:rFonts w:ascii="Times New Roman" w:eastAsia="Times New Roman" w:hAnsi="Times New Roman" w:cs="Times New Roman"/>
        </w:rPr>
      </w:pPr>
    </w:p>
    <w:p w14:paraId="5EE4FFAC" w14:textId="74A46DDE" w:rsidR="00520EA3" w:rsidRPr="007D373E" w:rsidRDefault="00504B47" w:rsidP="00520EA3">
      <w:pPr>
        <w:spacing w:after="240" w:line="360" w:lineRule="auto"/>
        <w:rPr>
          <w:rFonts w:ascii="Times New Roman" w:eastAsia="Times New Roman" w:hAnsi="Times New Roman" w:cs="Times New Roman"/>
        </w:rPr>
      </w:pPr>
      <w:r w:rsidRPr="00455552">
        <w:rPr>
          <w:rFonts w:ascii="Times New Roman" w:eastAsia="Times New Roman" w:hAnsi="Times New Roman" w:cs="Times New Roman"/>
          <w:b/>
          <w:bCs/>
        </w:rPr>
        <w:t>Table 5.</w:t>
      </w:r>
      <w:r w:rsidRPr="007D373E">
        <w:rPr>
          <w:rFonts w:ascii="Times New Roman" w:eastAsia="Times New Roman" w:hAnsi="Times New Roman" w:cs="Times New Roman"/>
        </w:rPr>
        <w:t xml:space="preserve"> </w:t>
      </w:r>
      <w:r w:rsidR="00F237D6" w:rsidRPr="007D373E">
        <w:rPr>
          <w:rFonts w:ascii="Times New Roman" w:eastAsia="Times New Roman" w:hAnsi="Times New Roman" w:cs="Times New Roman"/>
        </w:rPr>
        <w:t>The System Usability Scale (SUS) raw</w:t>
      </w:r>
      <w:r w:rsidR="00E8746E" w:rsidRPr="007D373E">
        <w:rPr>
          <w:rFonts w:ascii="Times New Roman" w:eastAsia="Times New Roman" w:hAnsi="Times New Roman" w:cs="Times New Roman"/>
        </w:rPr>
        <w:t xml:space="preserve"> and converted</w:t>
      </w:r>
      <w:r w:rsidR="00F237D6" w:rsidRPr="007D373E">
        <w:rPr>
          <w:rFonts w:ascii="Times New Roman" w:eastAsia="Times New Roman" w:hAnsi="Times New Roman" w:cs="Times New Roman"/>
        </w:rPr>
        <w:t xml:space="preserve"> score</w:t>
      </w:r>
      <w:r w:rsidR="00E8746E" w:rsidRPr="007D373E">
        <w:rPr>
          <w:rFonts w:ascii="Times New Roman" w:eastAsia="Times New Roman" w:hAnsi="Times New Roman" w:cs="Times New Roman"/>
        </w:rPr>
        <w:t>s</w:t>
      </w:r>
    </w:p>
    <w:tbl>
      <w:tblPr>
        <w:tblStyle w:val="GridTable5Dark-Accent3"/>
        <w:tblW w:w="13756" w:type="dxa"/>
        <w:tblInd w:w="-289" w:type="dxa"/>
        <w:tblLook w:val="04A0" w:firstRow="1" w:lastRow="0" w:firstColumn="1" w:lastColumn="0" w:noHBand="0" w:noVBand="1"/>
      </w:tblPr>
      <w:tblGrid>
        <w:gridCol w:w="672"/>
        <w:gridCol w:w="1206"/>
        <w:gridCol w:w="1257"/>
        <w:gridCol w:w="1146"/>
        <w:gridCol w:w="1146"/>
        <w:gridCol w:w="1146"/>
        <w:gridCol w:w="1237"/>
        <w:gridCol w:w="1207"/>
        <w:gridCol w:w="1146"/>
        <w:gridCol w:w="1146"/>
        <w:gridCol w:w="1146"/>
        <w:gridCol w:w="627"/>
        <w:gridCol w:w="674"/>
      </w:tblGrid>
      <w:tr w:rsidR="00B42152" w:rsidRPr="009C648E" w14:paraId="459C9E5B" w14:textId="27F30F39" w:rsidTr="001A36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noWrap/>
            <w:hideMark/>
          </w:tcPr>
          <w:p w14:paraId="7A4505CC" w14:textId="77777777" w:rsidR="00FA036E" w:rsidRPr="009C648E" w:rsidRDefault="00FA036E" w:rsidP="000767D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  <w:p w14:paraId="1E758886" w14:textId="77777777" w:rsidR="00FA036E" w:rsidRPr="009C648E" w:rsidRDefault="00FA036E" w:rsidP="000767D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  <w:p w14:paraId="0071659F" w14:textId="77777777" w:rsidR="00FA036E" w:rsidRPr="009C648E" w:rsidRDefault="00FA036E" w:rsidP="000767D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  <w:p w14:paraId="6660C54C" w14:textId="63653173" w:rsidR="00FA036E" w:rsidRPr="009C648E" w:rsidRDefault="00FA036E" w:rsidP="000767D7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ID</w:t>
            </w:r>
          </w:p>
        </w:tc>
        <w:tc>
          <w:tcPr>
            <w:tcW w:w="1206" w:type="dxa"/>
            <w:noWrap/>
            <w:hideMark/>
          </w:tcPr>
          <w:p w14:paraId="5E14D145" w14:textId="77777777" w:rsidR="00FA036E" w:rsidRPr="009C648E" w:rsidRDefault="00FA036E" w:rsidP="000767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I think that I would like to use this app frequently</w:t>
            </w:r>
          </w:p>
          <w:p w14:paraId="297DDEEF" w14:textId="4E85247C" w:rsidR="00FA036E" w:rsidRPr="009C648E" w:rsidRDefault="00FA036E" w:rsidP="000767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Raw/Conv)</w:t>
            </w:r>
          </w:p>
        </w:tc>
        <w:tc>
          <w:tcPr>
            <w:tcW w:w="1257" w:type="dxa"/>
            <w:noWrap/>
            <w:hideMark/>
          </w:tcPr>
          <w:p w14:paraId="37552871" w14:textId="77777777" w:rsidR="00FA036E" w:rsidRPr="009C648E" w:rsidRDefault="00FA036E" w:rsidP="000767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I found the app unnecessarily complex to use</w:t>
            </w:r>
          </w:p>
          <w:p w14:paraId="5CDE46FF" w14:textId="58FD59A8" w:rsidR="00FA036E" w:rsidRPr="009C648E" w:rsidRDefault="00FA036E" w:rsidP="000767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Raw/Conv)</w:t>
            </w:r>
          </w:p>
        </w:tc>
        <w:tc>
          <w:tcPr>
            <w:tcW w:w="1146" w:type="dxa"/>
            <w:noWrap/>
            <w:hideMark/>
          </w:tcPr>
          <w:p w14:paraId="6DBBC918" w14:textId="77777777" w:rsidR="00FA036E" w:rsidRPr="009C648E" w:rsidRDefault="00FA036E" w:rsidP="000767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I thought the app was easy to use</w:t>
            </w:r>
          </w:p>
          <w:p w14:paraId="56568C1D" w14:textId="581E97C7" w:rsidR="00FA036E" w:rsidRPr="009C648E" w:rsidRDefault="00FA036E" w:rsidP="000767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Raw/Conv)</w:t>
            </w:r>
          </w:p>
        </w:tc>
        <w:tc>
          <w:tcPr>
            <w:tcW w:w="1146" w:type="dxa"/>
            <w:noWrap/>
            <w:hideMark/>
          </w:tcPr>
          <w:p w14:paraId="3CFEBC02" w14:textId="77777777" w:rsidR="00FA036E" w:rsidRPr="009C648E" w:rsidRDefault="00FA036E" w:rsidP="000767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I think that I would need the support of a technical person</w:t>
            </w:r>
          </w:p>
          <w:p w14:paraId="514A0874" w14:textId="137F6A7A" w:rsidR="00FA036E" w:rsidRPr="009C648E" w:rsidRDefault="00FA036E" w:rsidP="000767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Raw/Conv)</w:t>
            </w:r>
          </w:p>
        </w:tc>
        <w:tc>
          <w:tcPr>
            <w:tcW w:w="1146" w:type="dxa"/>
            <w:noWrap/>
            <w:hideMark/>
          </w:tcPr>
          <w:p w14:paraId="05F4E189" w14:textId="77777777" w:rsidR="00FA036E" w:rsidRPr="009C648E" w:rsidRDefault="00FA036E" w:rsidP="000767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 xml:space="preserve">I found the various functions in the app were well-integrated </w:t>
            </w:r>
          </w:p>
          <w:p w14:paraId="203334C4" w14:textId="1E7CEA89" w:rsidR="00FA036E" w:rsidRPr="009C648E" w:rsidRDefault="00FA036E" w:rsidP="000767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Raw/Conv)</w:t>
            </w:r>
          </w:p>
        </w:tc>
        <w:tc>
          <w:tcPr>
            <w:tcW w:w="1237" w:type="dxa"/>
            <w:noWrap/>
            <w:hideMark/>
          </w:tcPr>
          <w:p w14:paraId="44EEF7B9" w14:textId="77777777" w:rsidR="00FA036E" w:rsidRPr="009C648E" w:rsidRDefault="00FA036E" w:rsidP="000767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I thought there was too much inconsistency in the app</w:t>
            </w:r>
          </w:p>
          <w:p w14:paraId="677C08E2" w14:textId="26E54759" w:rsidR="00FA036E" w:rsidRPr="009C648E" w:rsidRDefault="00FA036E" w:rsidP="000767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Raw/Conv)</w:t>
            </w:r>
          </w:p>
        </w:tc>
        <w:tc>
          <w:tcPr>
            <w:tcW w:w="1207" w:type="dxa"/>
            <w:noWrap/>
            <w:hideMark/>
          </w:tcPr>
          <w:p w14:paraId="56143773" w14:textId="77777777" w:rsidR="00FA036E" w:rsidRPr="009C648E" w:rsidRDefault="00FA036E" w:rsidP="000767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I would imagine that most people would learn to use this app very quickly</w:t>
            </w:r>
          </w:p>
          <w:p w14:paraId="1C6DC376" w14:textId="60A01A21" w:rsidR="00FA036E" w:rsidRPr="009C648E" w:rsidRDefault="00FA036E" w:rsidP="000767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Raw/Conv)</w:t>
            </w:r>
          </w:p>
        </w:tc>
        <w:tc>
          <w:tcPr>
            <w:tcW w:w="1146" w:type="dxa"/>
            <w:noWrap/>
            <w:hideMark/>
          </w:tcPr>
          <w:p w14:paraId="1096C70C" w14:textId="77777777" w:rsidR="00FA036E" w:rsidRPr="009C648E" w:rsidRDefault="00FA036E" w:rsidP="000767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I found the app very complicated to use</w:t>
            </w:r>
          </w:p>
          <w:p w14:paraId="39F034EC" w14:textId="035EC871" w:rsidR="00FA036E" w:rsidRPr="009C648E" w:rsidRDefault="00FA036E" w:rsidP="000767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Raw/Conv)</w:t>
            </w:r>
          </w:p>
        </w:tc>
        <w:tc>
          <w:tcPr>
            <w:tcW w:w="1146" w:type="dxa"/>
            <w:noWrap/>
            <w:hideMark/>
          </w:tcPr>
          <w:p w14:paraId="31DE9066" w14:textId="77777777" w:rsidR="00FA036E" w:rsidRPr="009C648E" w:rsidRDefault="00FA036E" w:rsidP="000767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I felt very confident using the app</w:t>
            </w:r>
          </w:p>
          <w:p w14:paraId="4F2B1E45" w14:textId="42565B4B" w:rsidR="00FA036E" w:rsidRPr="009C648E" w:rsidRDefault="00FA036E" w:rsidP="000767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Raw/Conv)</w:t>
            </w:r>
          </w:p>
        </w:tc>
        <w:tc>
          <w:tcPr>
            <w:tcW w:w="1146" w:type="dxa"/>
            <w:noWrap/>
            <w:hideMark/>
          </w:tcPr>
          <w:p w14:paraId="0B78B234" w14:textId="77777777" w:rsidR="00FA036E" w:rsidRPr="009C648E" w:rsidRDefault="00FA036E" w:rsidP="000767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I needed to learn a lot of things before I could get going with this app</w:t>
            </w:r>
          </w:p>
          <w:p w14:paraId="4435236B" w14:textId="3FBE881E" w:rsidR="00FA036E" w:rsidRPr="009C648E" w:rsidRDefault="00FA036E" w:rsidP="000767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Raw/Conv)</w:t>
            </w:r>
          </w:p>
        </w:tc>
        <w:tc>
          <w:tcPr>
            <w:tcW w:w="627" w:type="dxa"/>
          </w:tcPr>
          <w:p w14:paraId="448CC79C" w14:textId="13AD0A53" w:rsidR="00FA036E" w:rsidRPr="009C648E" w:rsidRDefault="00FA036E" w:rsidP="000767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score</w:t>
            </w:r>
          </w:p>
        </w:tc>
        <w:tc>
          <w:tcPr>
            <w:tcW w:w="674" w:type="dxa"/>
          </w:tcPr>
          <w:p w14:paraId="50D58223" w14:textId="77777777" w:rsidR="00B42152" w:rsidRPr="009C648E" w:rsidRDefault="00FA036E" w:rsidP="000767D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9C64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S score</w:t>
            </w:r>
            <w:r w:rsidR="008623C4" w:rsidRPr="009C648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7D282F6" w14:textId="407DD93E" w:rsidR="00FA036E" w:rsidRPr="009C648E" w:rsidRDefault="00FA036E" w:rsidP="000767D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</w:p>
        </w:tc>
      </w:tr>
      <w:tr w:rsidR="009C648E" w:rsidRPr="009C648E" w14:paraId="19728187" w14:textId="65EF53B6" w:rsidTr="001A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noWrap/>
            <w:hideMark/>
          </w:tcPr>
          <w:p w14:paraId="2473E4C6" w14:textId="77777777" w:rsidR="001A360E" w:rsidRPr="009C648E" w:rsidRDefault="001A360E" w:rsidP="000767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</w:t>
            </w:r>
          </w:p>
        </w:tc>
        <w:tc>
          <w:tcPr>
            <w:tcW w:w="1206" w:type="dxa"/>
            <w:noWrap/>
            <w:vAlign w:val="bottom"/>
            <w:hideMark/>
          </w:tcPr>
          <w:p w14:paraId="0D1C3FFF" w14:textId="0BB2E1FF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/ 1</w:t>
            </w:r>
          </w:p>
        </w:tc>
        <w:tc>
          <w:tcPr>
            <w:tcW w:w="1257" w:type="dxa"/>
            <w:noWrap/>
            <w:vAlign w:val="bottom"/>
          </w:tcPr>
          <w:p w14:paraId="0FCFD8BB" w14:textId="38813DA2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1146" w:type="dxa"/>
            <w:noWrap/>
            <w:vAlign w:val="bottom"/>
          </w:tcPr>
          <w:p w14:paraId="33BA2F2A" w14:textId="7F794717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146" w:type="dxa"/>
            <w:noWrap/>
            <w:vAlign w:val="bottom"/>
          </w:tcPr>
          <w:p w14:paraId="08B01EB3" w14:textId="043D67DF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/ 3</w:t>
            </w:r>
          </w:p>
        </w:tc>
        <w:tc>
          <w:tcPr>
            <w:tcW w:w="1146" w:type="dxa"/>
            <w:noWrap/>
            <w:vAlign w:val="bottom"/>
          </w:tcPr>
          <w:p w14:paraId="67967498" w14:textId="4F7B5144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237" w:type="dxa"/>
            <w:noWrap/>
            <w:vAlign w:val="bottom"/>
          </w:tcPr>
          <w:p w14:paraId="1203D492" w14:textId="310D6C47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1207" w:type="dxa"/>
            <w:noWrap/>
            <w:vAlign w:val="bottom"/>
          </w:tcPr>
          <w:p w14:paraId="37FEA75A" w14:textId="50886E7B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146" w:type="dxa"/>
            <w:noWrap/>
            <w:vAlign w:val="bottom"/>
          </w:tcPr>
          <w:p w14:paraId="3F66F805" w14:textId="7C7F29EB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/ 3</w:t>
            </w:r>
          </w:p>
        </w:tc>
        <w:tc>
          <w:tcPr>
            <w:tcW w:w="1146" w:type="dxa"/>
            <w:noWrap/>
            <w:vAlign w:val="bottom"/>
          </w:tcPr>
          <w:p w14:paraId="6C45A6DD" w14:textId="19A6CC9D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146" w:type="dxa"/>
            <w:noWrap/>
            <w:vAlign w:val="bottom"/>
          </w:tcPr>
          <w:p w14:paraId="471F5E53" w14:textId="76D6A4B6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627" w:type="dxa"/>
            <w:vAlign w:val="bottom"/>
          </w:tcPr>
          <w:p w14:paraId="6F6E6919" w14:textId="08CC5910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74" w:type="dxa"/>
            <w:vAlign w:val="bottom"/>
          </w:tcPr>
          <w:p w14:paraId="79C2E076" w14:textId="3F5698DB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5</w:t>
            </w:r>
          </w:p>
        </w:tc>
      </w:tr>
      <w:tr w:rsidR="001A360E" w:rsidRPr="009C648E" w14:paraId="3DFB77A9" w14:textId="51761431" w:rsidTr="001A360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noWrap/>
            <w:hideMark/>
          </w:tcPr>
          <w:p w14:paraId="58DFD6AF" w14:textId="24FD1E0A" w:rsidR="001A360E" w:rsidRPr="009C648E" w:rsidRDefault="001A360E" w:rsidP="000767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2</w:t>
            </w:r>
          </w:p>
        </w:tc>
        <w:tc>
          <w:tcPr>
            <w:tcW w:w="1206" w:type="dxa"/>
            <w:noWrap/>
            <w:vAlign w:val="bottom"/>
            <w:hideMark/>
          </w:tcPr>
          <w:p w14:paraId="1E3BCBB9" w14:textId="7356F299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/ 1</w:t>
            </w:r>
          </w:p>
        </w:tc>
        <w:tc>
          <w:tcPr>
            <w:tcW w:w="1257" w:type="dxa"/>
            <w:noWrap/>
            <w:vAlign w:val="bottom"/>
          </w:tcPr>
          <w:p w14:paraId="77032B01" w14:textId="7423AFED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/ 3</w:t>
            </w:r>
          </w:p>
        </w:tc>
        <w:tc>
          <w:tcPr>
            <w:tcW w:w="1146" w:type="dxa"/>
            <w:noWrap/>
            <w:vAlign w:val="bottom"/>
          </w:tcPr>
          <w:p w14:paraId="4F95CB69" w14:textId="1B7CE0D0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/ 4</w:t>
            </w:r>
          </w:p>
        </w:tc>
        <w:tc>
          <w:tcPr>
            <w:tcW w:w="1146" w:type="dxa"/>
            <w:noWrap/>
            <w:vAlign w:val="bottom"/>
          </w:tcPr>
          <w:p w14:paraId="40A95356" w14:textId="27EDBC06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1146" w:type="dxa"/>
            <w:noWrap/>
            <w:vAlign w:val="bottom"/>
          </w:tcPr>
          <w:p w14:paraId="3AEEDC11" w14:textId="52CCA39E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237" w:type="dxa"/>
            <w:noWrap/>
            <w:vAlign w:val="bottom"/>
          </w:tcPr>
          <w:p w14:paraId="787D3923" w14:textId="00A7040F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1207" w:type="dxa"/>
            <w:noWrap/>
            <w:vAlign w:val="bottom"/>
          </w:tcPr>
          <w:p w14:paraId="7705E00F" w14:textId="1E4C9260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146" w:type="dxa"/>
            <w:noWrap/>
            <w:vAlign w:val="bottom"/>
          </w:tcPr>
          <w:p w14:paraId="37719251" w14:textId="1BBD2CF4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1146" w:type="dxa"/>
            <w:noWrap/>
            <w:vAlign w:val="bottom"/>
          </w:tcPr>
          <w:p w14:paraId="1B06F270" w14:textId="5C37E7D4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/ 4</w:t>
            </w:r>
          </w:p>
        </w:tc>
        <w:tc>
          <w:tcPr>
            <w:tcW w:w="1146" w:type="dxa"/>
            <w:noWrap/>
            <w:vAlign w:val="bottom"/>
          </w:tcPr>
          <w:p w14:paraId="748F7153" w14:textId="660A2818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627" w:type="dxa"/>
            <w:vAlign w:val="bottom"/>
          </w:tcPr>
          <w:p w14:paraId="14258F5F" w14:textId="5848F762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74" w:type="dxa"/>
            <w:vAlign w:val="bottom"/>
          </w:tcPr>
          <w:p w14:paraId="7FF9E48F" w14:textId="7832DA7A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9C648E" w:rsidRPr="009C648E" w14:paraId="288D350F" w14:textId="2C22E634" w:rsidTr="001A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noWrap/>
            <w:hideMark/>
          </w:tcPr>
          <w:p w14:paraId="732A67A2" w14:textId="77777777" w:rsidR="001A360E" w:rsidRPr="009C648E" w:rsidRDefault="001A360E" w:rsidP="000767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3</w:t>
            </w:r>
          </w:p>
        </w:tc>
        <w:tc>
          <w:tcPr>
            <w:tcW w:w="1206" w:type="dxa"/>
            <w:noWrap/>
            <w:vAlign w:val="bottom"/>
            <w:hideMark/>
          </w:tcPr>
          <w:p w14:paraId="3CD69881" w14:textId="15A62392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/ 2</w:t>
            </w:r>
          </w:p>
        </w:tc>
        <w:tc>
          <w:tcPr>
            <w:tcW w:w="1257" w:type="dxa"/>
            <w:noWrap/>
            <w:vAlign w:val="bottom"/>
          </w:tcPr>
          <w:p w14:paraId="0FA560DC" w14:textId="45519BB5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/ 3</w:t>
            </w:r>
          </w:p>
        </w:tc>
        <w:tc>
          <w:tcPr>
            <w:tcW w:w="1146" w:type="dxa"/>
            <w:noWrap/>
            <w:vAlign w:val="bottom"/>
          </w:tcPr>
          <w:p w14:paraId="5681A326" w14:textId="26C3FF11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/ 4</w:t>
            </w:r>
          </w:p>
        </w:tc>
        <w:tc>
          <w:tcPr>
            <w:tcW w:w="1146" w:type="dxa"/>
            <w:noWrap/>
            <w:vAlign w:val="bottom"/>
          </w:tcPr>
          <w:p w14:paraId="465CD0BB" w14:textId="11647E2C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1146" w:type="dxa"/>
            <w:noWrap/>
            <w:vAlign w:val="bottom"/>
          </w:tcPr>
          <w:p w14:paraId="71C06D4C" w14:textId="1A05BDB4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237" w:type="dxa"/>
            <w:noWrap/>
            <w:vAlign w:val="bottom"/>
          </w:tcPr>
          <w:p w14:paraId="7E2DF4DE" w14:textId="0CDDD90A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/ 3</w:t>
            </w:r>
          </w:p>
        </w:tc>
        <w:tc>
          <w:tcPr>
            <w:tcW w:w="1207" w:type="dxa"/>
            <w:noWrap/>
            <w:vAlign w:val="bottom"/>
          </w:tcPr>
          <w:p w14:paraId="4417D705" w14:textId="3D343F4B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146" w:type="dxa"/>
            <w:noWrap/>
            <w:vAlign w:val="bottom"/>
          </w:tcPr>
          <w:p w14:paraId="61A0A3B8" w14:textId="157961BD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1146" w:type="dxa"/>
            <w:noWrap/>
            <w:vAlign w:val="bottom"/>
          </w:tcPr>
          <w:p w14:paraId="6AB5BFEE" w14:textId="6097B3BC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/ 4</w:t>
            </w:r>
          </w:p>
        </w:tc>
        <w:tc>
          <w:tcPr>
            <w:tcW w:w="1146" w:type="dxa"/>
            <w:noWrap/>
            <w:vAlign w:val="bottom"/>
          </w:tcPr>
          <w:p w14:paraId="5990F17D" w14:textId="55EB2098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627" w:type="dxa"/>
            <w:vAlign w:val="bottom"/>
          </w:tcPr>
          <w:p w14:paraId="35427EE4" w14:textId="06A00C1E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74" w:type="dxa"/>
            <w:vAlign w:val="bottom"/>
          </w:tcPr>
          <w:p w14:paraId="530AB277" w14:textId="51F4811E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1A360E" w:rsidRPr="009C648E" w14:paraId="1321FB51" w14:textId="5DA66A4D" w:rsidTr="001A360E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noWrap/>
            <w:hideMark/>
          </w:tcPr>
          <w:p w14:paraId="4C394276" w14:textId="77777777" w:rsidR="001A360E" w:rsidRPr="009C648E" w:rsidRDefault="001A360E" w:rsidP="000767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4</w:t>
            </w:r>
          </w:p>
        </w:tc>
        <w:tc>
          <w:tcPr>
            <w:tcW w:w="1206" w:type="dxa"/>
            <w:noWrap/>
            <w:vAlign w:val="bottom"/>
            <w:hideMark/>
          </w:tcPr>
          <w:p w14:paraId="4BB783AE" w14:textId="42CB3A82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257" w:type="dxa"/>
            <w:noWrap/>
            <w:vAlign w:val="bottom"/>
          </w:tcPr>
          <w:p w14:paraId="5A4389BE" w14:textId="55AACD77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1146" w:type="dxa"/>
            <w:noWrap/>
            <w:vAlign w:val="bottom"/>
          </w:tcPr>
          <w:p w14:paraId="6C082E90" w14:textId="37265F3E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146" w:type="dxa"/>
            <w:noWrap/>
            <w:vAlign w:val="bottom"/>
          </w:tcPr>
          <w:p w14:paraId="10EF43C6" w14:textId="40D0F34F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1146" w:type="dxa"/>
            <w:noWrap/>
            <w:vAlign w:val="bottom"/>
          </w:tcPr>
          <w:p w14:paraId="4607C757" w14:textId="09ED9A0A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237" w:type="dxa"/>
            <w:noWrap/>
            <w:vAlign w:val="bottom"/>
          </w:tcPr>
          <w:p w14:paraId="3377283A" w14:textId="4ABFEEFD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/ 3</w:t>
            </w:r>
          </w:p>
        </w:tc>
        <w:tc>
          <w:tcPr>
            <w:tcW w:w="1207" w:type="dxa"/>
            <w:noWrap/>
            <w:vAlign w:val="bottom"/>
          </w:tcPr>
          <w:p w14:paraId="7D4F07D1" w14:textId="3A40B11B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/ 4</w:t>
            </w:r>
          </w:p>
        </w:tc>
        <w:tc>
          <w:tcPr>
            <w:tcW w:w="1146" w:type="dxa"/>
            <w:noWrap/>
            <w:vAlign w:val="bottom"/>
          </w:tcPr>
          <w:p w14:paraId="5BEBD975" w14:textId="09C9FCC7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/ 3</w:t>
            </w:r>
          </w:p>
        </w:tc>
        <w:tc>
          <w:tcPr>
            <w:tcW w:w="1146" w:type="dxa"/>
            <w:noWrap/>
            <w:vAlign w:val="bottom"/>
          </w:tcPr>
          <w:p w14:paraId="02023300" w14:textId="627FEC43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/ 4</w:t>
            </w:r>
          </w:p>
        </w:tc>
        <w:tc>
          <w:tcPr>
            <w:tcW w:w="1146" w:type="dxa"/>
            <w:noWrap/>
            <w:vAlign w:val="bottom"/>
          </w:tcPr>
          <w:p w14:paraId="296B4425" w14:textId="451BC897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627" w:type="dxa"/>
            <w:vAlign w:val="bottom"/>
          </w:tcPr>
          <w:p w14:paraId="199ED51F" w14:textId="4FC75079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74" w:type="dxa"/>
            <w:vAlign w:val="bottom"/>
          </w:tcPr>
          <w:p w14:paraId="7D62BE88" w14:textId="2C0A2D0C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9C648E" w:rsidRPr="009C648E" w14:paraId="68694C37" w14:textId="7661FD95" w:rsidTr="001A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noWrap/>
            <w:hideMark/>
          </w:tcPr>
          <w:p w14:paraId="19B2FB90" w14:textId="77777777" w:rsidR="001A360E" w:rsidRPr="009C648E" w:rsidRDefault="001A360E" w:rsidP="000767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5</w:t>
            </w:r>
          </w:p>
        </w:tc>
        <w:tc>
          <w:tcPr>
            <w:tcW w:w="1206" w:type="dxa"/>
            <w:noWrap/>
            <w:vAlign w:val="bottom"/>
            <w:hideMark/>
          </w:tcPr>
          <w:p w14:paraId="02699271" w14:textId="38B9C203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257" w:type="dxa"/>
            <w:noWrap/>
            <w:vAlign w:val="bottom"/>
          </w:tcPr>
          <w:p w14:paraId="2723A556" w14:textId="53E21DDB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1146" w:type="dxa"/>
            <w:noWrap/>
            <w:vAlign w:val="bottom"/>
          </w:tcPr>
          <w:p w14:paraId="1D8A9523" w14:textId="3D64DCDF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/ 4</w:t>
            </w:r>
          </w:p>
        </w:tc>
        <w:tc>
          <w:tcPr>
            <w:tcW w:w="1146" w:type="dxa"/>
            <w:noWrap/>
            <w:vAlign w:val="bottom"/>
          </w:tcPr>
          <w:p w14:paraId="68880F5E" w14:textId="21C77996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1146" w:type="dxa"/>
            <w:noWrap/>
            <w:vAlign w:val="bottom"/>
          </w:tcPr>
          <w:p w14:paraId="46C27711" w14:textId="03DB7194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/ 4</w:t>
            </w:r>
          </w:p>
        </w:tc>
        <w:tc>
          <w:tcPr>
            <w:tcW w:w="1237" w:type="dxa"/>
            <w:noWrap/>
            <w:vAlign w:val="bottom"/>
          </w:tcPr>
          <w:p w14:paraId="2D5EB2ED" w14:textId="75A5F800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1207" w:type="dxa"/>
            <w:noWrap/>
            <w:vAlign w:val="bottom"/>
          </w:tcPr>
          <w:p w14:paraId="2502E938" w14:textId="271C372B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146" w:type="dxa"/>
            <w:noWrap/>
            <w:vAlign w:val="bottom"/>
          </w:tcPr>
          <w:p w14:paraId="7BB9C8E1" w14:textId="38138B02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/ 3</w:t>
            </w:r>
          </w:p>
        </w:tc>
        <w:tc>
          <w:tcPr>
            <w:tcW w:w="1146" w:type="dxa"/>
            <w:noWrap/>
            <w:vAlign w:val="bottom"/>
          </w:tcPr>
          <w:p w14:paraId="215C6124" w14:textId="718D794E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146" w:type="dxa"/>
            <w:noWrap/>
            <w:vAlign w:val="bottom"/>
          </w:tcPr>
          <w:p w14:paraId="7007703A" w14:textId="6AAD7F8D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1</w:t>
            </w:r>
          </w:p>
        </w:tc>
        <w:tc>
          <w:tcPr>
            <w:tcW w:w="627" w:type="dxa"/>
            <w:vAlign w:val="bottom"/>
          </w:tcPr>
          <w:p w14:paraId="2CFED49E" w14:textId="0A616A15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74" w:type="dxa"/>
            <w:vAlign w:val="bottom"/>
          </w:tcPr>
          <w:p w14:paraId="472F85FE" w14:textId="1D6EF456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5</w:t>
            </w:r>
          </w:p>
        </w:tc>
      </w:tr>
      <w:tr w:rsidR="001A360E" w:rsidRPr="009C648E" w14:paraId="6446BF9E" w14:textId="01D18467" w:rsidTr="001A360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noWrap/>
            <w:hideMark/>
          </w:tcPr>
          <w:p w14:paraId="2A9DD072" w14:textId="77777777" w:rsidR="001A360E" w:rsidRPr="009C648E" w:rsidRDefault="001A360E" w:rsidP="000767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6</w:t>
            </w:r>
          </w:p>
        </w:tc>
        <w:tc>
          <w:tcPr>
            <w:tcW w:w="1206" w:type="dxa"/>
            <w:noWrap/>
            <w:vAlign w:val="bottom"/>
            <w:hideMark/>
          </w:tcPr>
          <w:p w14:paraId="03525F90" w14:textId="53BF7160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257" w:type="dxa"/>
            <w:noWrap/>
            <w:vAlign w:val="bottom"/>
          </w:tcPr>
          <w:p w14:paraId="0A28C8FE" w14:textId="38731FC7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/ 3</w:t>
            </w:r>
          </w:p>
        </w:tc>
        <w:tc>
          <w:tcPr>
            <w:tcW w:w="1146" w:type="dxa"/>
            <w:noWrap/>
            <w:vAlign w:val="bottom"/>
          </w:tcPr>
          <w:p w14:paraId="59B37C29" w14:textId="562ED1A6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/ 2</w:t>
            </w:r>
          </w:p>
        </w:tc>
        <w:tc>
          <w:tcPr>
            <w:tcW w:w="1146" w:type="dxa"/>
            <w:noWrap/>
            <w:vAlign w:val="bottom"/>
          </w:tcPr>
          <w:p w14:paraId="55AF1118" w14:textId="2914E3EA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1146" w:type="dxa"/>
            <w:noWrap/>
            <w:vAlign w:val="bottom"/>
          </w:tcPr>
          <w:p w14:paraId="382F98F7" w14:textId="6DD76C11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/ 1</w:t>
            </w:r>
          </w:p>
        </w:tc>
        <w:tc>
          <w:tcPr>
            <w:tcW w:w="1237" w:type="dxa"/>
            <w:noWrap/>
            <w:vAlign w:val="bottom"/>
          </w:tcPr>
          <w:p w14:paraId="150C0E01" w14:textId="61C39186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/ 2</w:t>
            </w:r>
          </w:p>
        </w:tc>
        <w:tc>
          <w:tcPr>
            <w:tcW w:w="1207" w:type="dxa"/>
            <w:noWrap/>
            <w:vAlign w:val="bottom"/>
          </w:tcPr>
          <w:p w14:paraId="0A8200C7" w14:textId="14033439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/ 2</w:t>
            </w:r>
          </w:p>
        </w:tc>
        <w:tc>
          <w:tcPr>
            <w:tcW w:w="1146" w:type="dxa"/>
            <w:noWrap/>
            <w:vAlign w:val="bottom"/>
          </w:tcPr>
          <w:p w14:paraId="38647F8D" w14:textId="1C849E2A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/ 3</w:t>
            </w:r>
          </w:p>
        </w:tc>
        <w:tc>
          <w:tcPr>
            <w:tcW w:w="1146" w:type="dxa"/>
            <w:noWrap/>
            <w:vAlign w:val="bottom"/>
          </w:tcPr>
          <w:p w14:paraId="027E12FA" w14:textId="171B5EF2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/ 2</w:t>
            </w:r>
          </w:p>
        </w:tc>
        <w:tc>
          <w:tcPr>
            <w:tcW w:w="1146" w:type="dxa"/>
            <w:noWrap/>
            <w:vAlign w:val="bottom"/>
          </w:tcPr>
          <w:p w14:paraId="39AAB0A0" w14:textId="5D620FE0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627" w:type="dxa"/>
            <w:vAlign w:val="bottom"/>
          </w:tcPr>
          <w:p w14:paraId="4D4FA2AB" w14:textId="747BAD4F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74" w:type="dxa"/>
            <w:vAlign w:val="bottom"/>
          </w:tcPr>
          <w:p w14:paraId="03205D08" w14:textId="44A04BF4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9C648E" w:rsidRPr="009C648E" w14:paraId="3F35E37F" w14:textId="64AD1A84" w:rsidTr="001A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noWrap/>
            <w:hideMark/>
          </w:tcPr>
          <w:p w14:paraId="09320AE9" w14:textId="77777777" w:rsidR="001A360E" w:rsidRPr="009C648E" w:rsidRDefault="001A360E" w:rsidP="000767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7</w:t>
            </w:r>
          </w:p>
        </w:tc>
        <w:tc>
          <w:tcPr>
            <w:tcW w:w="1206" w:type="dxa"/>
            <w:noWrap/>
            <w:vAlign w:val="bottom"/>
            <w:hideMark/>
          </w:tcPr>
          <w:p w14:paraId="5FD93F72" w14:textId="50544494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/ 2</w:t>
            </w:r>
          </w:p>
        </w:tc>
        <w:tc>
          <w:tcPr>
            <w:tcW w:w="1257" w:type="dxa"/>
            <w:noWrap/>
            <w:vAlign w:val="bottom"/>
          </w:tcPr>
          <w:p w14:paraId="2C63D819" w14:textId="3165DA76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1146" w:type="dxa"/>
            <w:noWrap/>
            <w:vAlign w:val="bottom"/>
          </w:tcPr>
          <w:p w14:paraId="0D660F33" w14:textId="2B8658D0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146" w:type="dxa"/>
            <w:noWrap/>
            <w:vAlign w:val="bottom"/>
          </w:tcPr>
          <w:p w14:paraId="1F61E262" w14:textId="10AA099C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1146" w:type="dxa"/>
            <w:noWrap/>
            <w:vAlign w:val="bottom"/>
          </w:tcPr>
          <w:p w14:paraId="09368EB0" w14:textId="1D91F8E4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237" w:type="dxa"/>
            <w:noWrap/>
            <w:vAlign w:val="bottom"/>
          </w:tcPr>
          <w:p w14:paraId="0D0CBB8D" w14:textId="2FA829E9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/ 3</w:t>
            </w:r>
          </w:p>
        </w:tc>
        <w:tc>
          <w:tcPr>
            <w:tcW w:w="1207" w:type="dxa"/>
            <w:noWrap/>
            <w:vAlign w:val="bottom"/>
          </w:tcPr>
          <w:p w14:paraId="3C83B9E2" w14:textId="5C872245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146" w:type="dxa"/>
            <w:noWrap/>
            <w:vAlign w:val="bottom"/>
          </w:tcPr>
          <w:p w14:paraId="247EECA5" w14:textId="689EFDAF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1146" w:type="dxa"/>
            <w:noWrap/>
            <w:vAlign w:val="bottom"/>
          </w:tcPr>
          <w:p w14:paraId="34492BBE" w14:textId="743F3C74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/ 4</w:t>
            </w:r>
          </w:p>
        </w:tc>
        <w:tc>
          <w:tcPr>
            <w:tcW w:w="1146" w:type="dxa"/>
            <w:noWrap/>
            <w:vAlign w:val="bottom"/>
          </w:tcPr>
          <w:p w14:paraId="761FDB88" w14:textId="4B3D3366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627" w:type="dxa"/>
            <w:vAlign w:val="bottom"/>
          </w:tcPr>
          <w:p w14:paraId="5EB8BC77" w14:textId="7A5F9BFE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74" w:type="dxa"/>
            <w:vAlign w:val="bottom"/>
          </w:tcPr>
          <w:p w14:paraId="702312BF" w14:textId="548E98C5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1A360E" w:rsidRPr="009C648E" w14:paraId="455C8348" w14:textId="72201FED" w:rsidTr="001A360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noWrap/>
            <w:hideMark/>
          </w:tcPr>
          <w:p w14:paraId="116558FB" w14:textId="77777777" w:rsidR="001A360E" w:rsidRPr="009C648E" w:rsidRDefault="001A360E" w:rsidP="000767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8</w:t>
            </w:r>
          </w:p>
        </w:tc>
        <w:tc>
          <w:tcPr>
            <w:tcW w:w="1206" w:type="dxa"/>
            <w:noWrap/>
            <w:vAlign w:val="bottom"/>
            <w:hideMark/>
          </w:tcPr>
          <w:p w14:paraId="7813407D" w14:textId="30DA1D3D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/ 2</w:t>
            </w:r>
          </w:p>
        </w:tc>
        <w:tc>
          <w:tcPr>
            <w:tcW w:w="1257" w:type="dxa"/>
            <w:noWrap/>
            <w:vAlign w:val="bottom"/>
          </w:tcPr>
          <w:p w14:paraId="159DFB2A" w14:textId="1B264849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1146" w:type="dxa"/>
            <w:noWrap/>
            <w:vAlign w:val="bottom"/>
          </w:tcPr>
          <w:p w14:paraId="68B9488E" w14:textId="063CCABE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146" w:type="dxa"/>
            <w:noWrap/>
            <w:vAlign w:val="bottom"/>
          </w:tcPr>
          <w:p w14:paraId="272168AC" w14:textId="6CD3EA79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1146" w:type="dxa"/>
            <w:noWrap/>
            <w:vAlign w:val="bottom"/>
          </w:tcPr>
          <w:p w14:paraId="47B95657" w14:textId="6624FE71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/ 1</w:t>
            </w:r>
          </w:p>
        </w:tc>
        <w:tc>
          <w:tcPr>
            <w:tcW w:w="1237" w:type="dxa"/>
            <w:noWrap/>
            <w:vAlign w:val="bottom"/>
          </w:tcPr>
          <w:p w14:paraId="2C3228DD" w14:textId="179F4344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/ 3</w:t>
            </w:r>
          </w:p>
        </w:tc>
        <w:tc>
          <w:tcPr>
            <w:tcW w:w="1207" w:type="dxa"/>
            <w:noWrap/>
            <w:vAlign w:val="bottom"/>
          </w:tcPr>
          <w:p w14:paraId="1B567749" w14:textId="2BB08644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146" w:type="dxa"/>
            <w:noWrap/>
            <w:vAlign w:val="bottom"/>
          </w:tcPr>
          <w:p w14:paraId="5F2AEC8E" w14:textId="131C425D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1146" w:type="dxa"/>
            <w:noWrap/>
            <w:vAlign w:val="bottom"/>
          </w:tcPr>
          <w:p w14:paraId="0CC1F6E7" w14:textId="42C1A90A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146" w:type="dxa"/>
            <w:noWrap/>
            <w:vAlign w:val="bottom"/>
          </w:tcPr>
          <w:p w14:paraId="0829C44D" w14:textId="65EA022B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627" w:type="dxa"/>
            <w:vAlign w:val="bottom"/>
          </w:tcPr>
          <w:p w14:paraId="09B15F00" w14:textId="5DBA1D74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74" w:type="dxa"/>
            <w:vAlign w:val="bottom"/>
          </w:tcPr>
          <w:p w14:paraId="749640E3" w14:textId="7D87A231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5</w:t>
            </w:r>
          </w:p>
        </w:tc>
      </w:tr>
      <w:tr w:rsidR="009C648E" w:rsidRPr="009C648E" w14:paraId="27F1C344" w14:textId="359CA843" w:rsidTr="001A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noWrap/>
            <w:hideMark/>
          </w:tcPr>
          <w:p w14:paraId="09253BAC" w14:textId="77777777" w:rsidR="001A360E" w:rsidRPr="009C648E" w:rsidRDefault="001A360E" w:rsidP="000767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9</w:t>
            </w:r>
          </w:p>
        </w:tc>
        <w:tc>
          <w:tcPr>
            <w:tcW w:w="1206" w:type="dxa"/>
            <w:noWrap/>
            <w:vAlign w:val="bottom"/>
            <w:hideMark/>
          </w:tcPr>
          <w:p w14:paraId="746EF924" w14:textId="085EDE5B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/ 2</w:t>
            </w:r>
          </w:p>
        </w:tc>
        <w:tc>
          <w:tcPr>
            <w:tcW w:w="1257" w:type="dxa"/>
            <w:noWrap/>
            <w:vAlign w:val="bottom"/>
          </w:tcPr>
          <w:p w14:paraId="6058DB1A" w14:textId="44A9FF59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1146" w:type="dxa"/>
            <w:noWrap/>
            <w:vAlign w:val="bottom"/>
          </w:tcPr>
          <w:p w14:paraId="4BDA6C68" w14:textId="0FBF159A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146" w:type="dxa"/>
            <w:noWrap/>
            <w:vAlign w:val="bottom"/>
          </w:tcPr>
          <w:p w14:paraId="157DA435" w14:textId="5389FABB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1146" w:type="dxa"/>
            <w:noWrap/>
            <w:vAlign w:val="bottom"/>
          </w:tcPr>
          <w:p w14:paraId="1011313D" w14:textId="6986615B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/ 1</w:t>
            </w:r>
          </w:p>
        </w:tc>
        <w:tc>
          <w:tcPr>
            <w:tcW w:w="1237" w:type="dxa"/>
            <w:noWrap/>
            <w:vAlign w:val="bottom"/>
          </w:tcPr>
          <w:p w14:paraId="7E9ABC89" w14:textId="750A0D87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/ 3</w:t>
            </w:r>
          </w:p>
        </w:tc>
        <w:tc>
          <w:tcPr>
            <w:tcW w:w="1207" w:type="dxa"/>
            <w:noWrap/>
            <w:vAlign w:val="bottom"/>
          </w:tcPr>
          <w:p w14:paraId="113FC9A3" w14:textId="739596F0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146" w:type="dxa"/>
            <w:noWrap/>
            <w:vAlign w:val="bottom"/>
          </w:tcPr>
          <w:p w14:paraId="57271B0D" w14:textId="078EBA99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1146" w:type="dxa"/>
            <w:noWrap/>
            <w:vAlign w:val="bottom"/>
          </w:tcPr>
          <w:p w14:paraId="12459B57" w14:textId="6E5B61BE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146" w:type="dxa"/>
            <w:noWrap/>
            <w:vAlign w:val="bottom"/>
          </w:tcPr>
          <w:p w14:paraId="13651560" w14:textId="042F074F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627" w:type="dxa"/>
            <w:vAlign w:val="bottom"/>
          </w:tcPr>
          <w:p w14:paraId="42BD387B" w14:textId="1331C617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74" w:type="dxa"/>
            <w:vAlign w:val="bottom"/>
          </w:tcPr>
          <w:p w14:paraId="702CA025" w14:textId="57662FD4" w:rsidR="001A360E" w:rsidRPr="009C648E" w:rsidRDefault="001A360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5</w:t>
            </w:r>
          </w:p>
        </w:tc>
      </w:tr>
      <w:tr w:rsidR="001A360E" w:rsidRPr="009C648E" w14:paraId="37072865" w14:textId="18BE9D92" w:rsidTr="001A360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noWrap/>
            <w:hideMark/>
          </w:tcPr>
          <w:p w14:paraId="00DCD4CF" w14:textId="77777777" w:rsidR="001A360E" w:rsidRPr="009C648E" w:rsidRDefault="001A360E" w:rsidP="000767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  <w:t>10</w:t>
            </w:r>
          </w:p>
        </w:tc>
        <w:tc>
          <w:tcPr>
            <w:tcW w:w="1206" w:type="dxa"/>
            <w:noWrap/>
            <w:vAlign w:val="bottom"/>
            <w:hideMark/>
          </w:tcPr>
          <w:p w14:paraId="32DCB928" w14:textId="19F00FEB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/ 2</w:t>
            </w:r>
          </w:p>
        </w:tc>
        <w:tc>
          <w:tcPr>
            <w:tcW w:w="1257" w:type="dxa"/>
            <w:noWrap/>
            <w:vAlign w:val="bottom"/>
          </w:tcPr>
          <w:p w14:paraId="58B7F099" w14:textId="01453E3D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1146" w:type="dxa"/>
            <w:noWrap/>
            <w:vAlign w:val="bottom"/>
          </w:tcPr>
          <w:p w14:paraId="23960459" w14:textId="61B5E2D3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146" w:type="dxa"/>
            <w:noWrap/>
            <w:vAlign w:val="bottom"/>
          </w:tcPr>
          <w:p w14:paraId="4D3195A2" w14:textId="67B16335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/ 3</w:t>
            </w:r>
          </w:p>
        </w:tc>
        <w:tc>
          <w:tcPr>
            <w:tcW w:w="1146" w:type="dxa"/>
            <w:noWrap/>
            <w:vAlign w:val="bottom"/>
          </w:tcPr>
          <w:p w14:paraId="024656C0" w14:textId="524CB31B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/ 1</w:t>
            </w:r>
          </w:p>
        </w:tc>
        <w:tc>
          <w:tcPr>
            <w:tcW w:w="1237" w:type="dxa"/>
            <w:noWrap/>
            <w:vAlign w:val="bottom"/>
          </w:tcPr>
          <w:p w14:paraId="5F7AB0A1" w14:textId="670096B9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/ 3</w:t>
            </w:r>
          </w:p>
        </w:tc>
        <w:tc>
          <w:tcPr>
            <w:tcW w:w="1207" w:type="dxa"/>
            <w:noWrap/>
            <w:vAlign w:val="bottom"/>
          </w:tcPr>
          <w:p w14:paraId="00D70921" w14:textId="5B97E54D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146" w:type="dxa"/>
            <w:noWrap/>
            <w:vAlign w:val="bottom"/>
          </w:tcPr>
          <w:p w14:paraId="5485EC09" w14:textId="713035FA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/ 3</w:t>
            </w:r>
          </w:p>
        </w:tc>
        <w:tc>
          <w:tcPr>
            <w:tcW w:w="1146" w:type="dxa"/>
            <w:noWrap/>
            <w:vAlign w:val="bottom"/>
          </w:tcPr>
          <w:p w14:paraId="30BD0630" w14:textId="0A558588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146" w:type="dxa"/>
            <w:noWrap/>
            <w:vAlign w:val="bottom"/>
          </w:tcPr>
          <w:p w14:paraId="5EA33A79" w14:textId="4FED83E7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/ 4</w:t>
            </w:r>
          </w:p>
        </w:tc>
        <w:tc>
          <w:tcPr>
            <w:tcW w:w="627" w:type="dxa"/>
            <w:vAlign w:val="bottom"/>
          </w:tcPr>
          <w:p w14:paraId="5A3E5B03" w14:textId="64AA576E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74" w:type="dxa"/>
            <w:vAlign w:val="bottom"/>
          </w:tcPr>
          <w:p w14:paraId="2536649F" w14:textId="0645C5CA" w:rsidR="001A360E" w:rsidRPr="009C648E" w:rsidRDefault="001A360E" w:rsidP="000767D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5</w:t>
            </w:r>
          </w:p>
        </w:tc>
      </w:tr>
      <w:tr w:rsidR="009C648E" w:rsidRPr="009C648E" w14:paraId="19617B83" w14:textId="3A08A242" w:rsidTr="002F3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dxa"/>
            <w:noWrap/>
            <w:hideMark/>
          </w:tcPr>
          <w:p w14:paraId="28A58EDF" w14:textId="323851DD" w:rsidR="009C648E" w:rsidRPr="009C648E" w:rsidRDefault="009C648E" w:rsidP="000767D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Mean</w:t>
            </w:r>
          </w:p>
        </w:tc>
        <w:tc>
          <w:tcPr>
            <w:tcW w:w="1206" w:type="dxa"/>
            <w:noWrap/>
            <w:vAlign w:val="bottom"/>
          </w:tcPr>
          <w:p w14:paraId="7266D53A" w14:textId="265454BF" w:rsidR="009C648E" w:rsidRPr="009C648E" w:rsidRDefault="009C648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 / 2.1</w:t>
            </w:r>
          </w:p>
        </w:tc>
        <w:tc>
          <w:tcPr>
            <w:tcW w:w="1257" w:type="dxa"/>
            <w:noWrap/>
            <w:vAlign w:val="bottom"/>
          </w:tcPr>
          <w:p w14:paraId="6E0F1890" w14:textId="7411CDD7" w:rsidR="009C648E" w:rsidRPr="009C648E" w:rsidRDefault="009C648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/ 3.7</w:t>
            </w:r>
          </w:p>
        </w:tc>
        <w:tc>
          <w:tcPr>
            <w:tcW w:w="1146" w:type="dxa"/>
            <w:noWrap/>
            <w:vAlign w:val="bottom"/>
          </w:tcPr>
          <w:p w14:paraId="542E4E50" w14:textId="0D3403A8" w:rsidR="009C648E" w:rsidRPr="009C648E" w:rsidRDefault="009C648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 / 3.2</w:t>
            </w:r>
          </w:p>
        </w:tc>
        <w:tc>
          <w:tcPr>
            <w:tcW w:w="1146" w:type="dxa"/>
            <w:noWrap/>
            <w:vAlign w:val="bottom"/>
          </w:tcPr>
          <w:p w14:paraId="0F7F3299" w14:textId="59765EC6" w:rsidR="009C648E" w:rsidRPr="009C648E" w:rsidRDefault="009C648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/ 3.7</w:t>
            </w:r>
          </w:p>
        </w:tc>
        <w:tc>
          <w:tcPr>
            <w:tcW w:w="1146" w:type="dxa"/>
            <w:noWrap/>
            <w:vAlign w:val="bottom"/>
          </w:tcPr>
          <w:p w14:paraId="1DC4E1C3" w14:textId="1A8BCFAD" w:rsidR="009C648E" w:rsidRPr="009C648E" w:rsidRDefault="009C648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 / 2.3</w:t>
            </w:r>
          </w:p>
        </w:tc>
        <w:tc>
          <w:tcPr>
            <w:tcW w:w="1237" w:type="dxa"/>
            <w:noWrap/>
            <w:vAlign w:val="bottom"/>
          </w:tcPr>
          <w:p w14:paraId="2515C8F0" w14:textId="00153831" w:rsidR="009C648E" w:rsidRPr="009C648E" w:rsidRDefault="009C648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 / 3.2</w:t>
            </w:r>
          </w:p>
        </w:tc>
        <w:tc>
          <w:tcPr>
            <w:tcW w:w="1207" w:type="dxa"/>
            <w:noWrap/>
            <w:vAlign w:val="bottom"/>
          </w:tcPr>
          <w:p w14:paraId="4FCA6385" w14:textId="6847B202" w:rsidR="009C648E" w:rsidRPr="009C648E" w:rsidRDefault="009C648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/ 3</w:t>
            </w:r>
          </w:p>
        </w:tc>
        <w:tc>
          <w:tcPr>
            <w:tcW w:w="1146" w:type="dxa"/>
            <w:noWrap/>
            <w:vAlign w:val="bottom"/>
          </w:tcPr>
          <w:p w14:paraId="2258D855" w14:textId="0CB81A15" w:rsidR="009C648E" w:rsidRPr="009C648E" w:rsidRDefault="009C648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/ 3.5</w:t>
            </w:r>
          </w:p>
        </w:tc>
        <w:tc>
          <w:tcPr>
            <w:tcW w:w="1146" w:type="dxa"/>
            <w:noWrap/>
            <w:vAlign w:val="bottom"/>
          </w:tcPr>
          <w:p w14:paraId="457007C0" w14:textId="3DABAAED" w:rsidR="009C648E" w:rsidRPr="009C648E" w:rsidRDefault="009C648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 / 3.3</w:t>
            </w:r>
          </w:p>
        </w:tc>
        <w:tc>
          <w:tcPr>
            <w:tcW w:w="1146" w:type="dxa"/>
            <w:noWrap/>
            <w:vAlign w:val="bottom"/>
          </w:tcPr>
          <w:p w14:paraId="75E6268A" w14:textId="59285202" w:rsidR="009C648E" w:rsidRPr="009C648E" w:rsidRDefault="009C648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/ 3.7</w:t>
            </w:r>
          </w:p>
        </w:tc>
        <w:tc>
          <w:tcPr>
            <w:tcW w:w="627" w:type="dxa"/>
            <w:vAlign w:val="bottom"/>
          </w:tcPr>
          <w:p w14:paraId="2653B4CF" w14:textId="29AC5F90" w:rsidR="009C648E" w:rsidRPr="009C648E" w:rsidRDefault="009C648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674" w:type="dxa"/>
            <w:vAlign w:val="bottom"/>
          </w:tcPr>
          <w:p w14:paraId="744C298F" w14:textId="54DAD859" w:rsidR="009C648E" w:rsidRPr="009C648E" w:rsidRDefault="009C648E" w:rsidP="000767D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9C64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2</w:t>
            </w:r>
          </w:p>
        </w:tc>
      </w:tr>
    </w:tbl>
    <w:p w14:paraId="205E70D3" w14:textId="42E3A1E7" w:rsidR="00A750DD" w:rsidRPr="00CE70A1" w:rsidRDefault="000D02CD" w:rsidP="000767D7">
      <w:pPr>
        <w:pStyle w:val="NoSpacing"/>
        <w:spacing w:line="276" w:lineRule="auto"/>
        <w:ind w:hanging="284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bCs/>
          <w:sz w:val="16"/>
          <w:szCs w:val="16"/>
          <w:lang w:val="en-AU"/>
        </w:rPr>
        <w:t xml:space="preserve">Conv: </w:t>
      </w:r>
      <w:r w:rsidRPr="00F36017">
        <w:rPr>
          <w:rFonts w:ascii="Times New Roman" w:eastAsia="Times New Roman" w:hAnsi="Times New Roman" w:cs="Times New Roman"/>
          <w:sz w:val="16"/>
          <w:szCs w:val="16"/>
          <w:lang w:val="en-AU"/>
        </w:rPr>
        <w:t>converted.</w:t>
      </w:r>
      <w:r>
        <w:rPr>
          <w:rFonts w:ascii="Times New Roman" w:eastAsia="Times New Roman" w:hAnsi="Times New Roman" w:cs="Times New Roman"/>
          <w:b/>
          <w:bCs/>
          <w:sz w:val="16"/>
          <w:szCs w:val="16"/>
          <w:lang w:val="en-AU"/>
        </w:rPr>
        <w:t xml:space="preserve"> </w:t>
      </w:r>
      <w:r w:rsidR="00A750DD" w:rsidRPr="00CE70A1">
        <w:rPr>
          <w:rFonts w:ascii="Times New Roman" w:eastAsia="Times New Roman" w:hAnsi="Times New Roman" w:cs="Times New Roman"/>
          <w:b/>
          <w:bCs/>
          <w:sz w:val="16"/>
          <w:szCs w:val="16"/>
          <w:lang w:val="en-AU"/>
        </w:rPr>
        <w:t>Scoring Explanation:</w:t>
      </w:r>
      <w:r w:rsidR="00A750DD" w:rsidRPr="00CE70A1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A750DD" w:rsidRPr="00CE70A1">
        <w:rPr>
          <w:rFonts w:ascii="Times New Roman" w:eastAsia="Times New Roman" w:hAnsi="Times New Roman" w:cs="Times New Roman"/>
          <w:sz w:val="16"/>
          <w:szCs w:val="16"/>
          <w:lang w:val="en-AU"/>
        </w:rPr>
        <w:t>For </w:t>
      </w:r>
      <w:r w:rsidR="00A750DD" w:rsidRPr="00CE70A1">
        <w:rPr>
          <w:rFonts w:ascii="Times New Roman" w:eastAsia="Times New Roman" w:hAnsi="Times New Roman" w:cs="Times New Roman"/>
          <w:b/>
          <w:bCs/>
          <w:sz w:val="16"/>
          <w:szCs w:val="16"/>
          <w:lang w:val="en-AU"/>
        </w:rPr>
        <w:t>positive items</w:t>
      </w:r>
      <w:r w:rsidR="00A750DD" w:rsidRPr="00CE70A1">
        <w:rPr>
          <w:rFonts w:ascii="Times New Roman" w:eastAsia="Times New Roman" w:hAnsi="Times New Roman" w:cs="Times New Roman"/>
          <w:sz w:val="16"/>
          <w:szCs w:val="16"/>
          <w:lang w:val="en-AU"/>
        </w:rPr>
        <w:t> (Q1, Q3, Q5, Q7, Q9), the score is: </w:t>
      </w:r>
      <w:r w:rsidR="00A750DD" w:rsidRPr="00CE70A1">
        <w:rPr>
          <w:rFonts w:ascii="Times New Roman" w:eastAsia="Times New Roman" w:hAnsi="Times New Roman" w:cs="Times New Roman"/>
          <w:b/>
          <w:bCs/>
          <w:sz w:val="16"/>
          <w:szCs w:val="16"/>
          <w:lang w:val="en-AU"/>
        </w:rPr>
        <w:t>score minus 1</w:t>
      </w:r>
      <w:r w:rsidR="00A750DD" w:rsidRPr="00CE70A1">
        <w:rPr>
          <w:rFonts w:ascii="Times New Roman" w:eastAsia="Times New Roman" w:hAnsi="Times New Roman" w:cs="Times New Roman"/>
          <w:sz w:val="16"/>
          <w:szCs w:val="16"/>
          <w:lang w:val="en-AU"/>
        </w:rPr>
        <w:t>.</w:t>
      </w:r>
      <w:r w:rsidR="006B7DAE" w:rsidRPr="00CE70A1">
        <w:rPr>
          <w:rFonts w:ascii="Times New Roman" w:eastAsia="Times New Roman" w:hAnsi="Times New Roman" w:cs="Times New Roman"/>
          <w:sz w:val="16"/>
          <w:szCs w:val="16"/>
          <w:lang w:val="en-AU"/>
        </w:rPr>
        <w:t xml:space="preserve"> </w:t>
      </w:r>
      <w:r w:rsidR="00A750DD" w:rsidRPr="00CE70A1">
        <w:rPr>
          <w:rFonts w:ascii="Times New Roman" w:eastAsia="Times New Roman" w:hAnsi="Times New Roman" w:cs="Times New Roman"/>
          <w:sz w:val="16"/>
          <w:szCs w:val="16"/>
          <w:lang w:val="en-AU"/>
        </w:rPr>
        <w:t>For </w:t>
      </w:r>
      <w:r w:rsidR="00A750DD" w:rsidRPr="00CE70A1">
        <w:rPr>
          <w:rFonts w:ascii="Times New Roman" w:eastAsia="Times New Roman" w:hAnsi="Times New Roman" w:cs="Times New Roman"/>
          <w:b/>
          <w:bCs/>
          <w:sz w:val="16"/>
          <w:szCs w:val="16"/>
          <w:lang w:val="en-AU"/>
        </w:rPr>
        <w:t>negative items</w:t>
      </w:r>
      <w:r w:rsidR="00A750DD" w:rsidRPr="00CE70A1">
        <w:rPr>
          <w:rFonts w:ascii="Times New Roman" w:eastAsia="Times New Roman" w:hAnsi="Times New Roman" w:cs="Times New Roman"/>
          <w:sz w:val="16"/>
          <w:szCs w:val="16"/>
          <w:lang w:val="en-AU"/>
        </w:rPr>
        <w:t> (Q2, Q4, Q6, Q8, Q10), the score is: </w:t>
      </w:r>
      <w:r w:rsidR="00A750DD" w:rsidRPr="00CE70A1">
        <w:rPr>
          <w:rFonts w:ascii="Times New Roman" w:eastAsia="Times New Roman" w:hAnsi="Times New Roman" w:cs="Times New Roman"/>
          <w:b/>
          <w:bCs/>
          <w:sz w:val="16"/>
          <w:szCs w:val="16"/>
          <w:lang w:val="en-AU"/>
        </w:rPr>
        <w:t>5 minus the score</w:t>
      </w:r>
      <w:r w:rsidR="00A750DD" w:rsidRPr="00CE70A1">
        <w:rPr>
          <w:rFonts w:ascii="Times New Roman" w:eastAsia="Times New Roman" w:hAnsi="Times New Roman" w:cs="Times New Roman"/>
          <w:sz w:val="16"/>
          <w:szCs w:val="16"/>
          <w:lang w:val="en-AU"/>
        </w:rPr>
        <w:t>.</w:t>
      </w:r>
      <w:r w:rsidR="006B7DAE" w:rsidRPr="00CE70A1">
        <w:rPr>
          <w:rFonts w:ascii="Times New Roman" w:eastAsia="Times New Roman" w:hAnsi="Times New Roman" w:cs="Times New Roman"/>
          <w:sz w:val="16"/>
          <w:szCs w:val="16"/>
          <w:lang w:val="en-AU"/>
        </w:rPr>
        <w:t xml:space="preserve"> </w:t>
      </w:r>
      <w:r w:rsidR="00A750DD" w:rsidRPr="00CE70A1">
        <w:rPr>
          <w:rFonts w:ascii="Times New Roman" w:eastAsia="Times New Roman" w:hAnsi="Times New Roman" w:cs="Times New Roman"/>
          <w:sz w:val="16"/>
          <w:szCs w:val="16"/>
          <w:lang w:val="en-AU"/>
        </w:rPr>
        <w:t>Multiply the sum of the</w:t>
      </w:r>
      <w:r w:rsidR="006B7DAE" w:rsidRPr="00CE70A1">
        <w:rPr>
          <w:rFonts w:ascii="Times New Roman" w:eastAsia="Times New Roman" w:hAnsi="Times New Roman" w:cs="Times New Roman"/>
          <w:sz w:val="16"/>
          <w:szCs w:val="16"/>
          <w:lang w:val="en-AU"/>
        </w:rPr>
        <w:t xml:space="preserve"> </w:t>
      </w:r>
      <w:r w:rsidR="00A750DD" w:rsidRPr="00CE70A1">
        <w:rPr>
          <w:rFonts w:ascii="Times New Roman" w:eastAsia="Times New Roman" w:hAnsi="Times New Roman" w:cs="Times New Roman"/>
          <w:sz w:val="16"/>
          <w:szCs w:val="16"/>
          <w:lang w:val="en-AU"/>
        </w:rPr>
        <w:t>scores by 2.5 to get the </w:t>
      </w:r>
      <w:r w:rsidR="00A750DD" w:rsidRPr="00CE70A1">
        <w:rPr>
          <w:rFonts w:ascii="Times New Roman" w:eastAsia="Times New Roman" w:hAnsi="Times New Roman" w:cs="Times New Roman"/>
          <w:b/>
          <w:bCs/>
          <w:sz w:val="16"/>
          <w:szCs w:val="16"/>
          <w:lang w:val="en-AU"/>
        </w:rPr>
        <w:t>SUS converted score</w:t>
      </w:r>
      <w:r w:rsidR="00A750DD" w:rsidRPr="00CE70A1">
        <w:rPr>
          <w:rFonts w:ascii="Times New Roman" w:eastAsia="Times New Roman" w:hAnsi="Times New Roman" w:cs="Times New Roman"/>
          <w:sz w:val="16"/>
          <w:szCs w:val="16"/>
          <w:lang w:val="en-AU"/>
        </w:rPr>
        <w:t>.</w:t>
      </w:r>
      <w:r w:rsidR="006B7DAE" w:rsidRPr="00CE70A1">
        <w:rPr>
          <w:rFonts w:ascii="Times New Roman" w:eastAsia="Times New Roman" w:hAnsi="Times New Roman" w:cs="Times New Roman"/>
          <w:sz w:val="16"/>
          <w:szCs w:val="16"/>
          <w:lang w:val="en-AU"/>
        </w:rPr>
        <w:t xml:space="preserve"> </w:t>
      </w:r>
      <w:r w:rsidR="00A750DD" w:rsidRPr="00CE70A1">
        <w:rPr>
          <w:rFonts w:ascii="Times New Roman" w:eastAsia="Times New Roman" w:hAnsi="Times New Roman" w:cs="Times New Roman"/>
          <w:sz w:val="16"/>
          <w:szCs w:val="16"/>
          <w:lang w:val="en-AU"/>
        </w:rPr>
        <w:t>SUS scores range from </w:t>
      </w:r>
      <w:r w:rsidR="00A750DD" w:rsidRPr="00CE70A1">
        <w:rPr>
          <w:rFonts w:ascii="Times New Roman" w:eastAsia="Times New Roman" w:hAnsi="Times New Roman" w:cs="Times New Roman"/>
          <w:b/>
          <w:bCs/>
          <w:sz w:val="16"/>
          <w:szCs w:val="16"/>
          <w:lang w:val="en-AU"/>
        </w:rPr>
        <w:t>0 to 100</w:t>
      </w:r>
      <w:r w:rsidR="00A750DD" w:rsidRPr="00CE70A1">
        <w:rPr>
          <w:rFonts w:ascii="Times New Roman" w:eastAsia="Times New Roman" w:hAnsi="Times New Roman" w:cs="Times New Roman"/>
          <w:sz w:val="16"/>
          <w:szCs w:val="16"/>
          <w:lang w:val="en-AU"/>
        </w:rPr>
        <w:t>.</w:t>
      </w:r>
    </w:p>
    <w:p w14:paraId="3702ED3D" w14:textId="77777777" w:rsidR="00520EA3" w:rsidRPr="00CE70A1" w:rsidRDefault="00520EA3" w:rsidP="000767D7">
      <w:pPr>
        <w:spacing w:after="240"/>
        <w:ind w:left="284"/>
        <w:rPr>
          <w:rFonts w:ascii="Times New Roman" w:eastAsia="Times New Roman" w:hAnsi="Times New Roman" w:cs="Times New Roman"/>
          <w:sz w:val="15"/>
          <w:szCs w:val="15"/>
        </w:rPr>
      </w:pPr>
    </w:p>
    <w:p w14:paraId="5F31D8A4" w14:textId="77777777" w:rsidR="00520EA3" w:rsidRDefault="00520EA3" w:rsidP="00520EA3">
      <w:pPr>
        <w:spacing w:after="240"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618C88C8" w14:textId="41659A47" w:rsidR="001D5A2B" w:rsidRPr="00520EA3" w:rsidRDefault="001D5A2B" w:rsidP="00520EA3">
      <w:pPr>
        <w:tabs>
          <w:tab w:val="left" w:pos="3495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1D5A2B" w:rsidRPr="00520EA3" w:rsidSect="0079090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3305CE" w14:textId="77777777" w:rsidR="00B71AD2" w:rsidRDefault="00B71AD2" w:rsidP="00177F0E">
      <w:pPr>
        <w:spacing w:after="0" w:line="240" w:lineRule="auto"/>
      </w:pPr>
      <w:r>
        <w:separator/>
      </w:r>
    </w:p>
  </w:endnote>
  <w:endnote w:type="continuationSeparator" w:id="0">
    <w:p w14:paraId="42E29404" w14:textId="77777777" w:rsidR="00B71AD2" w:rsidRDefault="00B71AD2" w:rsidP="00177F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48845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F29C8E" w14:textId="2C595187" w:rsidR="000D0011" w:rsidRDefault="000D0011" w:rsidP="00E467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8AEEA9" w14:textId="77777777" w:rsidR="000D0011" w:rsidRDefault="000D0011" w:rsidP="000D00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250415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3A3980" w14:textId="50AE7AFE" w:rsidR="000D0011" w:rsidRDefault="000D0011" w:rsidP="00E467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91FA40" w14:textId="77777777" w:rsidR="000D0011" w:rsidRDefault="000D0011" w:rsidP="000D00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933B28" w14:textId="77777777" w:rsidR="00B71AD2" w:rsidRDefault="00B71AD2" w:rsidP="00177F0E">
      <w:pPr>
        <w:spacing w:after="0" w:line="240" w:lineRule="auto"/>
      </w:pPr>
      <w:r>
        <w:separator/>
      </w:r>
    </w:p>
  </w:footnote>
  <w:footnote w:type="continuationSeparator" w:id="0">
    <w:p w14:paraId="71970DF2" w14:textId="77777777" w:rsidR="00B71AD2" w:rsidRDefault="00B71AD2" w:rsidP="00177F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642E63"/>
    <w:multiLevelType w:val="multilevel"/>
    <w:tmpl w:val="A4B2A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6FA22CF"/>
    <w:multiLevelType w:val="multilevel"/>
    <w:tmpl w:val="1B888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A6C4AC0"/>
    <w:multiLevelType w:val="multilevel"/>
    <w:tmpl w:val="CDA00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D063726"/>
    <w:multiLevelType w:val="hybridMultilevel"/>
    <w:tmpl w:val="D2EC3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4978F9"/>
    <w:multiLevelType w:val="hybridMultilevel"/>
    <w:tmpl w:val="D89C87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D91FDD"/>
    <w:multiLevelType w:val="hybridMultilevel"/>
    <w:tmpl w:val="2BA603F8"/>
    <w:lvl w:ilvl="0" w:tplc="7EF2A60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hAnsi="Aptos" w:hint="default"/>
      </w:rPr>
    </w:lvl>
    <w:lvl w:ilvl="1" w:tplc="31307A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ptos" w:hAnsi="Aptos" w:hint="default"/>
      </w:rPr>
    </w:lvl>
    <w:lvl w:ilvl="2" w:tplc="55341D8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ptos" w:hAnsi="Aptos" w:hint="default"/>
      </w:rPr>
    </w:lvl>
    <w:lvl w:ilvl="3" w:tplc="2996B9E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ptos" w:hAnsi="Aptos" w:hint="default"/>
      </w:rPr>
    </w:lvl>
    <w:lvl w:ilvl="4" w:tplc="3DEA954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ptos" w:hAnsi="Aptos" w:hint="default"/>
      </w:rPr>
    </w:lvl>
    <w:lvl w:ilvl="5" w:tplc="C8223F3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ptos" w:hAnsi="Aptos" w:hint="default"/>
      </w:rPr>
    </w:lvl>
    <w:lvl w:ilvl="6" w:tplc="A7DEA22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ptos" w:hAnsi="Aptos" w:hint="default"/>
      </w:rPr>
    </w:lvl>
    <w:lvl w:ilvl="7" w:tplc="0DA4CF8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ptos" w:hAnsi="Aptos" w:hint="default"/>
      </w:rPr>
    </w:lvl>
    <w:lvl w:ilvl="8" w:tplc="4AB0B0A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ptos" w:hAnsi="Aptos" w:hint="default"/>
      </w:rPr>
    </w:lvl>
  </w:abstractNum>
  <w:abstractNum w:abstractNumId="6" w15:restartNumberingAfterBreak="0">
    <w:nsid w:val="27762064"/>
    <w:multiLevelType w:val="multilevel"/>
    <w:tmpl w:val="84067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F21F4C"/>
    <w:multiLevelType w:val="hybridMultilevel"/>
    <w:tmpl w:val="B69AB7EA"/>
    <w:lvl w:ilvl="0" w:tplc="35CADBF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hAnsi="Aptos" w:hint="default"/>
      </w:rPr>
    </w:lvl>
    <w:lvl w:ilvl="1" w:tplc="395E5C0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ptos" w:hAnsi="Aptos" w:hint="default"/>
      </w:rPr>
    </w:lvl>
    <w:lvl w:ilvl="2" w:tplc="69508F6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ptos" w:hAnsi="Aptos" w:hint="default"/>
      </w:rPr>
    </w:lvl>
    <w:lvl w:ilvl="3" w:tplc="52C261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ptos" w:hAnsi="Aptos" w:hint="default"/>
      </w:rPr>
    </w:lvl>
    <w:lvl w:ilvl="4" w:tplc="0A6E9A0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ptos" w:hAnsi="Aptos" w:hint="default"/>
      </w:rPr>
    </w:lvl>
    <w:lvl w:ilvl="5" w:tplc="90C0A3F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ptos" w:hAnsi="Aptos" w:hint="default"/>
      </w:rPr>
    </w:lvl>
    <w:lvl w:ilvl="6" w:tplc="C1427D4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ptos" w:hAnsi="Aptos" w:hint="default"/>
      </w:rPr>
    </w:lvl>
    <w:lvl w:ilvl="7" w:tplc="813EABE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ptos" w:hAnsi="Aptos" w:hint="default"/>
      </w:rPr>
    </w:lvl>
    <w:lvl w:ilvl="8" w:tplc="A024236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ptos" w:hAnsi="Aptos" w:hint="default"/>
      </w:rPr>
    </w:lvl>
  </w:abstractNum>
  <w:abstractNum w:abstractNumId="8" w15:restartNumberingAfterBreak="0">
    <w:nsid w:val="4C7444FA"/>
    <w:multiLevelType w:val="hybridMultilevel"/>
    <w:tmpl w:val="20A246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BF44EB"/>
    <w:multiLevelType w:val="hybridMultilevel"/>
    <w:tmpl w:val="4C7C9FE4"/>
    <w:lvl w:ilvl="0" w:tplc="9744AA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ptos" w:hAnsi="Aptos" w:hint="default"/>
      </w:rPr>
    </w:lvl>
    <w:lvl w:ilvl="1" w:tplc="07FCD12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ptos" w:hAnsi="Aptos" w:hint="default"/>
      </w:rPr>
    </w:lvl>
    <w:lvl w:ilvl="2" w:tplc="DD1E5C8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ptos" w:hAnsi="Aptos" w:hint="default"/>
      </w:rPr>
    </w:lvl>
    <w:lvl w:ilvl="3" w:tplc="5DD2DAE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ptos" w:hAnsi="Aptos" w:hint="default"/>
      </w:rPr>
    </w:lvl>
    <w:lvl w:ilvl="4" w:tplc="A8A68F6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ptos" w:hAnsi="Aptos" w:hint="default"/>
      </w:rPr>
    </w:lvl>
    <w:lvl w:ilvl="5" w:tplc="9CAE357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ptos" w:hAnsi="Aptos" w:hint="default"/>
      </w:rPr>
    </w:lvl>
    <w:lvl w:ilvl="6" w:tplc="AF3C1E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ptos" w:hAnsi="Aptos" w:hint="default"/>
      </w:rPr>
    </w:lvl>
    <w:lvl w:ilvl="7" w:tplc="CB147D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ptos" w:hAnsi="Aptos" w:hint="default"/>
      </w:rPr>
    </w:lvl>
    <w:lvl w:ilvl="8" w:tplc="E426063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ptos" w:hAnsi="Aptos" w:hint="default"/>
      </w:rPr>
    </w:lvl>
  </w:abstractNum>
  <w:abstractNum w:abstractNumId="10" w15:restartNumberingAfterBreak="0">
    <w:nsid w:val="63870835"/>
    <w:multiLevelType w:val="hybridMultilevel"/>
    <w:tmpl w:val="374E2C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8784288">
    <w:abstractNumId w:val="10"/>
  </w:num>
  <w:num w:numId="2" w16cid:durableId="678389781">
    <w:abstractNumId w:val="0"/>
  </w:num>
  <w:num w:numId="3" w16cid:durableId="1844315225">
    <w:abstractNumId w:val="2"/>
  </w:num>
  <w:num w:numId="4" w16cid:durableId="2089304356">
    <w:abstractNumId w:val="1"/>
  </w:num>
  <w:num w:numId="5" w16cid:durableId="136845748">
    <w:abstractNumId w:val="8"/>
  </w:num>
  <w:num w:numId="6" w16cid:durableId="838614716">
    <w:abstractNumId w:val="4"/>
  </w:num>
  <w:num w:numId="7" w16cid:durableId="1564103457">
    <w:abstractNumId w:val="5"/>
  </w:num>
  <w:num w:numId="8" w16cid:durableId="1847556466">
    <w:abstractNumId w:val="9"/>
  </w:num>
  <w:num w:numId="9" w16cid:durableId="1604417652">
    <w:abstractNumId w:val="7"/>
  </w:num>
  <w:num w:numId="10" w16cid:durableId="1256474905">
    <w:abstractNumId w:val="6"/>
  </w:num>
  <w:num w:numId="11" w16cid:durableId="11461208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C30"/>
    <w:rsid w:val="0000465B"/>
    <w:rsid w:val="0000639C"/>
    <w:rsid w:val="000128D4"/>
    <w:rsid w:val="00012DAA"/>
    <w:rsid w:val="00013DD8"/>
    <w:rsid w:val="00021737"/>
    <w:rsid w:val="0002189C"/>
    <w:rsid w:val="00021958"/>
    <w:rsid w:val="000251D1"/>
    <w:rsid w:val="00033B0D"/>
    <w:rsid w:val="00036BDC"/>
    <w:rsid w:val="000418EF"/>
    <w:rsid w:val="00054253"/>
    <w:rsid w:val="000767D7"/>
    <w:rsid w:val="00093C3A"/>
    <w:rsid w:val="000A6418"/>
    <w:rsid w:val="000A6475"/>
    <w:rsid w:val="000B44C3"/>
    <w:rsid w:val="000B5129"/>
    <w:rsid w:val="000B7671"/>
    <w:rsid w:val="000B76E7"/>
    <w:rsid w:val="000C3182"/>
    <w:rsid w:val="000D0011"/>
    <w:rsid w:val="000D02CD"/>
    <w:rsid w:val="000D05B3"/>
    <w:rsid w:val="000D33D7"/>
    <w:rsid w:val="000E1651"/>
    <w:rsid w:val="000E5318"/>
    <w:rsid w:val="000E6B43"/>
    <w:rsid w:val="000F2561"/>
    <w:rsid w:val="001004C4"/>
    <w:rsid w:val="0011345C"/>
    <w:rsid w:val="00130408"/>
    <w:rsid w:val="00141F22"/>
    <w:rsid w:val="001435F0"/>
    <w:rsid w:val="001469FC"/>
    <w:rsid w:val="00153CAD"/>
    <w:rsid w:val="00177F0E"/>
    <w:rsid w:val="001871A7"/>
    <w:rsid w:val="001947C8"/>
    <w:rsid w:val="001A1E3D"/>
    <w:rsid w:val="001A360E"/>
    <w:rsid w:val="001B133B"/>
    <w:rsid w:val="001C2473"/>
    <w:rsid w:val="001D227C"/>
    <w:rsid w:val="001D5944"/>
    <w:rsid w:val="001D5A2B"/>
    <w:rsid w:val="001E10C6"/>
    <w:rsid w:val="001E7AB8"/>
    <w:rsid w:val="001F4351"/>
    <w:rsid w:val="001F4A44"/>
    <w:rsid w:val="00210994"/>
    <w:rsid w:val="00211ACE"/>
    <w:rsid w:val="00213F05"/>
    <w:rsid w:val="00215108"/>
    <w:rsid w:val="00223093"/>
    <w:rsid w:val="00227798"/>
    <w:rsid w:val="00230AAE"/>
    <w:rsid w:val="00242BD3"/>
    <w:rsid w:val="00260AE5"/>
    <w:rsid w:val="00265D3F"/>
    <w:rsid w:val="00266646"/>
    <w:rsid w:val="002777A5"/>
    <w:rsid w:val="00295133"/>
    <w:rsid w:val="00296A71"/>
    <w:rsid w:val="002A6461"/>
    <w:rsid w:val="002B19FE"/>
    <w:rsid w:val="002B2F14"/>
    <w:rsid w:val="002B74B7"/>
    <w:rsid w:val="002C21F7"/>
    <w:rsid w:val="002C5666"/>
    <w:rsid w:val="002D7D61"/>
    <w:rsid w:val="002E2424"/>
    <w:rsid w:val="002E2C54"/>
    <w:rsid w:val="002E6168"/>
    <w:rsid w:val="002F6C55"/>
    <w:rsid w:val="00307902"/>
    <w:rsid w:val="00321C57"/>
    <w:rsid w:val="00322B49"/>
    <w:rsid w:val="003359DF"/>
    <w:rsid w:val="00353237"/>
    <w:rsid w:val="00353AC4"/>
    <w:rsid w:val="003541A3"/>
    <w:rsid w:val="00357809"/>
    <w:rsid w:val="0037354E"/>
    <w:rsid w:val="003838D8"/>
    <w:rsid w:val="00384F52"/>
    <w:rsid w:val="00393398"/>
    <w:rsid w:val="00397DA8"/>
    <w:rsid w:val="003A1A18"/>
    <w:rsid w:val="003B31D5"/>
    <w:rsid w:val="003B5FE2"/>
    <w:rsid w:val="003E106D"/>
    <w:rsid w:val="00401941"/>
    <w:rsid w:val="00413326"/>
    <w:rsid w:val="00420FF4"/>
    <w:rsid w:val="004227A2"/>
    <w:rsid w:val="0043037F"/>
    <w:rsid w:val="00440FE2"/>
    <w:rsid w:val="00453F10"/>
    <w:rsid w:val="00455552"/>
    <w:rsid w:val="004725F7"/>
    <w:rsid w:val="00475CFF"/>
    <w:rsid w:val="0047602F"/>
    <w:rsid w:val="004817E3"/>
    <w:rsid w:val="00482919"/>
    <w:rsid w:val="00491D8F"/>
    <w:rsid w:val="004A0882"/>
    <w:rsid w:val="004A463F"/>
    <w:rsid w:val="004A6FD2"/>
    <w:rsid w:val="004B175D"/>
    <w:rsid w:val="004B7F1D"/>
    <w:rsid w:val="004D2441"/>
    <w:rsid w:val="004D3D16"/>
    <w:rsid w:val="004F0BD6"/>
    <w:rsid w:val="00504B47"/>
    <w:rsid w:val="005145C3"/>
    <w:rsid w:val="00516443"/>
    <w:rsid w:val="0051792F"/>
    <w:rsid w:val="00520EA3"/>
    <w:rsid w:val="00523BFB"/>
    <w:rsid w:val="00525EC3"/>
    <w:rsid w:val="00526CDC"/>
    <w:rsid w:val="0053075B"/>
    <w:rsid w:val="005335AD"/>
    <w:rsid w:val="00533FB5"/>
    <w:rsid w:val="00553888"/>
    <w:rsid w:val="00562030"/>
    <w:rsid w:val="005703CF"/>
    <w:rsid w:val="005710AF"/>
    <w:rsid w:val="00576EFE"/>
    <w:rsid w:val="00576F42"/>
    <w:rsid w:val="00594C01"/>
    <w:rsid w:val="00594E5D"/>
    <w:rsid w:val="00597F44"/>
    <w:rsid w:val="005A026E"/>
    <w:rsid w:val="005A2CCD"/>
    <w:rsid w:val="005C463E"/>
    <w:rsid w:val="005D1AE6"/>
    <w:rsid w:val="005E48F6"/>
    <w:rsid w:val="005E68D5"/>
    <w:rsid w:val="00610C88"/>
    <w:rsid w:val="00612166"/>
    <w:rsid w:val="006169AC"/>
    <w:rsid w:val="00620F51"/>
    <w:rsid w:val="00634277"/>
    <w:rsid w:val="00635F4C"/>
    <w:rsid w:val="006366D6"/>
    <w:rsid w:val="00644C4B"/>
    <w:rsid w:val="006508BD"/>
    <w:rsid w:val="00654A96"/>
    <w:rsid w:val="00663C63"/>
    <w:rsid w:val="00677931"/>
    <w:rsid w:val="0068070D"/>
    <w:rsid w:val="0068123C"/>
    <w:rsid w:val="00686E00"/>
    <w:rsid w:val="006A175C"/>
    <w:rsid w:val="006B70BB"/>
    <w:rsid w:val="006B7DAE"/>
    <w:rsid w:val="006D16AE"/>
    <w:rsid w:val="006F3CF5"/>
    <w:rsid w:val="00722DDA"/>
    <w:rsid w:val="007359D5"/>
    <w:rsid w:val="00745826"/>
    <w:rsid w:val="007703DF"/>
    <w:rsid w:val="007772D6"/>
    <w:rsid w:val="00783DFC"/>
    <w:rsid w:val="007840F7"/>
    <w:rsid w:val="00786026"/>
    <w:rsid w:val="00790901"/>
    <w:rsid w:val="007A1420"/>
    <w:rsid w:val="007B153D"/>
    <w:rsid w:val="007D0A13"/>
    <w:rsid w:val="007D373E"/>
    <w:rsid w:val="007D4508"/>
    <w:rsid w:val="007E16F3"/>
    <w:rsid w:val="00804034"/>
    <w:rsid w:val="00810002"/>
    <w:rsid w:val="008178B9"/>
    <w:rsid w:val="00820080"/>
    <w:rsid w:val="00820EB4"/>
    <w:rsid w:val="00823B1E"/>
    <w:rsid w:val="008242CF"/>
    <w:rsid w:val="00824DE4"/>
    <w:rsid w:val="00827E88"/>
    <w:rsid w:val="00833B65"/>
    <w:rsid w:val="008417CE"/>
    <w:rsid w:val="00852A5F"/>
    <w:rsid w:val="008623C4"/>
    <w:rsid w:val="00870D9E"/>
    <w:rsid w:val="00882CF9"/>
    <w:rsid w:val="00892F9C"/>
    <w:rsid w:val="00895B02"/>
    <w:rsid w:val="008A30B6"/>
    <w:rsid w:val="008A687D"/>
    <w:rsid w:val="008B12C0"/>
    <w:rsid w:val="008B228C"/>
    <w:rsid w:val="008B53CF"/>
    <w:rsid w:val="008C237C"/>
    <w:rsid w:val="008C58BE"/>
    <w:rsid w:val="008E27A2"/>
    <w:rsid w:val="009079F6"/>
    <w:rsid w:val="00916CF7"/>
    <w:rsid w:val="0092038F"/>
    <w:rsid w:val="009212B0"/>
    <w:rsid w:val="00924A50"/>
    <w:rsid w:val="0092543D"/>
    <w:rsid w:val="00926404"/>
    <w:rsid w:val="009266FD"/>
    <w:rsid w:val="00950280"/>
    <w:rsid w:val="00950A4B"/>
    <w:rsid w:val="00952E51"/>
    <w:rsid w:val="009545BC"/>
    <w:rsid w:val="009631E8"/>
    <w:rsid w:val="00967D78"/>
    <w:rsid w:val="00967E76"/>
    <w:rsid w:val="00970959"/>
    <w:rsid w:val="00970CC9"/>
    <w:rsid w:val="00985DE1"/>
    <w:rsid w:val="00991A84"/>
    <w:rsid w:val="00993CA2"/>
    <w:rsid w:val="00994392"/>
    <w:rsid w:val="0099659E"/>
    <w:rsid w:val="00997609"/>
    <w:rsid w:val="009B5254"/>
    <w:rsid w:val="009B74D9"/>
    <w:rsid w:val="009C648E"/>
    <w:rsid w:val="009D29FA"/>
    <w:rsid w:val="009D405A"/>
    <w:rsid w:val="009E2C69"/>
    <w:rsid w:val="009F0473"/>
    <w:rsid w:val="00A02788"/>
    <w:rsid w:val="00A02ECD"/>
    <w:rsid w:val="00A066B2"/>
    <w:rsid w:val="00A37426"/>
    <w:rsid w:val="00A57211"/>
    <w:rsid w:val="00A57982"/>
    <w:rsid w:val="00A63006"/>
    <w:rsid w:val="00A632E6"/>
    <w:rsid w:val="00A707EF"/>
    <w:rsid w:val="00A72BEF"/>
    <w:rsid w:val="00A750DD"/>
    <w:rsid w:val="00A776B2"/>
    <w:rsid w:val="00A81935"/>
    <w:rsid w:val="00A94F52"/>
    <w:rsid w:val="00A96750"/>
    <w:rsid w:val="00A97F7A"/>
    <w:rsid w:val="00AA4F07"/>
    <w:rsid w:val="00AB3E25"/>
    <w:rsid w:val="00AB4DE5"/>
    <w:rsid w:val="00AB6542"/>
    <w:rsid w:val="00AC09D5"/>
    <w:rsid w:val="00AC192E"/>
    <w:rsid w:val="00AD30C4"/>
    <w:rsid w:val="00AF3CA8"/>
    <w:rsid w:val="00AF51D8"/>
    <w:rsid w:val="00AF7873"/>
    <w:rsid w:val="00B05441"/>
    <w:rsid w:val="00B110A9"/>
    <w:rsid w:val="00B13438"/>
    <w:rsid w:val="00B14C12"/>
    <w:rsid w:val="00B15E62"/>
    <w:rsid w:val="00B21BEB"/>
    <w:rsid w:val="00B34CB8"/>
    <w:rsid w:val="00B42152"/>
    <w:rsid w:val="00B448DC"/>
    <w:rsid w:val="00B44C07"/>
    <w:rsid w:val="00B524F8"/>
    <w:rsid w:val="00B64173"/>
    <w:rsid w:val="00B66AC6"/>
    <w:rsid w:val="00B713CF"/>
    <w:rsid w:val="00B71AD2"/>
    <w:rsid w:val="00B74A78"/>
    <w:rsid w:val="00B96D23"/>
    <w:rsid w:val="00B96EB7"/>
    <w:rsid w:val="00BA2CE4"/>
    <w:rsid w:val="00BA5B58"/>
    <w:rsid w:val="00BB0040"/>
    <w:rsid w:val="00BC3678"/>
    <w:rsid w:val="00BD0857"/>
    <w:rsid w:val="00BD3364"/>
    <w:rsid w:val="00BD4C00"/>
    <w:rsid w:val="00BE4C9D"/>
    <w:rsid w:val="00BF6EE4"/>
    <w:rsid w:val="00BF7254"/>
    <w:rsid w:val="00C064CC"/>
    <w:rsid w:val="00C1307C"/>
    <w:rsid w:val="00C25C2B"/>
    <w:rsid w:val="00C34D2A"/>
    <w:rsid w:val="00C411F4"/>
    <w:rsid w:val="00C42189"/>
    <w:rsid w:val="00C47361"/>
    <w:rsid w:val="00C67F48"/>
    <w:rsid w:val="00C765B3"/>
    <w:rsid w:val="00C80663"/>
    <w:rsid w:val="00C86004"/>
    <w:rsid w:val="00C86C3F"/>
    <w:rsid w:val="00CA2ED2"/>
    <w:rsid w:val="00CA5D5B"/>
    <w:rsid w:val="00CA629D"/>
    <w:rsid w:val="00CB42B1"/>
    <w:rsid w:val="00CB5EB3"/>
    <w:rsid w:val="00CC0734"/>
    <w:rsid w:val="00CC0F97"/>
    <w:rsid w:val="00CC5EB0"/>
    <w:rsid w:val="00CD3AB6"/>
    <w:rsid w:val="00CD6500"/>
    <w:rsid w:val="00CD7739"/>
    <w:rsid w:val="00CE70A1"/>
    <w:rsid w:val="00CF1758"/>
    <w:rsid w:val="00D078DC"/>
    <w:rsid w:val="00D16424"/>
    <w:rsid w:val="00D366A0"/>
    <w:rsid w:val="00D41BB6"/>
    <w:rsid w:val="00D424DE"/>
    <w:rsid w:val="00D4338E"/>
    <w:rsid w:val="00D45715"/>
    <w:rsid w:val="00D55904"/>
    <w:rsid w:val="00D75DF0"/>
    <w:rsid w:val="00D77172"/>
    <w:rsid w:val="00D775A1"/>
    <w:rsid w:val="00D77C30"/>
    <w:rsid w:val="00D90065"/>
    <w:rsid w:val="00D97646"/>
    <w:rsid w:val="00DA3E0B"/>
    <w:rsid w:val="00DA58D4"/>
    <w:rsid w:val="00DC1FE9"/>
    <w:rsid w:val="00DD3D84"/>
    <w:rsid w:val="00DF2252"/>
    <w:rsid w:val="00DF69BB"/>
    <w:rsid w:val="00E01908"/>
    <w:rsid w:val="00E10553"/>
    <w:rsid w:val="00E13810"/>
    <w:rsid w:val="00E1438F"/>
    <w:rsid w:val="00E1605E"/>
    <w:rsid w:val="00E22851"/>
    <w:rsid w:val="00E50753"/>
    <w:rsid w:val="00E529C3"/>
    <w:rsid w:val="00E60379"/>
    <w:rsid w:val="00E85834"/>
    <w:rsid w:val="00E8746E"/>
    <w:rsid w:val="00EB3B92"/>
    <w:rsid w:val="00ED029B"/>
    <w:rsid w:val="00ED388E"/>
    <w:rsid w:val="00EE186B"/>
    <w:rsid w:val="00EF3200"/>
    <w:rsid w:val="00F03336"/>
    <w:rsid w:val="00F056F0"/>
    <w:rsid w:val="00F1027A"/>
    <w:rsid w:val="00F10699"/>
    <w:rsid w:val="00F22178"/>
    <w:rsid w:val="00F237D6"/>
    <w:rsid w:val="00F275F6"/>
    <w:rsid w:val="00F34A42"/>
    <w:rsid w:val="00F36017"/>
    <w:rsid w:val="00F4491A"/>
    <w:rsid w:val="00F50FC7"/>
    <w:rsid w:val="00F56AB4"/>
    <w:rsid w:val="00F57107"/>
    <w:rsid w:val="00F62B20"/>
    <w:rsid w:val="00F6475C"/>
    <w:rsid w:val="00F81CA0"/>
    <w:rsid w:val="00F86264"/>
    <w:rsid w:val="00FA036E"/>
    <w:rsid w:val="00FA259E"/>
    <w:rsid w:val="00FA3034"/>
    <w:rsid w:val="00FA47A4"/>
    <w:rsid w:val="00FA6945"/>
    <w:rsid w:val="00FC3185"/>
    <w:rsid w:val="00FC52B3"/>
    <w:rsid w:val="00FE10B4"/>
    <w:rsid w:val="00FF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486BA"/>
  <w15:chartTrackingRefBased/>
  <w15:docId w15:val="{F3C43964-11B5-414F-B3D1-9B59A1C4F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0F7"/>
  </w:style>
  <w:style w:type="paragraph" w:styleId="Heading1">
    <w:name w:val="heading 1"/>
    <w:basedOn w:val="Normal"/>
    <w:next w:val="Normal"/>
    <w:link w:val="Heading1Char"/>
    <w:uiPriority w:val="9"/>
    <w:qFormat/>
    <w:rsid w:val="007840F7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40F7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40F7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40F7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40F7"/>
    <w:pPr>
      <w:spacing w:before="200" w:after="0"/>
      <w:jc w:val="left"/>
      <w:outlineLvl w:val="4"/>
    </w:pPr>
    <w:rPr>
      <w:smallCaps/>
      <w:color w:val="C45911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0F7"/>
    <w:pPr>
      <w:spacing w:after="0"/>
      <w:jc w:val="left"/>
      <w:outlineLvl w:val="5"/>
    </w:pPr>
    <w:rPr>
      <w:smallCaps/>
      <w:color w:val="ED7D31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40F7"/>
    <w:pPr>
      <w:spacing w:after="0"/>
      <w:jc w:val="left"/>
      <w:outlineLvl w:val="6"/>
    </w:pPr>
    <w:rPr>
      <w:b/>
      <w:smallCaps/>
      <w:color w:val="ED7D31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40F7"/>
    <w:pPr>
      <w:spacing w:after="0"/>
      <w:jc w:val="left"/>
      <w:outlineLvl w:val="7"/>
    </w:pPr>
    <w:rPr>
      <w:b/>
      <w:i/>
      <w:smallCaps/>
      <w:color w:val="C45911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40F7"/>
    <w:pPr>
      <w:spacing w:after="0"/>
      <w:jc w:val="left"/>
      <w:outlineLvl w:val="8"/>
    </w:pPr>
    <w:rPr>
      <w:b/>
      <w:i/>
      <w:smallCaps/>
      <w:color w:val="823B0B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77C30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notranslate">
    <w:name w:val="notranslate"/>
    <w:basedOn w:val="DefaultParagraphFont"/>
    <w:rsid w:val="00CF1758"/>
  </w:style>
  <w:style w:type="paragraph" w:styleId="ListParagraph">
    <w:name w:val="List Paragraph"/>
    <w:basedOn w:val="Normal"/>
    <w:uiPriority w:val="34"/>
    <w:qFormat/>
    <w:rsid w:val="007840F7"/>
    <w:pPr>
      <w:ind w:left="720"/>
      <w:contextualSpacing/>
    </w:pPr>
  </w:style>
  <w:style w:type="table" w:styleId="TableGrid">
    <w:name w:val="Table Grid"/>
    <w:basedOn w:val="TableNormal"/>
    <w:uiPriority w:val="39"/>
    <w:rsid w:val="00453F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1F435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F435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uiPriority w:val="22"/>
    <w:qFormat/>
    <w:rsid w:val="007840F7"/>
    <w:rPr>
      <w:b/>
      <w:color w:val="ED7D31" w:themeColor="accent2"/>
    </w:rPr>
  </w:style>
  <w:style w:type="character" w:customStyle="1" w:styleId="apple-converted-space">
    <w:name w:val="apple-converted-space"/>
    <w:basedOn w:val="DefaultParagraphFont"/>
    <w:rsid w:val="00634277"/>
  </w:style>
  <w:style w:type="character" w:customStyle="1" w:styleId="Heading1Char">
    <w:name w:val="Heading 1 Char"/>
    <w:basedOn w:val="DefaultParagraphFont"/>
    <w:link w:val="Heading1"/>
    <w:uiPriority w:val="9"/>
    <w:rsid w:val="007840F7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40F7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40F7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40F7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40F7"/>
    <w:rPr>
      <w:smallCaps/>
      <w:color w:val="C4591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0F7"/>
    <w:rPr>
      <w:smallCaps/>
      <w:color w:val="ED7D3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40F7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40F7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40F7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840F7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840F7"/>
    <w:pPr>
      <w:pBdr>
        <w:top w:val="single" w:sz="12" w:space="1" w:color="ED7D31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7840F7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0F7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840F7"/>
    <w:rPr>
      <w:rFonts w:asciiTheme="majorHAnsi" w:eastAsiaTheme="majorEastAsia" w:hAnsiTheme="majorHAnsi" w:cstheme="majorBidi"/>
      <w:szCs w:val="22"/>
    </w:rPr>
  </w:style>
  <w:style w:type="character" w:styleId="Emphasis">
    <w:name w:val="Emphasis"/>
    <w:uiPriority w:val="20"/>
    <w:qFormat/>
    <w:rsid w:val="007840F7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7840F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840F7"/>
  </w:style>
  <w:style w:type="paragraph" w:styleId="Quote">
    <w:name w:val="Quote"/>
    <w:basedOn w:val="Normal"/>
    <w:next w:val="Normal"/>
    <w:link w:val="QuoteChar"/>
    <w:uiPriority w:val="29"/>
    <w:qFormat/>
    <w:rsid w:val="007840F7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840F7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0F7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0F7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7840F7"/>
    <w:rPr>
      <w:i/>
    </w:rPr>
  </w:style>
  <w:style w:type="character" w:styleId="IntenseEmphasis">
    <w:name w:val="Intense Emphasis"/>
    <w:uiPriority w:val="21"/>
    <w:qFormat/>
    <w:rsid w:val="007840F7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7840F7"/>
    <w:rPr>
      <w:b/>
    </w:rPr>
  </w:style>
  <w:style w:type="character" w:styleId="IntenseReference">
    <w:name w:val="Intense Reference"/>
    <w:uiPriority w:val="32"/>
    <w:qFormat/>
    <w:rsid w:val="007840F7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7840F7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840F7"/>
    <w:pPr>
      <w:outlineLvl w:val="9"/>
    </w:pPr>
  </w:style>
  <w:style w:type="table" w:styleId="TableGridLight">
    <w:name w:val="Grid Table Light"/>
    <w:basedOn w:val="TableNormal"/>
    <w:uiPriority w:val="40"/>
    <w:rsid w:val="006779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6779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67793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6F3CF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6F3C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77F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7F0E"/>
  </w:style>
  <w:style w:type="paragraph" w:styleId="Footer">
    <w:name w:val="footer"/>
    <w:basedOn w:val="Normal"/>
    <w:link w:val="FooterChar"/>
    <w:uiPriority w:val="99"/>
    <w:unhideWhenUsed/>
    <w:rsid w:val="00177F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F0E"/>
  </w:style>
  <w:style w:type="character" w:styleId="PageNumber">
    <w:name w:val="page number"/>
    <w:basedOn w:val="DefaultParagraphFont"/>
    <w:uiPriority w:val="99"/>
    <w:semiHidden/>
    <w:unhideWhenUsed/>
    <w:rsid w:val="000D0011"/>
  </w:style>
  <w:style w:type="character" w:styleId="Hyperlink">
    <w:name w:val="Hyperlink"/>
    <w:basedOn w:val="DefaultParagraphFont"/>
    <w:uiPriority w:val="99"/>
    <w:unhideWhenUsed/>
    <w:rsid w:val="004725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25F7"/>
    <w:rPr>
      <w:color w:val="605E5C"/>
      <w:shd w:val="clear" w:color="auto" w:fill="E1DFDD"/>
    </w:rPr>
  </w:style>
  <w:style w:type="table" w:styleId="GridTable1Light-Accent1">
    <w:name w:val="Grid Table 1 Light Accent 1"/>
    <w:basedOn w:val="TableNormal"/>
    <w:uiPriority w:val="46"/>
    <w:rsid w:val="00B0544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B21BE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5Dark-Accent3">
    <w:name w:val="Grid Table 5 Dark Accent 3"/>
    <w:basedOn w:val="TableNormal"/>
    <w:uiPriority w:val="50"/>
    <w:rsid w:val="004D3D1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7Colourful">
    <w:name w:val="Grid Table 7 Colorful"/>
    <w:basedOn w:val="TableNormal"/>
    <w:uiPriority w:val="52"/>
    <w:rsid w:val="004D3D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2-Accent3">
    <w:name w:val="List Table 2 Accent 3"/>
    <w:basedOn w:val="TableNormal"/>
    <w:uiPriority w:val="47"/>
    <w:rsid w:val="005A026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E529C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78602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6">
    <w:name w:val="Grid Table 2 Accent 6"/>
    <w:basedOn w:val="TableNormal"/>
    <w:uiPriority w:val="47"/>
    <w:rsid w:val="007D373E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7D373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2">
    <w:name w:val="Grid Table 5 Dark Accent 2"/>
    <w:basedOn w:val="TableNormal"/>
    <w:uiPriority w:val="50"/>
    <w:rsid w:val="007D373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63405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0938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368661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926493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70183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4925270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5533432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0772609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943519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35665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6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9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30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81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8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78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84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8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22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91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3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4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8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33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1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07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8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1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69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04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70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5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40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466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12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5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40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4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89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82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19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3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24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47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61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3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93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389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6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1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65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38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600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9749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43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6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69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37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8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0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6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30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7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63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15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17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71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69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42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1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41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50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65359">
          <w:marLeft w:val="547"/>
          <w:marRight w:val="0"/>
          <w:marTop w:val="1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856902">
          <w:marLeft w:val="547"/>
          <w:marRight w:val="0"/>
          <w:marTop w:val="1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38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7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9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8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9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10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45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11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55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584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3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23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374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82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49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98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49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7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0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86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2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46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56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5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32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13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2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977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306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173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21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79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32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501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4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50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52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06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6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91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60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63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0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49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5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44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37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99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3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57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4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352527">
          <w:marLeft w:val="547"/>
          <w:marRight w:val="0"/>
          <w:marTop w:val="1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7785">
          <w:marLeft w:val="547"/>
          <w:marRight w:val="0"/>
          <w:marTop w:val="1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5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33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5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66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52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09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87967">
          <w:marLeft w:val="547"/>
          <w:marRight w:val="0"/>
          <w:marTop w:val="1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337628">
          <w:marLeft w:val="547"/>
          <w:marRight w:val="0"/>
          <w:marTop w:val="1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3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8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20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76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5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78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5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9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99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45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42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246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5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2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56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37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9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68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6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0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F5E581-E416-3A4B-934B-E502E15022F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7</Pages>
  <Words>1582</Words>
  <Characters>902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iu</dc:creator>
  <cp:keywords/>
  <dc:description/>
  <cp:lastModifiedBy>Josielli Comachio</cp:lastModifiedBy>
  <cp:revision>329</cp:revision>
  <dcterms:created xsi:type="dcterms:W3CDTF">2024-03-04T02:38:00Z</dcterms:created>
  <dcterms:modified xsi:type="dcterms:W3CDTF">2024-09-30T06:56:00Z</dcterms:modified>
</cp:coreProperties>
</file>